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B0F97" w14:textId="22BE68EA" w:rsidR="3B49268A" w:rsidRPr="008B0B59" w:rsidRDefault="00F217E7" w:rsidP="008B0B59">
      <w:pPr>
        <w:spacing w:line="480" w:lineRule="auto"/>
        <w:rPr>
          <w:rFonts w:ascii="Arial" w:hAnsi="Arial" w:cs="Arial"/>
          <w:b/>
          <w:bCs/>
          <w:sz w:val="22"/>
          <w:szCs w:val="22"/>
        </w:rPr>
      </w:pPr>
      <w:r w:rsidRPr="008B0B59">
        <w:rPr>
          <w:rFonts w:ascii="Arial" w:hAnsi="Arial" w:cs="Arial"/>
          <w:b/>
          <w:bCs/>
          <w:sz w:val="22"/>
          <w:szCs w:val="22"/>
        </w:rPr>
        <w:t xml:space="preserve">Supplemental </w:t>
      </w:r>
      <w:r w:rsidR="3B49268A" w:rsidRPr="008B0B59">
        <w:rPr>
          <w:rFonts w:ascii="Arial" w:hAnsi="Arial" w:cs="Arial"/>
          <w:b/>
          <w:bCs/>
          <w:sz w:val="22"/>
          <w:szCs w:val="22"/>
        </w:rPr>
        <w:t>Methods</w:t>
      </w:r>
    </w:p>
    <w:p w14:paraId="65DF2E32" w14:textId="4BA895CD" w:rsidR="2A5F3A32" w:rsidRPr="008B0B59" w:rsidRDefault="2A5F3A32" w:rsidP="008B0B59">
      <w:pPr>
        <w:spacing w:line="480" w:lineRule="auto"/>
        <w:rPr>
          <w:rFonts w:ascii="Arial" w:hAnsi="Arial" w:cs="Arial"/>
          <w:b/>
          <w:bCs/>
          <w:sz w:val="22"/>
          <w:szCs w:val="22"/>
        </w:rPr>
      </w:pPr>
    </w:p>
    <w:p w14:paraId="06A07E2B" w14:textId="6528FC07" w:rsidR="0073714F" w:rsidRPr="00B94AB6" w:rsidRDefault="79CC9775" w:rsidP="008B0B59">
      <w:pPr>
        <w:spacing w:line="480" w:lineRule="auto"/>
        <w:rPr>
          <w:rFonts w:ascii="Arial" w:hAnsi="Arial" w:cs="Arial"/>
          <w:i/>
          <w:iCs/>
          <w:sz w:val="22"/>
          <w:szCs w:val="22"/>
        </w:rPr>
      </w:pPr>
      <w:r w:rsidRPr="003E72E0">
        <w:rPr>
          <w:rFonts w:ascii="Arial" w:hAnsi="Arial" w:cs="Arial"/>
          <w:i/>
          <w:iCs/>
          <w:sz w:val="22"/>
          <w:szCs w:val="22"/>
        </w:rPr>
        <w:t>Subjects and Sample Collection</w:t>
      </w:r>
    </w:p>
    <w:p w14:paraId="192C42EB" w14:textId="587ED11E" w:rsidR="0073714F" w:rsidRPr="008B0B59" w:rsidRDefault="0073714F" w:rsidP="008B0B59">
      <w:pPr>
        <w:spacing w:line="480" w:lineRule="auto"/>
        <w:rPr>
          <w:rFonts w:ascii="Arial" w:hAnsi="Arial" w:cs="Arial"/>
          <w:sz w:val="22"/>
          <w:szCs w:val="22"/>
        </w:rPr>
      </w:pPr>
      <w:r w:rsidRPr="008B0B59">
        <w:rPr>
          <w:rFonts w:ascii="Arial" w:hAnsi="Arial" w:cs="Arial"/>
          <w:sz w:val="22"/>
          <w:szCs w:val="22"/>
        </w:rPr>
        <w:t>Neonates who spent time in the Inova Fairfax Neonatal Intensive Care Unit (NICU) were enrolled in an observational longitudinal microbiome cohort study, as previously described</w:t>
      </w:r>
      <w:r w:rsidR="00AE59FC" w:rsidRPr="008B0B59">
        <w:rPr>
          <w:rFonts w:ascii="Arial" w:hAnsi="Arial" w:cs="Arial"/>
          <w:sz w:val="22"/>
          <w:szCs w:val="22"/>
        </w:rPr>
        <w:fldChar w:fldCharType="begin">
          <w:fldData xml:space="preserve">PEVuZE5vdGU+PENpdGU+PEF1dGhvcj5DaGF1ZGhhcnk8L0F1dGhvcj48WWVhcj4yMDIzPC9ZZWFy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</w:fldData>
        </w:fldChar>
      </w:r>
      <w:r w:rsidR="00AE59FC" w:rsidRPr="008B0B59">
        <w:rPr>
          <w:rFonts w:ascii="Arial" w:hAnsi="Arial" w:cs="Arial"/>
          <w:sz w:val="22"/>
          <w:szCs w:val="22"/>
        </w:rPr>
        <w:instrText xml:space="preserve"> ADDIN EN.CITE </w:instrText>
      </w:r>
      <w:r w:rsidR="00AE59FC" w:rsidRPr="008B0B59">
        <w:rPr>
          <w:rFonts w:ascii="Arial" w:hAnsi="Arial" w:cs="Arial"/>
          <w:sz w:val="22"/>
          <w:szCs w:val="22"/>
        </w:rPr>
        <w:fldChar w:fldCharType="begin">
          <w:fldData xml:space="preserve">PEVuZE5vdGU+PENpdGU+PEF1dGhvcj5DaGF1ZGhhcnk8L0F1dGhvcj48WWVhcj4yMDIzPC9ZZWFy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</w:fldData>
        </w:fldChar>
      </w:r>
      <w:r w:rsidR="00AE59FC" w:rsidRPr="008B0B59">
        <w:rPr>
          <w:rFonts w:ascii="Arial" w:hAnsi="Arial" w:cs="Arial"/>
          <w:sz w:val="22"/>
          <w:szCs w:val="22"/>
        </w:rPr>
        <w:instrText xml:space="preserve"> ADDIN EN.CITE.DATA </w:instrText>
      </w:r>
      <w:r w:rsidR="00AE59FC" w:rsidRPr="008B0B59">
        <w:rPr>
          <w:rFonts w:ascii="Arial" w:hAnsi="Arial" w:cs="Arial"/>
          <w:sz w:val="22"/>
          <w:szCs w:val="22"/>
        </w:rPr>
      </w:r>
      <w:r w:rsidR="00AE59FC" w:rsidRPr="008B0B59">
        <w:rPr>
          <w:rFonts w:ascii="Arial" w:hAnsi="Arial" w:cs="Arial"/>
          <w:sz w:val="22"/>
          <w:szCs w:val="22"/>
        </w:rPr>
        <w:fldChar w:fldCharType="end"/>
      </w:r>
      <w:r w:rsidR="00AE59FC" w:rsidRPr="008B0B59">
        <w:rPr>
          <w:rFonts w:ascii="Arial" w:hAnsi="Arial" w:cs="Arial"/>
          <w:sz w:val="22"/>
          <w:szCs w:val="22"/>
        </w:rPr>
      </w:r>
      <w:r w:rsidR="00AE59FC" w:rsidRPr="008B0B59">
        <w:rPr>
          <w:rFonts w:ascii="Arial" w:hAnsi="Arial" w:cs="Arial"/>
          <w:sz w:val="22"/>
          <w:szCs w:val="22"/>
        </w:rPr>
        <w:fldChar w:fldCharType="separate"/>
      </w:r>
      <w:r w:rsidR="00AE59FC" w:rsidRPr="008B0B59">
        <w:rPr>
          <w:rFonts w:ascii="Arial" w:hAnsi="Arial" w:cs="Arial"/>
          <w:noProof/>
          <w:sz w:val="22"/>
          <w:szCs w:val="22"/>
          <w:vertAlign w:val="superscript"/>
        </w:rPr>
        <w:t>1,2</w:t>
      </w:r>
      <w:r w:rsidR="00AE59FC" w:rsidRPr="008B0B59">
        <w:rPr>
          <w:rFonts w:ascii="Arial" w:hAnsi="Arial" w:cs="Arial"/>
          <w:sz w:val="22"/>
          <w:szCs w:val="22"/>
        </w:rPr>
        <w:fldChar w:fldCharType="end"/>
      </w:r>
      <w:r w:rsidRPr="008B0B59">
        <w:rPr>
          <w:rFonts w:ascii="Arial" w:hAnsi="Arial" w:cs="Arial"/>
          <w:sz w:val="22"/>
          <w:szCs w:val="22"/>
        </w:rPr>
        <w:t xml:space="preserve">. The study was Institutional Review Board approved (WCG IRB 1300205) and parental informed consent was obtained. Neonates were enrolled within the first week of life and had an anticipated stay in the NICU of &gt;5 days. While in the NICU </w:t>
      </w:r>
      <w:r w:rsidR="00AE59FC" w:rsidRPr="008B0B59">
        <w:rPr>
          <w:rFonts w:ascii="Arial" w:hAnsi="Arial" w:cs="Arial"/>
          <w:sz w:val="22"/>
          <w:szCs w:val="22"/>
        </w:rPr>
        <w:t xml:space="preserve">stool </w:t>
      </w:r>
      <w:r w:rsidRPr="008B0B59">
        <w:rPr>
          <w:rFonts w:ascii="Arial" w:hAnsi="Arial" w:cs="Arial"/>
          <w:sz w:val="22"/>
          <w:szCs w:val="22"/>
        </w:rPr>
        <w:t>samples</w:t>
      </w:r>
      <w:r w:rsidR="005E2DF2" w:rsidRPr="008B0B59">
        <w:rPr>
          <w:rFonts w:ascii="Arial" w:hAnsi="Arial" w:cs="Arial"/>
          <w:sz w:val="22"/>
          <w:szCs w:val="22"/>
        </w:rPr>
        <w:t xml:space="preserve"> were collected</w:t>
      </w:r>
      <w:r w:rsidRPr="008B0B59">
        <w:rPr>
          <w:rFonts w:ascii="Arial" w:hAnsi="Arial" w:cs="Arial"/>
          <w:sz w:val="22"/>
          <w:szCs w:val="22"/>
        </w:rPr>
        <w:t xml:space="preserve"> for microbiome analysis </w:t>
      </w:r>
      <w:r w:rsidR="00CD6142" w:rsidRPr="008B0B59">
        <w:rPr>
          <w:rFonts w:ascii="Arial" w:hAnsi="Arial" w:cs="Arial"/>
          <w:sz w:val="22"/>
          <w:szCs w:val="22"/>
        </w:rPr>
        <w:t>up to twice a week</w:t>
      </w:r>
      <w:r w:rsidR="009A368F" w:rsidRPr="008B0B59">
        <w:rPr>
          <w:rFonts w:ascii="Arial" w:hAnsi="Arial" w:cs="Arial"/>
          <w:sz w:val="22"/>
          <w:szCs w:val="22"/>
        </w:rPr>
        <w:t xml:space="preserve">, </w:t>
      </w:r>
      <w:r w:rsidR="005E2DF2" w:rsidRPr="008B0B59">
        <w:rPr>
          <w:rFonts w:ascii="Arial" w:hAnsi="Arial" w:cs="Arial"/>
          <w:sz w:val="22"/>
          <w:szCs w:val="22"/>
        </w:rPr>
        <w:t>and</w:t>
      </w:r>
      <w:r w:rsidR="009A368F" w:rsidRPr="008B0B59">
        <w:rPr>
          <w:rFonts w:ascii="Arial" w:hAnsi="Arial" w:cs="Arial"/>
          <w:sz w:val="22"/>
          <w:szCs w:val="22"/>
        </w:rPr>
        <w:t xml:space="preserve"> </w:t>
      </w:r>
      <w:r w:rsidR="001A15EA" w:rsidRPr="008B0B59">
        <w:rPr>
          <w:rFonts w:ascii="Arial" w:hAnsi="Arial" w:cs="Arial"/>
          <w:sz w:val="22"/>
          <w:szCs w:val="22"/>
        </w:rPr>
        <w:t xml:space="preserve">stored as whole stool at -80°C until analysis. </w:t>
      </w:r>
      <w:r w:rsidR="005E2DF2" w:rsidRPr="008B0B59">
        <w:rPr>
          <w:rFonts w:ascii="Arial" w:hAnsi="Arial" w:cs="Arial"/>
          <w:sz w:val="22"/>
          <w:szCs w:val="22"/>
        </w:rPr>
        <w:t xml:space="preserve">Detailed demographic and clinical data was collected including </w:t>
      </w:r>
      <w:r w:rsidR="00C80895" w:rsidRPr="008B0B59">
        <w:rPr>
          <w:rFonts w:ascii="Arial" w:hAnsi="Arial" w:cs="Arial"/>
          <w:sz w:val="22"/>
          <w:szCs w:val="22"/>
        </w:rPr>
        <w:t>delivery mode, gestational age</w:t>
      </w:r>
      <w:r w:rsidR="00890F76" w:rsidRPr="008B0B59">
        <w:rPr>
          <w:rFonts w:ascii="Arial" w:hAnsi="Arial" w:cs="Arial"/>
          <w:sz w:val="22"/>
          <w:szCs w:val="22"/>
        </w:rPr>
        <w:t>, maternal</w:t>
      </w:r>
      <w:r w:rsidR="00F30DD1" w:rsidRPr="008B0B59">
        <w:rPr>
          <w:rFonts w:ascii="Arial" w:hAnsi="Arial" w:cs="Arial"/>
          <w:sz w:val="22"/>
          <w:szCs w:val="22"/>
        </w:rPr>
        <w:t xml:space="preserve"> </w:t>
      </w:r>
      <w:r w:rsidR="00C80895" w:rsidRPr="008B0B59">
        <w:rPr>
          <w:rFonts w:ascii="Arial" w:hAnsi="Arial" w:cs="Arial"/>
          <w:sz w:val="22"/>
          <w:szCs w:val="22"/>
        </w:rPr>
        <w:t>peripartum antibiotic use</w:t>
      </w:r>
      <w:r w:rsidR="00890F76" w:rsidRPr="008B0B59">
        <w:rPr>
          <w:rFonts w:ascii="Arial" w:hAnsi="Arial" w:cs="Arial"/>
          <w:sz w:val="22"/>
          <w:szCs w:val="22"/>
        </w:rPr>
        <w:t xml:space="preserve"> and infant antibiotics. </w:t>
      </w:r>
      <w:r w:rsidR="00C80895" w:rsidRPr="008B0B59">
        <w:rPr>
          <w:rFonts w:ascii="Arial" w:hAnsi="Arial" w:cs="Arial"/>
          <w:sz w:val="22"/>
          <w:szCs w:val="22"/>
        </w:rPr>
        <w:t xml:space="preserve"> </w:t>
      </w:r>
      <w:r w:rsidR="00A62E78" w:rsidRPr="008B0B59">
        <w:rPr>
          <w:rFonts w:ascii="Arial" w:hAnsi="Arial" w:cs="Arial"/>
          <w:sz w:val="22"/>
          <w:szCs w:val="22"/>
        </w:rPr>
        <w:t xml:space="preserve"> </w:t>
      </w:r>
    </w:p>
    <w:p w14:paraId="520FE884" w14:textId="77777777" w:rsidR="0073714F" w:rsidRPr="008B0B59" w:rsidRDefault="0073714F" w:rsidP="008B0B59">
      <w:pPr>
        <w:spacing w:line="480" w:lineRule="auto"/>
        <w:rPr>
          <w:rFonts w:ascii="Arial" w:hAnsi="Arial" w:cs="Arial"/>
          <w:sz w:val="22"/>
          <w:szCs w:val="22"/>
        </w:rPr>
      </w:pPr>
    </w:p>
    <w:p w14:paraId="2211DD74" w14:textId="6F42D135" w:rsidR="00207456" w:rsidRPr="008B0B59" w:rsidRDefault="0073714F" w:rsidP="008B0B59">
      <w:pPr>
        <w:spacing w:line="480" w:lineRule="auto"/>
        <w:rPr>
          <w:rFonts w:ascii="Arial" w:hAnsi="Arial" w:cs="Arial"/>
          <w:sz w:val="22"/>
          <w:szCs w:val="22"/>
        </w:rPr>
      </w:pPr>
      <w:r w:rsidRPr="008B0B59">
        <w:rPr>
          <w:rFonts w:ascii="Arial" w:hAnsi="Arial" w:cs="Arial"/>
          <w:sz w:val="22"/>
          <w:szCs w:val="22"/>
        </w:rPr>
        <w:t>After discharge from the NICU, follow-up surveys reporting health, illnesses</w:t>
      </w:r>
      <w:r w:rsidR="00BF4E03" w:rsidRPr="008B0B59">
        <w:rPr>
          <w:rFonts w:ascii="Arial" w:hAnsi="Arial" w:cs="Arial"/>
          <w:sz w:val="22"/>
          <w:szCs w:val="22"/>
        </w:rPr>
        <w:t xml:space="preserve">, </w:t>
      </w:r>
      <w:r w:rsidRPr="008B0B59">
        <w:rPr>
          <w:rFonts w:ascii="Arial" w:hAnsi="Arial" w:cs="Arial"/>
          <w:sz w:val="22"/>
          <w:szCs w:val="22"/>
        </w:rPr>
        <w:t xml:space="preserve">diet </w:t>
      </w:r>
      <w:r w:rsidR="008E3032" w:rsidRPr="008B0B59">
        <w:rPr>
          <w:rFonts w:ascii="Arial" w:hAnsi="Arial" w:cs="Arial"/>
          <w:sz w:val="22"/>
          <w:szCs w:val="22"/>
        </w:rPr>
        <w:t xml:space="preserve">and a variety of exposures </w:t>
      </w:r>
      <w:r w:rsidRPr="008B0B59">
        <w:rPr>
          <w:rFonts w:ascii="Arial" w:hAnsi="Arial" w:cs="Arial"/>
          <w:sz w:val="22"/>
          <w:szCs w:val="22"/>
        </w:rPr>
        <w:t>were collected approximately every 3–6 months until approximately 3 years of age (corrected for gestational age)</w:t>
      </w:r>
      <w:r w:rsidR="00207456" w:rsidRPr="008B0B59">
        <w:rPr>
          <w:rFonts w:ascii="Arial" w:hAnsi="Arial" w:cs="Arial"/>
          <w:sz w:val="22"/>
          <w:szCs w:val="22"/>
        </w:rPr>
        <w:t>, acc</w:t>
      </w:r>
      <w:r w:rsidR="00FC4680" w:rsidRPr="008B0B59">
        <w:rPr>
          <w:rFonts w:ascii="Arial" w:hAnsi="Arial" w:cs="Arial"/>
          <w:sz w:val="22"/>
          <w:szCs w:val="22"/>
        </w:rPr>
        <w:t xml:space="preserve">ompanied by </w:t>
      </w:r>
      <w:r w:rsidR="0017796A" w:rsidRPr="008B0B59">
        <w:rPr>
          <w:rFonts w:ascii="Arial" w:hAnsi="Arial" w:cs="Arial"/>
          <w:sz w:val="22"/>
          <w:szCs w:val="22"/>
        </w:rPr>
        <w:t>a stool sample collected by previously validated methods</w:t>
      </w:r>
      <w:r w:rsidR="0017796A" w:rsidRPr="008B0B59">
        <w:rPr>
          <w:rFonts w:ascii="Arial" w:hAnsi="Arial" w:cs="Arial"/>
          <w:sz w:val="22"/>
          <w:szCs w:val="22"/>
        </w:rPr>
        <w:fldChar w:fldCharType="begin">
          <w:fldData xml:space="preserve">PEVuZE5vdGU+PENpdGU+PEF1dGhvcj5Xb25nPC9BdXRob3I+PFllYXI+MjAxNzwvWWVhcj48UmVj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==
</w:fldData>
        </w:fldChar>
      </w:r>
      <w:r w:rsidR="0017796A" w:rsidRPr="008B0B59">
        <w:rPr>
          <w:rFonts w:ascii="Arial" w:hAnsi="Arial" w:cs="Arial"/>
          <w:sz w:val="22"/>
          <w:szCs w:val="22"/>
        </w:rPr>
        <w:instrText xml:space="preserve"> ADDIN EN.CITE </w:instrText>
      </w:r>
      <w:r w:rsidR="0017796A" w:rsidRPr="008B0B59">
        <w:rPr>
          <w:rFonts w:ascii="Arial" w:hAnsi="Arial" w:cs="Arial"/>
          <w:sz w:val="22"/>
          <w:szCs w:val="22"/>
        </w:rPr>
        <w:fldChar w:fldCharType="begin">
          <w:fldData xml:space="preserve">PEVuZE5vdGU+PENpdGU+PEF1dGhvcj5Xb25nPC9BdXRob3I+PFllYXI+MjAxNzwvWWVhcj48UmVj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==
</w:fldData>
        </w:fldChar>
      </w:r>
      <w:r w:rsidR="0017796A" w:rsidRPr="008B0B59">
        <w:rPr>
          <w:rFonts w:ascii="Arial" w:hAnsi="Arial" w:cs="Arial"/>
          <w:sz w:val="22"/>
          <w:szCs w:val="22"/>
        </w:rPr>
        <w:instrText xml:space="preserve"> ADDIN EN.CITE.DATA </w:instrText>
      </w:r>
      <w:r w:rsidR="0017796A" w:rsidRPr="008B0B59">
        <w:rPr>
          <w:rFonts w:ascii="Arial" w:hAnsi="Arial" w:cs="Arial"/>
          <w:sz w:val="22"/>
          <w:szCs w:val="22"/>
        </w:rPr>
      </w:r>
      <w:r w:rsidR="0017796A" w:rsidRPr="008B0B59">
        <w:rPr>
          <w:rFonts w:ascii="Arial" w:hAnsi="Arial" w:cs="Arial"/>
          <w:sz w:val="22"/>
          <w:szCs w:val="22"/>
        </w:rPr>
        <w:fldChar w:fldCharType="end"/>
      </w:r>
      <w:r w:rsidR="0017796A" w:rsidRPr="008B0B59">
        <w:rPr>
          <w:rFonts w:ascii="Arial" w:hAnsi="Arial" w:cs="Arial"/>
          <w:sz w:val="22"/>
          <w:szCs w:val="22"/>
        </w:rPr>
      </w:r>
      <w:r w:rsidR="0017796A" w:rsidRPr="008B0B59">
        <w:rPr>
          <w:rFonts w:ascii="Arial" w:hAnsi="Arial" w:cs="Arial"/>
          <w:sz w:val="22"/>
          <w:szCs w:val="22"/>
        </w:rPr>
        <w:fldChar w:fldCharType="separate"/>
      </w:r>
      <w:r w:rsidR="0017796A" w:rsidRPr="008B0B59">
        <w:rPr>
          <w:rFonts w:ascii="Arial" w:hAnsi="Arial" w:cs="Arial"/>
          <w:noProof/>
          <w:sz w:val="22"/>
          <w:szCs w:val="22"/>
          <w:vertAlign w:val="superscript"/>
        </w:rPr>
        <w:t>3</w:t>
      </w:r>
      <w:r w:rsidR="0017796A" w:rsidRPr="008B0B59">
        <w:rPr>
          <w:rFonts w:ascii="Arial" w:hAnsi="Arial" w:cs="Arial"/>
          <w:sz w:val="22"/>
          <w:szCs w:val="22"/>
        </w:rPr>
        <w:fldChar w:fldCharType="end"/>
      </w:r>
      <w:r w:rsidR="0017796A" w:rsidRPr="008B0B59">
        <w:rPr>
          <w:rFonts w:ascii="Arial" w:hAnsi="Arial" w:cs="Arial"/>
          <w:sz w:val="22"/>
          <w:szCs w:val="22"/>
        </w:rPr>
        <w:t>.</w:t>
      </w:r>
      <w:r w:rsidR="008E3032" w:rsidRPr="008B0B59">
        <w:rPr>
          <w:rFonts w:ascii="Arial" w:hAnsi="Arial" w:cs="Arial"/>
          <w:sz w:val="22"/>
          <w:szCs w:val="22"/>
        </w:rPr>
        <w:t xml:space="preserve"> One final follow up </w:t>
      </w:r>
      <w:r w:rsidR="00243300" w:rsidRPr="008B0B59">
        <w:rPr>
          <w:rFonts w:ascii="Arial" w:hAnsi="Arial" w:cs="Arial"/>
          <w:sz w:val="22"/>
          <w:szCs w:val="22"/>
        </w:rPr>
        <w:t>sur</w:t>
      </w:r>
      <w:r w:rsidR="00600238" w:rsidRPr="008B0B59">
        <w:rPr>
          <w:rFonts w:ascii="Arial" w:hAnsi="Arial" w:cs="Arial"/>
          <w:sz w:val="22"/>
          <w:szCs w:val="22"/>
        </w:rPr>
        <w:t xml:space="preserve">vey </w:t>
      </w:r>
      <w:r w:rsidR="008E3032" w:rsidRPr="008B0B59">
        <w:rPr>
          <w:rFonts w:ascii="Arial" w:hAnsi="Arial" w:cs="Arial"/>
          <w:sz w:val="22"/>
          <w:szCs w:val="22"/>
        </w:rPr>
        <w:t>was sent to every family when the child w</w:t>
      </w:r>
      <w:r w:rsidR="00D128C1">
        <w:rPr>
          <w:rFonts w:ascii="Arial" w:hAnsi="Arial" w:cs="Arial"/>
          <w:sz w:val="22"/>
          <w:szCs w:val="22"/>
        </w:rPr>
        <w:t>as</w:t>
      </w:r>
      <w:r w:rsidR="00A35B9C" w:rsidRPr="008B0B59">
        <w:rPr>
          <w:rFonts w:ascii="Arial" w:hAnsi="Arial" w:cs="Arial"/>
          <w:sz w:val="22"/>
          <w:szCs w:val="22"/>
        </w:rPr>
        <w:t xml:space="preserve"> around age 5 years of age</w:t>
      </w:r>
      <w:r w:rsidR="008E3032" w:rsidRPr="008B0B59">
        <w:rPr>
          <w:rFonts w:ascii="Arial" w:hAnsi="Arial" w:cs="Arial"/>
          <w:sz w:val="22"/>
          <w:szCs w:val="22"/>
        </w:rPr>
        <w:t>,</w:t>
      </w:r>
      <w:r w:rsidR="003E72E0">
        <w:rPr>
          <w:rFonts w:ascii="Arial" w:hAnsi="Arial" w:cs="Arial"/>
          <w:sz w:val="22"/>
          <w:szCs w:val="22"/>
        </w:rPr>
        <w:t xml:space="preserve"> with</w:t>
      </w:r>
      <w:r w:rsidR="008E3032" w:rsidRPr="008B0B59">
        <w:rPr>
          <w:rFonts w:ascii="Arial" w:hAnsi="Arial" w:cs="Arial"/>
          <w:sz w:val="22"/>
          <w:szCs w:val="22"/>
        </w:rPr>
        <w:t xml:space="preserve"> more specifics </w:t>
      </w:r>
      <w:r w:rsidR="00A35B9C" w:rsidRPr="008B0B59">
        <w:rPr>
          <w:rFonts w:ascii="Arial" w:hAnsi="Arial" w:cs="Arial"/>
          <w:sz w:val="22"/>
          <w:szCs w:val="22"/>
        </w:rPr>
        <w:t xml:space="preserve">regarding </w:t>
      </w:r>
      <w:r w:rsidR="008E3032" w:rsidRPr="008B0B59">
        <w:rPr>
          <w:rFonts w:ascii="Arial" w:hAnsi="Arial" w:cs="Arial"/>
          <w:sz w:val="22"/>
          <w:szCs w:val="22"/>
        </w:rPr>
        <w:t>a</w:t>
      </w:r>
      <w:r w:rsidR="00D128C1">
        <w:rPr>
          <w:rFonts w:ascii="Arial" w:hAnsi="Arial" w:cs="Arial"/>
          <w:sz w:val="22"/>
          <w:szCs w:val="22"/>
        </w:rPr>
        <w:t>topic</w:t>
      </w:r>
      <w:r w:rsidR="008E3032" w:rsidRPr="008B0B59">
        <w:rPr>
          <w:rFonts w:ascii="Arial" w:hAnsi="Arial" w:cs="Arial"/>
          <w:sz w:val="22"/>
          <w:szCs w:val="22"/>
        </w:rPr>
        <w:t xml:space="preserve"> diagnoses.  For this, a slightly modified ISAAC questionnaire</w:t>
      </w:r>
      <w:r w:rsidR="00D83302" w:rsidRPr="008B0B59">
        <w:rPr>
          <w:rFonts w:ascii="Arial" w:hAnsi="Arial" w:cs="Arial"/>
          <w:sz w:val="22"/>
          <w:szCs w:val="22"/>
        </w:rPr>
        <w:t xml:space="preserve"> </w:t>
      </w:r>
      <w:r w:rsidR="008E3032" w:rsidRPr="008B0B59">
        <w:rPr>
          <w:rFonts w:ascii="Arial" w:hAnsi="Arial" w:cs="Arial"/>
          <w:sz w:val="22"/>
          <w:szCs w:val="22"/>
        </w:rPr>
        <w:t xml:space="preserve">was used to determine the diagnosis of </w:t>
      </w:r>
      <w:r w:rsidR="00600238" w:rsidRPr="008B0B59">
        <w:rPr>
          <w:rFonts w:ascii="Arial" w:hAnsi="Arial" w:cs="Arial"/>
          <w:sz w:val="22"/>
          <w:szCs w:val="22"/>
        </w:rPr>
        <w:t>atopic dermatitis (</w:t>
      </w:r>
      <w:r w:rsidR="008E3032" w:rsidRPr="008B0B59">
        <w:rPr>
          <w:rFonts w:ascii="Arial" w:hAnsi="Arial" w:cs="Arial"/>
          <w:sz w:val="22"/>
          <w:szCs w:val="22"/>
        </w:rPr>
        <w:t>AD</w:t>
      </w:r>
      <w:r w:rsidR="00600238" w:rsidRPr="008B0B59">
        <w:rPr>
          <w:rFonts w:ascii="Arial" w:hAnsi="Arial" w:cs="Arial"/>
          <w:sz w:val="22"/>
          <w:szCs w:val="22"/>
        </w:rPr>
        <w:t>)</w:t>
      </w:r>
      <w:r w:rsidR="008E3032" w:rsidRPr="008B0B59">
        <w:rPr>
          <w:rFonts w:ascii="Arial" w:hAnsi="Arial" w:cs="Arial"/>
          <w:sz w:val="22"/>
          <w:szCs w:val="22"/>
        </w:rPr>
        <w:t>, allergic rhinitis, asthma, or food allergies</w:t>
      </w:r>
      <w:r w:rsidR="00724FC4" w:rsidRPr="008B0B59">
        <w:rPr>
          <w:rFonts w:ascii="Arial" w:hAnsi="Arial" w:cs="Arial"/>
          <w:sz w:val="22"/>
          <w:szCs w:val="22"/>
        </w:rPr>
        <w:fldChar w:fldCharType="begin"/>
      </w:r>
      <w:r w:rsidR="00724FC4" w:rsidRPr="008B0B59">
        <w:rPr>
          <w:rFonts w:ascii="Arial" w:hAnsi="Arial" w:cs="Arial"/>
          <w:sz w:val="22"/>
          <w:szCs w:val="22"/>
        </w:rPr>
        <w:instrText xml:space="preserve"> ADDIN EN.CITE &lt;EndNote&gt;&lt;Cite&gt;&lt;Author&gt;Asher&lt;/Author&gt;&lt;Year&gt;1995&lt;/Year&gt;&lt;RecNum&gt;949&lt;/RecNum&gt;&lt;DisplayText&gt;&lt;style face="superscript"&gt;4&lt;/style&gt;&lt;/DisplayText&gt;&lt;record&gt;&lt;rec-number&gt;949&lt;/rec-number&gt;&lt;foreign-keys&gt;&lt;key app="EN" db-id="vwddf2fvfzae2qedv9mptfepexsppfspxde0" timestamp="1750688583"&gt;949&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et al.,&lt;/author&gt;&lt;/authors&gt;&lt;/contributors&gt;&lt;auth-address&gt;Dept of Paediatrics, School of Medicine, University of Auckland, New Zealand.&lt;/auth-address&gt;&lt;titles&gt;&lt;title&gt;International Study of Asthma and Allergies in Childhood (ISAAC): rationale and methods&lt;/title&gt;&lt;secondary-title&gt;Eur Respir J&lt;/secondary-title&gt;&lt;/titles&gt;&lt;periodical&gt;&lt;full-title&gt;Eur Respir J&lt;/full-title&gt;&lt;/periodical&gt;&lt;pages&gt;483-91&lt;/pages&gt;&lt;volume&gt;8&lt;/volume&gt;&lt;number&gt;3&lt;/number&gt;&lt;keywords&gt;&lt;keyword&gt;Adolescent&lt;/keyword&gt;&lt;keyword&gt;Asthma/*epidemiology&lt;/keyword&gt;&lt;keyword&gt;Child&lt;/keyword&gt;&lt;keyword&gt;Data Collection/methods&lt;/keyword&gt;&lt;keyword&gt;Dermatitis, Atopic/*epidemiology&lt;/keyword&gt;&lt;keyword&gt;Female&lt;/keyword&gt;&lt;keyword&gt;Humans&lt;/keyword&gt;&lt;keyword&gt;*International Cooperation&lt;/keyword&gt;&lt;keyword&gt;Male&lt;/keyword&gt;&lt;keyword&gt;Prevalence&lt;/keyword&gt;&lt;keyword&gt;Research Design&lt;/keyword&gt;&lt;keyword&gt;Rhinitis, Allergic, Seasonal/*epidemiology&lt;/keyword&gt;&lt;keyword&gt;Surveys and Questionnaires&lt;/keyword&gt;&lt;/keywords&gt;&lt;dates&gt;&lt;year&gt;1995&lt;/year&gt;&lt;pub-dates&gt;&lt;date&gt;Mar&lt;/date&gt;&lt;/pub-dates&gt;&lt;/dates&gt;&lt;isbn&gt;0903-1936 (Print)&amp;#xD;0903-1936&lt;/isbn&gt;&lt;accession-num&gt;7789502&lt;/accession-num&gt;&lt;urls&gt;&lt;/urls&gt;&lt;electronic-resource-num&gt;10.1183/09031936.95.08030483&lt;/electronic-resource-num&gt;&lt;remote-database-provider&gt;NLM&lt;/remote-database-provider&gt;&lt;language&gt;eng&lt;/language&gt;&lt;/record&gt;&lt;/Cite&gt;&lt;/EndNote&gt;</w:instrText>
      </w:r>
      <w:r w:rsidR="00724FC4" w:rsidRPr="008B0B59">
        <w:rPr>
          <w:rFonts w:ascii="Arial" w:hAnsi="Arial" w:cs="Arial"/>
          <w:sz w:val="22"/>
          <w:szCs w:val="22"/>
        </w:rPr>
        <w:fldChar w:fldCharType="separate"/>
      </w:r>
      <w:r w:rsidR="00724FC4" w:rsidRPr="008B0B59">
        <w:rPr>
          <w:rFonts w:ascii="Arial" w:hAnsi="Arial" w:cs="Arial"/>
          <w:noProof/>
          <w:sz w:val="22"/>
          <w:szCs w:val="22"/>
          <w:vertAlign w:val="superscript"/>
        </w:rPr>
        <w:t>4</w:t>
      </w:r>
      <w:r w:rsidR="00724FC4" w:rsidRPr="008B0B59">
        <w:rPr>
          <w:rFonts w:ascii="Arial" w:hAnsi="Arial" w:cs="Arial"/>
          <w:sz w:val="22"/>
          <w:szCs w:val="22"/>
        </w:rPr>
        <w:fldChar w:fldCharType="end"/>
      </w:r>
      <w:r w:rsidR="008E3032" w:rsidRPr="008B0B59">
        <w:rPr>
          <w:rFonts w:ascii="Arial" w:hAnsi="Arial" w:cs="Arial"/>
          <w:sz w:val="22"/>
          <w:szCs w:val="22"/>
        </w:rPr>
        <w:t xml:space="preserve">.   </w:t>
      </w:r>
    </w:p>
    <w:p w14:paraId="72678080" w14:textId="77777777" w:rsidR="00D83302" w:rsidRPr="008B0B59" w:rsidRDefault="00D83302" w:rsidP="008B0B59">
      <w:pPr>
        <w:spacing w:line="480" w:lineRule="auto"/>
        <w:rPr>
          <w:rFonts w:ascii="Arial" w:hAnsi="Arial" w:cs="Arial"/>
          <w:sz w:val="22"/>
          <w:szCs w:val="22"/>
        </w:rPr>
      </w:pPr>
    </w:p>
    <w:p w14:paraId="2162CE4A" w14:textId="40D17F53" w:rsidR="006756C0" w:rsidRPr="008B0B59" w:rsidRDefault="0073714F" w:rsidP="008B0B59">
      <w:pPr>
        <w:spacing w:line="480" w:lineRule="auto"/>
        <w:rPr>
          <w:rFonts w:ascii="Arial" w:hAnsi="Arial" w:cs="Arial"/>
          <w:sz w:val="22"/>
          <w:szCs w:val="22"/>
        </w:rPr>
      </w:pPr>
      <w:r w:rsidRPr="008B0B59">
        <w:rPr>
          <w:rFonts w:ascii="Arial" w:hAnsi="Arial" w:cs="Arial"/>
          <w:sz w:val="22"/>
          <w:szCs w:val="22"/>
        </w:rPr>
        <w:t>For this current study, neonates from the larger cohort were included if they had</w:t>
      </w:r>
      <w:r w:rsidR="006756C0" w:rsidRPr="008B0B59">
        <w:rPr>
          <w:rFonts w:ascii="Arial" w:hAnsi="Arial" w:cs="Arial"/>
          <w:sz w:val="22"/>
          <w:szCs w:val="22"/>
        </w:rPr>
        <w:t xml:space="preserve"> at least 1 stool sample from before 1 month of life, at least 2 </w:t>
      </w:r>
      <w:r w:rsidR="00243300" w:rsidRPr="008B0B59">
        <w:rPr>
          <w:rFonts w:ascii="Arial" w:hAnsi="Arial" w:cs="Arial"/>
          <w:sz w:val="22"/>
          <w:szCs w:val="22"/>
        </w:rPr>
        <w:t xml:space="preserve">stool samples overall and completed the final survey </w:t>
      </w:r>
      <w:r w:rsidR="00600238" w:rsidRPr="008B0B59">
        <w:rPr>
          <w:rFonts w:ascii="Arial" w:hAnsi="Arial" w:cs="Arial"/>
          <w:sz w:val="22"/>
          <w:szCs w:val="22"/>
        </w:rPr>
        <w:t xml:space="preserve">regarding allergic disease. </w:t>
      </w:r>
    </w:p>
    <w:p w14:paraId="5564BB18" w14:textId="77777777" w:rsidR="006756C0" w:rsidRPr="008B0B59" w:rsidRDefault="006756C0" w:rsidP="008B0B59">
      <w:pPr>
        <w:spacing w:line="480" w:lineRule="auto"/>
        <w:rPr>
          <w:rFonts w:ascii="Arial" w:hAnsi="Arial" w:cs="Arial"/>
          <w:sz w:val="22"/>
          <w:szCs w:val="22"/>
        </w:rPr>
      </w:pPr>
    </w:p>
    <w:p w14:paraId="6EA685EF" w14:textId="6086C60D" w:rsidR="6912A168" w:rsidRPr="008B0B59" w:rsidRDefault="6912A168" w:rsidP="008B0B59">
      <w:pPr>
        <w:spacing w:line="480" w:lineRule="auto"/>
        <w:rPr>
          <w:rFonts w:ascii="Arial" w:hAnsi="Arial" w:cs="Arial"/>
          <w:sz w:val="22"/>
          <w:szCs w:val="22"/>
        </w:rPr>
      </w:pPr>
    </w:p>
    <w:p w14:paraId="1270D0F1" w14:textId="6CEECB5B" w:rsidR="4E37BE44" w:rsidRPr="003E72E0" w:rsidRDefault="48662878" w:rsidP="008B0B59">
      <w:pPr>
        <w:spacing w:line="480" w:lineRule="auto"/>
        <w:rPr>
          <w:rFonts w:ascii="Arial" w:hAnsi="Arial" w:cs="Arial"/>
          <w:i/>
          <w:iCs/>
          <w:sz w:val="22"/>
          <w:szCs w:val="22"/>
        </w:rPr>
      </w:pPr>
      <w:r w:rsidRPr="003E72E0">
        <w:rPr>
          <w:rFonts w:ascii="Arial" w:hAnsi="Arial" w:cs="Arial"/>
          <w:i/>
          <w:iCs/>
          <w:sz w:val="22"/>
          <w:szCs w:val="22"/>
        </w:rPr>
        <w:t xml:space="preserve">DNA Extraction </w:t>
      </w:r>
      <w:r w:rsidR="308FA706" w:rsidRPr="003E72E0">
        <w:rPr>
          <w:rFonts w:ascii="Arial" w:hAnsi="Arial" w:cs="Arial"/>
          <w:i/>
          <w:iCs/>
          <w:sz w:val="22"/>
          <w:szCs w:val="22"/>
        </w:rPr>
        <w:t xml:space="preserve"> </w:t>
      </w:r>
    </w:p>
    <w:p w14:paraId="4F5ED2BE" w14:textId="29A7CACA" w:rsidR="00EC0C4D" w:rsidRDefault="00EC0C4D" w:rsidP="008B0B59">
      <w:pPr>
        <w:spacing w:line="480" w:lineRule="auto"/>
        <w:jc w:val="both"/>
        <w:rPr>
          <w:rFonts w:ascii="Arial" w:hAnsi="Arial" w:cs="Arial"/>
          <w:sz w:val="22"/>
          <w:szCs w:val="22"/>
        </w:rPr>
      </w:pPr>
      <w:r w:rsidRPr="008B0B59">
        <w:rPr>
          <w:rFonts w:ascii="Arial" w:hAnsi="Arial" w:cs="Arial"/>
          <w:sz w:val="22"/>
          <w:szCs w:val="22"/>
        </w:rPr>
        <w:lastRenderedPageBreak/>
        <w:t xml:space="preserve">DNA was extracted from  fecal samples in two stages. First, approximately 50 mg of fecal material and 650 </w:t>
      </w:r>
      <w:r w:rsidRPr="008B0B59">
        <w:rPr>
          <w:rFonts w:ascii="Arial" w:hAnsi="Arial" w:cs="Arial"/>
          <w:sz w:val="22"/>
          <w:szCs w:val="22"/>
        </w:rPr>
        <w:sym w:font="Symbol" w:char="F06D"/>
      </w:r>
      <w:r w:rsidRPr="008B0B59">
        <w:rPr>
          <w:rFonts w:ascii="Arial" w:hAnsi="Arial" w:cs="Arial"/>
          <w:sz w:val="22"/>
          <w:szCs w:val="22"/>
        </w:rPr>
        <w:t xml:space="preserve">L MBL lysis buffer from the </w:t>
      </w:r>
      <w:proofErr w:type="spellStart"/>
      <w:r w:rsidRPr="008B0B59">
        <w:rPr>
          <w:rFonts w:ascii="Arial" w:hAnsi="Arial" w:cs="Arial"/>
          <w:sz w:val="22"/>
          <w:szCs w:val="22"/>
        </w:rPr>
        <w:t>PowerMicrobiome</w:t>
      </w:r>
      <w:proofErr w:type="spellEnd"/>
      <w:r w:rsidRPr="008B0B59">
        <w:rPr>
          <w:rFonts w:ascii="Arial" w:hAnsi="Arial" w:cs="Arial"/>
          <w:sz w:val="22"/>
          <w:szCs w:val="22"/>
        </w:rPr>
        <w:t xml:space="preserve"> DNA/RNA EP Kit (Qiagen) were added to Lysis Matrix E (LME) tubes (MP Biomedicals).  LME tubes were transferred to a </w:t>
      </w:r>
      <w:proofErr w:type="spellStart"/>
      <w:r w:rsidRPr="008B0B59">
        <w:rPr>
          <w:rFonts w:ascii="Arial" w:hAnsi="Arial" w:cs="Arial"/>
          <w:sz w:val="22"/>
          <w:szCs w:val="22"/>
        </w:rPr>
        <w:t>Precelleys</w:t>
      </w:r>
      <w:proofErr w:type="spellEnd"/>
      <w:r w:rsidRPr="008B0B59">
        <w:rPr>
          <w:rFonts w:ascii="Arial" w:hAnsi="Arial" w:cs="Arial"/>
          <w:sz w:val="22"/>
          <w:szCs w:val="22"/>
        </w:rPr>
        <w:t xml:space="preserve"> 24 Tissue Homogenizer (Bertin Technologies) and fecal samples were homogenized, centrifuged, with the resultant supernatant transferred to a deep-well 96-well plate. The second stage consisted of DNA isolation from the above supernatant using the </w:t>
      </w:r>
      <w:proofErr w:type="spellStart"/>
      <w:r w:rsidRPr="008B0B59">
        <w:rPr>
          <w:rFonts w:ascii="Arial" w:hAnsi="Arial" w:cs="Arial"/>
          <w:sz w:val="22"/>
          <w:szCs w:val="22"/>
        </w:rPr>
        <w:t>MagAttract</w:t>
      </w:r>
      <w:proofErr w:type="spellEnd"/>
      <w:r w:rsidRPr="008B0B59">
        <w:rPr>
          <w:rFonts w:ascii="Arial" w:hAnsi="Arial" w:cs="Arial"/>
          <w:sz w:val="22"/>
          <w:szCs w:val="22"/>
        </w:rPr>
        <w:t xml:space="preserve"> </w:t>
      </w:r>
      <w:proofErr w:type="spellStart"/>
      <w:r w:rsidRPr="008B0B59">
        <w:rPr>
          <w:rFonts w:ascii="Arial" w:hAnsi="Arial" w:cs="Arial"/>
          <w:sz w:val="22"/>
          <w:szCs w:val="22"/>
        </w:rPr>
        <w:t>PowerMicrobiome</w:t>
      </w:r>
      <w:proofErr w:type="spellEnd"/>
      <w:r w:rsidRPr="008B0B59">
        <w:rPr>
          <w:rFonts w:ascii="Arial" w:hAnsi="Arial" w:cs="Arial"/>
          <w:sz w:val="22"/>
          <w:szCs w:val="22"/>
        </w:rPr>
        <w:t xml:space="preserve"> DNA/RNA EP Kit (Qiagen) on an automated liquid handling system as detailed by the manufacturer (Eppendorf).   </w:t>
      </w:r>
    </w:p>
    <w:p w14:paraId="36BB6B64" w14:textId="77777777" w:rsidR="00346F2A" w:rsidRPr="008B0B59" w:rsidRDefault="00346F2A" w:rsidP="008B0B59">
      <w:pPr>
        <w:spacing w:line="480" w:lineRule="auto"/>
        <w:jc w:val="both"/>
        <w:rPr>
          <w:rFonts w:ascii="Arial" w:hAnsi="Arial" w:cs="Arial"/>
          <w:i/>
          <w:iCs/>
          <w:sz w:val="22"/>
          <w:szCs w:val="22"/>
        </w:rPr>
      </w:pPr>
    </w:p>
    <w:p w14:paraId="494228A9" w14:textId="1362727E" w:rsidR="4E37BE44" w:rsidRPr="00B94AB6" w:rsidRDefault="00441B1C" w:rsidP="008B0B59">
      <w:pPr>
        <w:spacing w:line="480" w:lineRule="auto"/>
        <w:rPr>
          <w:rFonts w:ascii="Arial" w:hAnsi="Arial" w:cs="Arial"/>
          <w:i/>
          <w:iCs/>
          <w:sz w:val="22"/>
          <w:szCs w:val="22"/>
        </w:rPr>
      </w:pPr>
      <w:r w:rsidRPr="003E72E0">
        <w:rPr>
          <w:rFonts w:ascii="Arial" w:hAnsi="Arial" w:cs="Arial"/>
          <w:i/>
          <w:iCs/>
          <w:sz w:val="22"/>
          <w:szCs w:val="22"/>
        </w:rPr>
        <w:t xml:space="preserve">Shotgun </w:t>
      </w:r>
      <w:r w:rsidR="308FA706" w:rsidRPr="003E72E0">
        <w:rPr>
          <w:rFonts w:ascii="Arial" w:hAnsi="Arial" w:cs="Arial"/>
          <w:i/>
          <w:iCs/>
          <w:sz w:val="22"/>
          <w:szCs w:val="22"/>
        </w:rPr>
        <w:t xml:space="preserve">Metagenomic Sequencing </w:t>
      </w:r>
    </w:p>
    <w:p w14:paraId="5D71B270" w14:textId="0610C812" w:rsidR="009B7A05" w:rsidRPr="008B0B59" w:rsidRDefault="009B7A05" w:rsidP="008B0B59">
      <w:pPr>
        <w:spacing w:line="480" w:lineRule="auto"/>
        <w:jc w:val="both"/>
        <w:rPr>
          <w:rFonts w:ascii="Arial" w:hAnsi="Arial" w:cs="Arial"/>
          <w:i/>
          <w:iCs/>
          <w:sz w:val="22"/>
          <w:szCs w:val="22"/>
        </w:rPr>
      </w:pPr>
      <w:r w:rsidRPr="008B0B59">
        <w:rPr>
          <w:rFonts w:ascii="Arial" w:hAnsi="Arial" w:cs="Arial"/>
          <w:sz w:val="22"/>
          <w:szCs w:val="22"/>
        </w:rPr>
        <w:t xml:space="preserve">Total gene content of the microbiome was assessed through shotgun metagenomic sequencing. Metagenomic libraries were constructed from 100 ng of DNA as starting material using the Illumina DNA Prep kit. Illumina DNA/RNA UD Indexes were used to add sample-specific sequencing indices to both ends of the libraries. An Agilent 4200 </w:t>
      </w:r>
      <w:proofErr w:type="spellStart"/>
      <w:r w:rsidRPr="008B0B59">
        <w:rPr>
          <w:rFonts w:ascii="Arial" w:hAnsi="Arial" w:cs="Arial"/>
          <w:sz w:val="22"/>
          <w:szCs w:val="22"/>
        </w:rPr>
        <w:t>TapeStation</w:t>
      </w:r>
      <w:proofErr w:type="spellEnd"/>
      <w:r w:rsidRPr="008B0B59">
        <w:rPr>
          <w:rFonts w:ascii="Arial" w:hAnsi="Arial" w:cs="Arial"/>
          <w:sz w:val="22"/>
          <w:szCs w:val="22"/>
        </w:rPr>
        <w:t xml:space="preserve"> system with High Sensitivity D5000 </w:t>
      </w:r>
      <w:proofErr w:type="spellStart"/>
      <w:r w:rsidRPr="008B0B59">
        <w:rPr>
          <w:rFonts w:ascii="Arial" w:hAnsi="Arial" w:cs="Arial"/>
          <w:sz w:val="22"/>
          <w:szCs w:val="22"/>
        </w:rPr>
        <w:t>ScreenTape</w:t>
      </w:r>
      <w:proofErr w:type="spellEnd"/>
      <w:r w:rsidRPr="008B0B59">
        <w:rPr>
          <w:rFonts w:ascii="Arial" w:hAnsi="Arial" w:cs="Arial"/>
          <w:sz w:val="22"/>
          <w:szCs w:val="22"/>
        </w:rPr>
        <w:t xml:space="preserve"> (Agilent Technologies, Inc) was used to verify quality and assess final library size. A positive control (MSA-2002 20 Strain Even Mix Whole Cell Material (ATCC)) and a buffer extraction negative control were included. Metagenomic libraries were normalized and pooled at an equimolar concentration.</w:t>
      </w:r>
      <w:r w:rsidR="00900163">
        <w:rPr>
          <w:rFonts w:ascii="Arial" w:hAnsi="Arial" w:cs="Arial"/>
          <w:sz w:val="22"/>
          <w:szCs w:val="22"/>
        </w:rPr>
        <w:t xml:space="preserve"> Final pools were sequenced on a </w:t>
      </w:r>
      <w:proofErr w:type="spellStart"/>
      <w:r w:rsidR="00900163">
        <w:rPr>
          <w:rFonts w:ascii="Arial" w:hAnsi="Arial" w:cs="Arial"/>
          <w:sz w:val="22"/>
          <w:szCs w:val="22"/>
        </w:rPr>
        <w:t>NovaSeq</w:t>
      </w:r>
      <w:proofErr w:type="spellEnd"/>
      <w:r w:rsidR="00900163">
        <w:rPr>
          <w:rFonts w:ascii="Arial" w:hAnsi="Arial" w:cs="Arial"/>
          <w:sz w:val="22"/>
          <w:szCs w:val="22"/>
        </w:rPr>
        <w:t xml:space="preserve"> X sequencer using a paired-end (150x150) </w:t>
      </w:r>
      <w:proofErr w:type="spellStart"/>
      <w:r w:rsidR="00900163">
        <w:rPr>
          <w:rFonts w:ascii="Arial" w:hAnsi="Arial" w:cs="Arial"/>
          <w:sz w:val="22"/>
          <w:szCs w:val="22"/>
        </w:rPr>
        <w:t>NovaSeq</w:t>
      </w:r>
      <w:proofErr w:type="spellEnd"/>
      <w:r w:rsidR="00900163">
        <w:rPr>
          <w:rFonts w:ascii="Arial" w:hAnsi="Arial" w:cs="Arial"/>
          <w:sz w:val="22"/>
          <w:szCs w:val="22"/>
        </w:rPr>
        <w:t xml:space="preserve"> 25B flow cell across ten lanes (Illumina, Inc).</w:t>
      </w:r>
    </w:p>
    <w:p w14:paraId="101B697A" w14:textId="42CFDD5A" w:rsidR="2A5F3A32" w:rsidRPr="003E72E0" w:rsidRDefault="2A5F3A32" w:rsidP="008B0B59">
      <w:pPr>
        <w:spacing w:line="480" w:lineRule="auto"/>
        <w:rPr>
          <w:rFonts w:ascii="Arial" w:hAnsi="Arial" w:cs="Arial"/>
          <w:i/>
          <w:iCs/>
          <w:sz w:val="22"/>
          <w:szCs w:val="22"/>
        </w:rPr>
      </w:pPr>
    </w:p>
    <w:p w14:paraId="78D069DB" w14:textId="2DBB7D2C" w:rsidR="00346B3F" w:rsidRPr="003E72E0" w:rsidRDefault="00346B3F" w:rsidP="008B0B59">
      <w:pPr>
        <w:spacing w:line="480" w:lineRule="auto"/>
        <w:rPr>
          <w:rFonts w:ascii="Arial" w:hAnsi="Arial" w:cs="Arial"/>
          <w:i/>
          <w:iCs/>
          <w:sz w:val="22"/>
          <w:szCs w:val="22"/>
        </w:rPr>
      </w:pPr>
      <w:r w:rsidRPr="003E72E0">
        <w:rPr>
          <w:rFonts w:ascii="Arial" w:hAnsi="Arial" w:cs="Arial"/>
          <w:i/>
          <w:iCs/>
          <w:sz w:val="22"/>
          <w:szCs w:val="22"/>
        </w:rPr>
        <w:t>Sequence Processing</w:t>
      </w:r>
    </w:p>
    <w:p w14:paraId="1E805128" w14:textId="7AF9DFF5" w:rsidR="00346B3F" w:rsidRDefault="00346B3F" w:rsidP="008B0B59">
      <w:pPr>
        <w:spacing w:line="480" w:lineRule="auto"/>
        <w:rPr>
          <w:rFonts w:ascii="Arial" w:hAnsi="Arial" w:cs="Arial"/>
          <w:sz w:val="22"/>
          <w:szCs w:val="22"/>
        </w:rPr>
      </w:pPr>
      <w:r w:rsidRPr="00346B3F">
        <w:rPr>
          <w:rFonts w:ascii="Arial" w:hAnsi="Arial" w:cs="Arial"/>
          <w:i/>
          <w:iCs/>
          <w:sz w:val="22"/>
          <w:szCs w:val="22"/>
        </w:rPr>
        <w:t>Quality Assessment</w:t>
      </w:r>
      <w:r>
        <w:rPr>
          <w:rFonts w:ascii="Arial" w:hAnsi="Arial" w:cs="Arial"/>
          <w:sz w:val="22"/>
          <w:szCs w:val="22"/>
        </w:rPr>
        <w:t xml:space="preserve">. </w:t>
      </w:r>
      <w:r w:rsidR="00BD6CBA">
        <w:rPr>
          <w:rFonts w:ascii="Arial" w:hAnsi="Arial" w:cs="Arial"/>
          <w:sz w:val="22"/>
          <w:szCs w:val="22"/>
        </w:rPr>
        <w:t xml:space="preserve">Paired-end sequences were assessed for quality with </w:t>
      </w:r>
      <w:proofErr w:type="spellStart"/>
      <w:r w:rsidR="00BD6CBA">
        <w:rPr>
          <w:rFonts w:ascii="Arial" w:hAnsi="Arial" w:cs="Arial"/>
          <w:sz w:val="22"/>
          <w:szCs w:val="22"/>
        </w:rPr>
        <w:t>FastQC</w:t>
      </w:r>
      <w:proofErr w:type="spellEnd"/>
      <w:r w:rsidR="00BD6CBA">
        <w:rPr>
          <w:rFonts w:ascii="Arial" w:hAnsi="Arial" w:cs="Arial"/>
          <w:sz w:val="22"/>
          <w:szCs w:val="22"/>
        </w:rPr>
        <w:t xml:space="preserve"> and MultiQC</w:t>
      </w:r>
      <w:r w:rsidR="00A10DB7">
        <w:rPr>
          <w:rFonts w:ascii="Arial" w:hAnsi="Arial" w:cs="Arial"/>
          <w:sz w:val="22"/>
          <w:szCs w:val="22"/>
        </w:rPr>
        <w:fldChar w:fldCharType="begin">
          <w:fldData xml:space="preserve">PEVuZE5vdGU+PENpdGU+PFllYXI+MjAxMDwvWWVhcj48UmVjTnVtPjY1NDwvUmVjTnVtPjxEaXNw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</w:fldData>
        </w:fldChar>
      </w:r>
      <w:r w:rsidR="00424C67">
        <w:rPr>
          <w:rFonts w:ascii="Arial" w:hAnsi="Arial" w:cs="Arial"/>
          <w:sz w:val="22"/>
          <w:szCs w:val="22"/>
        </w:rPr>
        <w:instrText xml:space="preserve"> ADDIN EN.CITE </w:instrText>
      </w:r>
      <w:r w:rsidR="00424C67">
        <w:rPr>
          <w:rFonts w:ascii="Arial" w:hAnsi="Arial" w:cs="Arial"/>
          <w:sz w:val="22"/>
          <w:szCs w:val="22"/>
        </w:rPr>
        <w:fldChar w:fldCharType="begin">
          <w:fldData xml:space="preserve">PEVuZE5vdGU+PENpdGU+PFllYXI+MjAxMDwvWWVhcj48UmVjTnVtPjY1NDwvUmVjTnVtPjxEaXNw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</w:fldData>
        </w:fldChar>
      </w:r>
      <w:r w:rsidR="00424C67">
        <w:rPr>
          <w:rFonts w:ascii="Arial" w:hAnsi="Arial" w:cs="Arial"/>
          <w:sz w:val="22"/>
          <w:szCs w:val="22"/>
        </w:rPr>
        <w:instrText xml:space="preserve"> ADDIN EN.CITE.DATA </w:instrText>
      </w:r>
      <w:r w:rsidR="00424C67">
        <w:rPr>
          <w:rFonts w:ascii="Arial" w:hAnsi="Arial" w:cs="Arial"/>
          <w:sz w:val="22"/>
          <w:szCs w:val="22"/>
        </w:rPr>
      </w:r>
      <w:r w:rsidR="00424C67">
        <w:rPr>
          <w:rFonts w:ascii="Arial" w:hAnsi="Arial" w:cs="Arial"/>
          <w:sz w:val="22"/>
          <w:szCs w:val="22"/>
        </w:rPr>
        <w:fldChar w:fldCharType="end"/>
      </w:r>
      <w:r w:rsidR="00A10DB7">
        <w:rPr>
          <w:rFonts w:ascii="Arial" w:hAnsi="Arial" w:cs="Arial"/>
          <w:sz w:val="22"/>
          <w:szCs w:val="22"/>
        </w:rPr>
      </w:r>
      <w:r w:rsidR="00A10DB7">
        <w:rPr>
          <w:rFonts w:ascii="Arial" w:hAnsi="Arial" w:cs="Arial"/>
          <w:sz w:val="22"/>
          <w:szCs w:val="22"/>
        </w:rPr>
        <w:fldChar w:fldCharType="separate"/>
      </w:r>
      <w:r w:rsidR="00424C67" w:rsidRPr="00424C67">
        <w:rPr>
          <w:rFonts w:ascii="Arial" w:hAnsi="Arial" w:cs="Arial"/>
          <w:noProof/>
          <w:sz w:val="22"/>
          <w:szCs w:val="22"/>
          <w:vertAlign w:val="superscript"/>
        </w:rPr>
        <w:t>5,6</w:t>
      </w:r>
      <w:r w:rsidR="00A10DB7">
        <w:rPr>
          <w:rFonts w:ascii="Arial" w:hAnsi="Arial" w:cs="Arial"/>
          <w:sz w:val="22"/>
          <w:szCs w:val="22"/>
        </w:rPr>
        <w:fldChar w:fldCharType="end"/>
      </w:r>
      <w:r w:rsidR="00424C67">
        <w:rPr>
          <w:rFonts w:ascii="Arial" w:hAnsi="Arial" w:cs="Arial"/>
          <w:sz w:val="22"/>
          <w:szCs w:val="22"/>
        </w:rPr>
        <w:t>.</w:t>
      </w:r>
      <w:r>
        <w:rPr>
          <w:rFonts w:ascii="Arial" w:hAnsi="Arial" w:cs="Arial"/>
          <w:sz w:val="22"/>
          <w:szCs w:val="22"/>
        </w:rPr>
        <w:t xml:space="preserve"> Reads then underwent the Whole-Genome Sequence Assembly 2 (WGSA2) protocol from the Nephele platform</w:t>
      </w:r>
      <w:r w:rsidR="004377C5">
        <w:rPr>
          <w:rFonts w:ascii="Arial" w:hAnsi="Arial" w:cs="Arial"/>
          <w:sz w:val="22"/>
          <w:szCs w:val="22"/>
        </w:rPr>
        <w:fldChar w:fldCharType="begin">
          <w:fldData xml:space="preserve">PEVuZE5vdGU+PENpdGU+PEF1dGhvcj5BbmdlbG92YSBBPC9BdXRob3I+PFllYXI+MjAyMzwvWWVh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</w:fldData>
        </w:fldChar>
      </w:r>
      <w:r w:rsidR="004377C5">
        <w:rPr>
          <w:rFonts w:ascii="Arial" w:hAnsi="Arial" w:cs="Arial"/>
          <w:sz w:val="22"/>
          <w:szCs w:val="22"/>
        </w:rPr>
        <w:instrText xml:space="preserve"> ADDIN EN.CITE </w:instrText>
      </w:r>
      <w:r w:rsidR="004377C5">
        <w:rPr>
          <w:rFonts w:ascii="Arial" w:hAnsi="Arial" w:cs="Arial"/>
          <w:sz w:val="22"/>
          <w:szCs w:val="22"/>
        </w:rPr>
        <w:fldChar w:fldCharType="begin">
          <w:fldData xml:space="preserve">PEVuZE5vdGU+PENpdGU+PEF1dGhvcj5BbmdlbG92YSBBPC9BdXRob3I+PFllYXI+MjAyMzwvWWVh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</w:fldData>
        </w:fldChar>
      </w:r>
      <w:r w:rsidR="004377C5">
        <w:rPr>
          <w:rFonts w:ascii="Arial" w:hAnsi="Arial" w:cs="Arial"/>
          <w:sz w:val="22"/>
          <w:szCs w:val="22"/>
        </w:rPr>
        <w:instrText xml:space="preserve"> ADDIN EN.CITE.DATA </w:instrText>
      </w:r>
      <w:r w:rsidR="004377C5">
        <w:rPr>
          <w:rFonts w:ascii="Arial" w:hAnsi="Arial" w:cs="Arial"/>
          <w:sz w:val="22"/>
          <w:szCs w:val="22"/>
        </w:rPr>
      </w:r>
      <w:r w:rsidR="004377C5">
        <w:rPr>
          <w:rFonts w:ascii="Arial" w:hAnsi="Arial" w:cs="Arial"/>
          <w:sz w:val="22"/>
          <w:szCs w:val="22"/>
        </w:rPr>
        <w:fldChar w:fldCharType="end"/>
      </w:r>
      <w:r w:rsidR="004377C5">
        <w:rPr>
          <w:rFonts w:ascii="Arial" w:hAnsi="Arial" w:cs="Arial"/>
          <w:sz w:val="22"/>
          <w:szCs w:val="22"/>
        </w:rPr>
      </w:r>
      <w:r w:rsidR="004377C5">
        <w:rPr>
          <w:rFonts w:ascii="Arial" w:hAnsi="Arial" w:cs="Arial"/>
          <w:sz w:val="22"/>
          <w:szCs w:val="22"/>
        </w:rPr>
        <w:fldChar w:fldCharType="separate"/>
      </w:r>
      <w:r w:rsidR="004377C5" w:rsidRPr="004377C5">
        <w:rPr>
          <w:rFonts w:ascii="Arial" w:hAnsi="Arial" w:cs="Arial"/>
          <w:noProof/>
          <w:sz w:val="22"/>
          <w:szCs w:val="22"/>
          <w:vertAlign w:val="superscript"/>
        </w:rPr>
        <w:t>7,8</w:t>
      </w:r>
      <w:r w:rsidR="004377C5">
        <w:rPr>
          <w:rFonts w:ascii="Arial" w:hAnsi="Arial" w:cs="Arial"/>
          <w:sz w:val="22"/>
          <w:szCs w:val="22"/>
        </w:rPr>
        <w:fldChar w:fldCharType="end"/>
      </w:r>
      <w:r>
        <w:rPr>
          <w:rFonts w:ascii="Arial" w:hAnsi="Arial" w:cs="Arial"/>
          <w:sz w:val="22"/>
          <w:szCs w:val="22"/>
        </w:rPr>
        <w:t xml:space="preserve">. In brief, reads were processed with </w:t>
      </w:r>
      <w:proofErr w:type="spellStart"/>
      <w:r>
        <w:rPr>
          <w:rFonts w:ascii="Arial" w:hAnsi="Arial" w:cs="Arial"/>
          <w:sz w:val="22"/>
          <w:szCs w:val="22"/>
        </w:rPr>
        <w:t>fastp</w:t>
      </w:r>
      <w:proofErr w:type="spellEnd"/>
      <w:r>
        <w:rPr>
          <w:rFonts w:ascii="Arial" w:hAnsi="Arial" w:cs="Arial"/>
          <w:sz w:val="22"/>
          <w:szCs w:val="22"/>
        </w:rPr>
        <w:t xml:space="preserve"> and minimal trimming and filtering by ensuring an average read quality of 10, a trim of the 3’ end of the read at a quality of 15 and trimming the 5’ end at a Q score of 20 with additional filtering of reads if </w:t>
      </w:r>
      <w:r>
        <w:rPr>
          <w:rFonts w:ascii="Arial" w:hAnsi="Arial" w:cs="Arial"/>
          <w:sz w:val="22"/>
          <w:szCs w:val="22"/>
        </w:rPr>
        <w:lastRenderedPageBreak/>
        <w:t>they were less than 60bp after trimming, and automatic trimming of adapters</w:t>
      </w:r>
      <w:r w:rsidR="009732E3">
        <w:rPr>
          <w:rFonts w:ascii="Arial" w:hAnsi="Arial" w:cs="Arial"/>
          <w:sz w:val="22"/>
          <w:szCs w:val="22"/>
        </w:rPr>
        <w:fldChar w:fldCharType="begin"/>
      </w:r>
      <w:r w:rsidR="009732E3">
        <w:rPr>
          <w:rFonts w:ascii="Arial" w:hAnsi="Arial" w:cs="Arial"/>
          <w:sz w:val="22"/>
          <w:szCs w:val="22"/>
        </w:rPr>
        <w:instrText xml:space="preserve"> ADDIN EN.CITE &lt;EndNote&gt;&lt;Cite&gt;&lt;Author&gt;Chen&lt;/Author&gt;&lt;Year&gt;2018&lt;/Year&gt;&lt;RecNum&gt;658&lt;/RecNum&gt;&lt;DisplayText&gt;&lt;style face="superscript"&gt;9&lt;/style&gt;&lt;/DisplayText&gt;&lt;record&gt;&lt;rec-number&gt;658&lt;/rec-number&gt;&lt;foreign-keys&gt;&lt;key app="EN" db-id="vwddf2fvfzae2qedv9mptfepexsppfspxde0" timestamp="1715627123"&gt;65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9732E3">
        <w:rPr>
          <w:rFonts w:ascii="Arial" w:hAnsi="Arial" w:cs="Arial"/>
          <w:sz w:val="22"/>
          <w:szCs w:val="22"/>
        </w:rPr>
        <w:fldChar w:fldCharType="separate"/>
      </w:r>
      <w:r w:rsidR="009732E3" w:rsidRPr="009732E3">
        <w:rPr>
          <w:rFonts w:ascii="Arial" w:hAnsi="Arial" w:cs="Arial"/>
          <w:noProof/>
          <w:sz w:val="22"/>
          <w:szCs w:val="22"/>
          <w:vertAlign w:val="superscript"/>
        </w:rPr>
        <w:t>9</w:t>
      </w:r>
      <w:r w:rsidR="009732E3">
        <w:rPr>
          <w:rFonts w:ascii="Arial" w:hAnsi="Arial" w:cs="Arial"/>
          <w:sz w:val="22"/>
          <w:szCs w:val="22"/>
        </w:rPr>
        <w:fldChar w:fldCharType="end"/>
      </w:r>
      <w:r>
        <w:rPr>
          <w:rFonts w:ascii="Arial" w:hAnsi="Arial" w:cs="Arial"/>
          <w:sz w:val="22"/>
          <w:szCs w:val="22"/>
        </w:rPr>
        <w:t>. Human reads were decontaminated from sequence data using Kraken2 with a database containing the human and mouse genome</w:t>
      </w:r>
      <w:r w:rsidR="002961C7">
        <w:rPr>
          <w:rFonts w:ascii="Arial" w:hAnsi="Arial" w:cs="Arial"/>
          <w:sz w:val="22"/>
          <w:szCs w:val="22"/>
        </w:rPr>
        <w:fldChar w:fldCharType="begin">
          <w:fldData xml:space="preserve">PEVuZE5vdGU+PENpdGU+PEF1dGhvcj5Xb29kPC9BdXRob3I+PFllYXI+MjAxOTwvWWVhcj48UmVj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</w:fldData>
        </w:fldChar>
      </w:r>
      <w:r w:rsidR="002961C7">
        <w:rPr>
          <w:rFonts w:ascii="Arial" w:hAnsi="Arial" w:cs="Arial"/>
          <w:sz w:val="22"/>
          <w:szCs w:val="22"/>
        </w:rPr>
        <w:instrText xml:space="preserve"> ADDIN EN.CITE </w:instrText>
      </w:r>
      <w:r w:rsidR="002961C7">
        <w:rPr>
          <w:rFonts w:ascii="Arial" w:hAnsi="Arial" w:cs="Arial"/>
          <w:sz w:val="22"/>
          <w:szCs w:val="22"/>
        </w:rPr>
        <w:fldChar w:fldCharType="begin">
          <w:fldData xml:space="preserve">PEVuZE5vdGU+PENpdGU+PEF1dGhvcj5Xb29kPC9BdXRob3I+PFllYXI+MjAxOTwvWWVhcj48UmVj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</w:fldData>
        </w:fldChar>
      </w:r>
      <w:r w:rsidR="002961C7">
        <w:rPr>
          <w:rFonts w:ascii="Arial" w:hAnsi="Arial" w:cs="Arial"/>
          <w:sz w:val="22"/>
          <w:szCs w:val="22"/>
        </w:rPr>
        <w:instrText xml:space="preserve"> ADDIN EN.CITE.DATA </w:instrText>
      </w:r>
      <w:r w:rsidR="002961C7">
        <w:rPr>
          <w:rFonts w:ascii="Arial" w:hAnsi="Arial" w:cs="Arial"/>
          <w:sz w:val="22"/>
          <w:szCs w:val="22"/>
        </w:rPr>
      </w:r>
      <w:r w:rsidR="002961C7">
        <w:rPr>
          <w:rFonts w:ascii="Arial" w:hAnsi="Arial" w:cs="Arial"/>
          <w:sz w:val="22"/>
          <w:szCs w:val="22"/>
        </w:rPr>
        <w:fldChar w:fldCharType="end"/>
      </w:r>
      <w:r w:rsidR="002961C7">
        <w:rPr>
          <w:rFonts w:ascii="Arial" w:hAnsi="Arial" w:cs="Arial"/>
          <w:sz w:val="22"/>
          <w:szCs w:val="22"/>
        </w:rPr>
      </w:r>
      <w:r w:rsidR="002961C7">
        <w:rPr>
          <w:rFonts w:ascii="Arial" w:hAnsi="Arial" w:cs="Arial"/>
          <w:sz w:val="22"/>
          <w:szCs w:val="22"/>
        </w:rPr>
        <w:fldChar w:fldCharType="separate"/>
      </w:r>
      <w:r w:rsidR="002961C7" w:rsidRPr="002961C7">
        <w:rPr>
          <w:rFonts w:ascii="Arial" w:hAnsi="Arial" w:cs="Arial"/>
          <w:noProof/>
          <w:sz w:val="22"/>
          <w:szCs w:val="22"/>
          <w:vertAlign w:val="superscript"/>
        </w:rPr>
        <w:t>10</w:t>
      </w:r>
      <w:r w:rsidR="002961C7">
        <w:rPr>
          <w:rFonts w:ascii="Arial" w:hAnsi="Arial" w:cs="Arial"/>
          <w:sz w:val="22"/>
          <w:szCs w:val="22"/>
        </w:rPr>
        <w:fldChar w:fldCharType="end"/>
      </w:r>
      <w:r>
        <w:rPr>
          <w:rFonts w:ascii="Arial" w:hAnsi="Arial" w:cs="Arial"/>
          <w:sz w:val="22"/>
          <w:szCs w:val="22"/>
        </w:rPr>
        <w:t>.</w:t>
      </w:r>
    </w:p>
    <w:p w14:paraId="3FAB8841" w14:textId="77777777" w:rsidR="00CE79CD" w:rsidRDefault="00CE79CD" w:rsidP="008B0B59">
      <w:pPr>
        <w:spacing w:line="480" w:lineRule="auto"/>
        <w:rPr>
          <w:rFonts w:ascii="Arial" w:hAnsi="Arial" w:cs="Arial"/>
          <w:sz w:val="22"/>
          <w:szCs w:val="22"/>
        </w:rPr>
      </w:pPr>
    </w:p>
    <w:p w14:paraId="138E2283" w14:textId="77777777" w:rsidR="00B94AB6" w:rsidRDefault="00346B3F" w:rsidP="008B0B59">
      <w:pPr>
        <w:spacing w:line="480" w:lineRule="auto"/>
        <w:rPr>
          <w:rFonts w:ascii="Arial" w:hAnsi="Arial" w:cs="Arial"/>
          <w:sz w:val="22"/>
          <w:szCs w:val="22"/>
        </w:rPr>
      </w:pPr>
      <w:r w:rsidRPr="00346B3F">
        <w:rPr>
          <w:rFonts w:ascii="Arial" w:hAnsi="Arial" w:cs="Arial"/>
          <w:i/>
          <w:iCs/>
          <w:sz w:val="22"/>
          <w:szCs w:val="22"/>
        </w:rPr>
        <w:t>Assembly and Gene Annotation</w:t>
      </w:r>
      <w:r>
        <w:rPr>
          <w:rFonts w:ascii="Arial" w:hAnsi="Arial" w:cs="Arial"/>
          <w:sz w:val="22"/>
          <w:szCs w:val="22"/>
        </w:rPr>
        <w:t xml:space="preserve">. </w:t>
      </w:r>
    </w:p>
    <w:p w14:paraId="55F87414" w14:textId="71D96989" w:rsidR="00346B3F" w:rsidRDefault="00346B3F" w:rsidP="008B0B59">
      <w:pPr>
        <w:spacing w:line="480" w:lineRule="auto"/>
        <w:rPr>
          <w:rFonts w:ascii="Arial" w:hAnsi="Arial" w:cs="Arial"/>
          <w:sz w:val="22"/>
          <w:szCs w:val="22"/>
        </w:rPr>
      </w:pPr>
      <w:r>
        <w:rPr>
          <w:rFonts w:ascii="Arial" w:hAnsi="Arial" w:cs="Arial"/>
          <w:sz w:val="22"/>
          <w:szCs w:val="22"/>
        </w:rPr>
        <w:t>Within the WGSA2 pipeline, reads were assembled into contiguous sequences, or contigs, using metaSPAdes.</w:t>
      </w:r>
      <w:r w:rsidR="00075F0E">
        <w:rPr>
          <w:rFonts w:ascii="Arial" w:hAnsi="Arial" w:cs="Arial"/>
          <w:sz w:val="22"/>
          <w:szCs w:val="22"/>
        </w:rPr>
        <w:fldChar w:fldCharType="begin"/>
      </w:r>
      <w:r w:rsidR="00075F0E">
        <w:rPr>
          <w:rFonts w:ascii="Arial" w:hAnsi="Arial" w:cs="Arial"/>
          <w:sz w:val="22"/>
          <w:szCs w:val="22"/>
        </w:rPr>
        <w:instrText xml:space="preserve"> ADDIN EN.CITE &lt;EndNote&gt;&lt;Cite&gt;&lt;Author&gt;Nurk&lt;/Author&gt;&lt;Year&gt;2017&lt;/Year&gt;&lt;RecNum&gt;659&lt;/RecNum&gt;&lt;DisplayText&gt;&lt;style face="superscript"&gt;11&lt;/style&gt;&lt;/DisplayText&gt;&lt;record&gt;&lt;rec-number&gt;659&lt;/rec-number&gt;&lt;foreign-keys&gt;&lt;key app="EN" db-id="vwddf2fvfzae2qedv9mptfepexsppfspxde0" timestamp="1715627374"&gt;659&lt;/key&gt;&lt;/foreign-keys&gt;&lt;ref-type name="Journal Article"&gt;17&lt;/ref-type&gt;&lt;contributors&gt;&lt;authors&gt;&lt;author&gt;Nurk, S.&lt;/author&gt;&lt;author&gt;Meleshko, D.&lt;/author&gt;&lt;author&gt;Korobeynikov, A.&lt;/author&gt;&lt;author&gt;Pevzner, P. A.&lt;/author&gt;&lt;/authors&gt;&lt;/contributors&gt;&lt;auth-address&gt;Center for Algorithmic Biotechnology, Institute for Translational Biomedicine, St. Petersburg State University, St. Petersburg, Russia 199004.&amp;#xD;Department of Statistical Modelling, St. Petersburg State University, St. Petersburg, Russia 198515.&amp;#xD;Department of Computer Science and Engineering, University of California, San Diego, California 92093-0404, USA.&lt;/auth-address&gt;&lt;titles&gt;&lt;title&gt;metaSPAdes: a new versatile metagenomic assembler&lt;/title&gt;&lt;secondary-title&gt;Genome Res&lt;/secondary-title&gt;&lt;/titles&gt;&lt;periodical&gt;&lt;full-title&gt;Genome Res&lt;/full-title&gt;&lt;/periodical&gt;&lt;pages&gt;824-834&lt;/pages&gt;&lt;volume&gt;27&lt;/volume&gt;&lt;number&gt;5&lt;/number&gt;&lt;edition&gt;20170315&lt;/edition&gt;&lt;keywords&gt;&lt;keyword&gt;Contig Mapping/*methods&lt;/keyword&gt;&lt;keyword&gt;Genome, Bacterial&lt;/keyword&gt;&lt;keyword&gt;Genomics/*methods&lt;/keyword&gt;&lt;keyword&gt;*Metagenome&lt;/keyword&gt;&lt;keyword&gt;Sequence Analysis, DNA/*methods&lt;/keyword&gt;&lt;keyword&gt;*Software&lt;/keyword&gt;&lt;/keywords&gt;&lt;dates&gt;&lt;year&gt;2017&lt;/year&gt;&lt;pub-dates&gt;&lt;date&gt;May&lt;/date&gt;&lt;/pub-dates&gt;&lt;/dates&gt;&lt;isbn&gt;1088-9051 (Print)&amp;#xD;1088-9051&lt;/isbn&gt;&lt;accession-num&gt;28298430&lt;/accession-num&gt;&lt;urls&gt;&lt;/urls&gt;&lt;custom2&gt;PMC5411777&lt;/custom2&gt;&lt;electronic-resource-num&gt;10.1101/gr.213959.116&lt;/electronic-resource-num&gt;&lt;remote-database-provider&gt;NLM&lt;/remote-database-provider&gt;&lt;language&gt;eng&lt;/language&gt;&lt;/record&gt;&lt;/Cite&gt;&lt;/EndNote&gt;</w:instrText>
      </w:r>
      <w:r w:rsidR="00075F0E">
        <w:rPr>
          <w:rFonts w:ascii="Arial" w:hAnsi="Arial" w:cs="Arial"/>
          <w:sz w:val="22"/>
          <w:szCs w:val="22"/>
        </w:rPr>
        <w:fldChar w:fldCharType="separate"/>
      </w:r>
      <w:r w:rsidR="00075F0E" w:rsidRPr="00075F0E">
        <w:rPr>
          <w:rFonts w:ascii="Arial" w:hAnsi="Arial" w:cs="Arial"/>
          <w:noProof/>
          <w:sz w:val="22"/>
          <w:szCs w:val="22"/>
          <w:vertAlign w:val="superscript"/>
        </w:rPr>
        <w:t>11</w:t>
      </w:r>
      <w:r w:rsidR="00075F0E">
        <w:rPr>
          <w:rFonts w:ascii="Arial" w:hAnsi="Arial" w:cs="Arial"/>
          <w:sz w:val="22"/>
          <w:szCs w:val="22"/>
        </w:rPr>
        <w:fldChar w:fldCharType="end"/>
      </w:r>
      <w:r>
        <w:rPr>
          <w:rFonts w:ascii="Arial" w:hAnsi="Arial" w:cs="Arial"/>
          <w:sz w:val="22"/>
          <w:szCs w:val="22"/>
        </w:rPr>
        <w:t xml:space="preserve"> Reads were recruited back to contigs using bowtie2 and </w:t>
      </w:r>
      <w:proofErr w:type="spellStart"/>
      <w:r>
        <w:rPr>
          <w:rFonts w:ascii="Arial" w:hAnsi="Arial" w:cs="Arial"/>
          <w:sz w:val="22"/>
          <w:szCs w:val="22"/>
        </w:rPr>
        <w:t>SAMtools</w:t>
      </w:r>
      <w:proofErr w:type="spellEnd"/>
      <w:r>
        <w:rPr>
          <w:rFonts w:ascii="Arial" w:hAnsi="Arial" w:cs="Arial"/>
          <w:sz w:val="22"/>
          <w:szCs w:val="22"/>
        </w:rPr>
        <w:t xml:space="preserve"> to produce information on scaffold coverage and quality</w:t>
      </w:r>
      <w:r w:rsidR="007D3C75">
        <w:rPr>
          <w:rFonts w:ascii="Arial" w:hAnsi="Arial" w:cs="Arial"/>
          <w:sz w:val="22"/>
          <w:szCs w:val="22"/>
        </w:rPr>
        <w:fldChar w:fldCharType="begin">
          <w:fldData xml:space="preserve">PEVuZE5vdGU+PENpdGU+PEF1dGhvcj5CYW5rZXZpY2g8L0F1dGhvcj48WWVhcj4yMDEyPC9ZZWFy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</w:fldData>
        </w:fldChar>
      </w:r>
      <w:r w:rsidR="004968FE">
        <w:rPr>
          <w:rFonts w:ascii="Arial" w:hAnsi="Arial" w:cs="Arial"/>
          <w:sz w:val="22"/>
          <w:szCs w:val="22"/>
        </w:rPr>
        <w:instrText xml:space="preserve"> ADDIN EN.CITE </w:instrText>
      </w:r>
      <w:r w:rsidR="004968FE">
        <w:rPr>
          <w:rFonts w:ascii="Arial" w:hAnsi="Arial" w:cs="Arial"/>
          <w:sz w:val="22"/>
          <w:szCs w:val="22"/>
        </w:rPr>
        <w:fldChar w:fldCharType="begin">
          <w:fldData xml:space="preserve">PEVuZE5vdGU+PENpdGU+PEF1dGhvcj5CYW5rZXZpY2g8L0F1dGhvcj48WWVhcj4yMDEyPC9ZZWFy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</w:fldData>
        </w:fldChar>
      </w:r>
      <w:r w:rsidR="004968FE">
        <w:rPr>
          <w:rFonts w:ascii="Arial" w:hAnsi="Arial" w:cs="Arial"/>
          <w:sz w:val="22"/>
          <w:szCs w:val="22"/>
        </w:rPr>
        <w:instrText xml:space="preserve"> ADDIN EN.CITE.DATA </w:instrText>
      </w:r>
      <w:r w:rsidR="004968FE">
        <w:rPr>
          <w:rFonts w:ascii="Arial" w:hAnsi="Arial" w:cs="Arial"/>
          <w:sz w:val="22"/>
          <w:szCs w:val="22"/>
        </w:rPr>
      </w:r>
      <w:r w:rsidR="004968FE">
        <w:rPr>
          <w:rFonts w:ascii="Arial" w:hAnsi="Arial" w:cs="Arial"/>
          <w:sz w:val="22"/>
          <w:szCs w:val="22"/>
        </w:rPr>
        <w:fldChar w:fldCharType="end"/>
      </w:r>
      <w:r w:rsidR="007D3C75">
        <w:rPr>
          <w:rFonts w:ascii="Arial" w:hAnsi="Arial" w:cs="Arial"/>
          <w:sz w:val="22"/>
          <w:szCs w:val="22"/>
        </w:rPr>
      </w:r>
      <w:r w:rsidR="007D3C75">
        <w:rPr>
          <w:rFonts w:ascii="Arial" w:hAnsi="Arial" w:cs="Arial"/>
          <w:sz w:val="22"/>
          <w:szCs w:val="22"/>
        </w:rPr>
        <w:fldChar w:fldCharType="separate"/>
      </w:r>
      <w:r w:rsidR="004968FE" w:rsidRPr="004968FE">
        <w:rPr>
          <w:rFonts w:ascii="Arial" w:hAnsi="Arial" w:cs="Arial"/>
          <w:noProof/>
          <w:sz w:val="22"/>
          <w:szCs w:val="22"/>
          <w:vertAlign w:val="superscript"/>
        </w:rPr>
        <w:t>12,13</w:t>
      </w:r>
      <w:r w:rsidR="007D3C75">
        <w:rPr>
          <w:rFonts w:ascii="Arial" w:hAnsi="Arial" w:cs="Arial"/>
          <w:sz w:val="22"/>
          <w:szCs w:val="22"/>
        </w:rPr>
        <w:fldChar w:fldCharType="end"/>
      </w:r>
      <w:r>
        <w:rPr>
          <w:rFonts w:ascii="Arial" w:hAnsi="Arial" w:cs="Arial"/>
          <w:sz w:val="22"/>
          <w:szCs w:val="22"/>
        </w:rPr>
        <w:t xml:space="preserve">. Protein coding regions (CDS) were predicted from assembled scaffolds using </w:t>
      </w:r>
      <w:r w:rsidR="007F1A81">
        <w:rPr>
          <w:rFonts w:ascii="Arial" w:hAnsi="Arial" w:cs="Arial"/>
          <w:sz w:val="22"/>
          <w:szCs w:val="22"/>
        </w:rPr>
        <w:t>P</w:t>
      </w:r>
      <w:r>
        <w:rPr>
          <w:rFonts w:ascii="Arial" w:hAnsi="Arial" w:cs="Arial"/>
          <w:sz w:val="22"/>
          <w:szCs w:val="22"/>
        </w:rPr>
        <w:t>rodigal</w:t>
      </w:r>
      <w:r w:rsidR="0003237F">
        <w:rPr>
          <w:rFonts w:ascii="Arial" w:hAnsi="Arial" w:cs="Arial"/>
          <w:sz w:val="22"/>
          <w:szCs w:val="22"/>
        </w:rPr>
        <w:fldChar w:fldCharType="begin"/>
      </w:r>
      <w:r w:rsidR="0003237F">
        <w:rPr>
          <w:rFonts w:ascii="Arial" w:hAnsi="Arial" w:cs="Arial"/>
          <w:sz w:val="22"/>
          <w:szCs w:val="22"/>
        </w:rPr>
        <w:instrText xml:space="preserve"> ADDIN EN.CITE &lt;EndNote&gt;&lt;Cite&gt;&lt;Author&gt;Hyatt&lt;/Author&gt;&lt;Year&gt;2010&lt;/Year&gt;&lt;RecNum&gt;544&lt;/RecNum&gt;&lt;DisplayText&gt;&lt;style face="superscript"&gt;14&lt;/style&gt;&lt;/DisplayText&gt;&lt;record&gt;&lt;rec-number&gt;544&lt;/rec-number&gt;&lt;foreign-keys&gt;&lt;key app="EN" db-id="vwddf2fvfzae2qedv9mptfepexsppfspxde0" timestamp="1704311166"&gt;544&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08&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lt;/isbn&gt;&lt;accession-num&gt;20211023&lt;/accession-num&gt;&lt;urls&gt;&lt;/urls&gt;&lt;custom2&gt;PMC2848648&lt;/custom2&gt;&lt;electronic-resource-num&gt;10.1186/1471-2105-11-119&lt;/electronic-resource-num&gt;&lt;remote-database-provider&gt;NLM&lt;/remote-database-provider&gt;&lt;language&gt;eng&lt;/language&gt;&lt;/record&gt;&lt;/Cite&gt;&lt;/EndNote&gt;</w:instrText>
      </w:r>
      <w:r w:rsidR="0003237F">
        <w:rPr>
          <w:rFonts w:ascii="Arial" w:hAnsi="Arial" w:cs="Arial"/>
          <w:sz w:val="22"/>
          <w:szCs w:val="22"/>
        </w:rPr>
        <w:fldChar w:fldCharType="separate"/>
      </w:r>
      <w:r w:rsidR="0003237F" w:rsidRPr="0003237F">
        <w:rPr>
          <w:rFonts w:ascii="Arial" w:hAnsi="Arial" w:cs="Arial"/>
          <w:noProof/>
          <w:sz w:val="22"/>
          <w:szCs w:val="22"/>
          <w:vertAlign w:val="superscript"/>
        </w:rPr>
        <w:t>14</w:t>
      </w:r>
      <w:r w:rsidR="0003237F">
        <w:rPr>
          <w:rFonts w:ascii="Arial" w:hAnsi="Arial" w:cs="Arial"/>
          <w:sz w:val="22"/>
          <w:szCs w:val="22"/>
        </w:rPr>
        <w:fldChar w:fldCharType="end"/>
      </w:r>
      <w:r>
        <w:rPr>
          <w:rFonts w:ascii="Arial" w:hAnsi="Arial" w:cs="Arial"/>
          <w:sz w:val="22"/>
          <w:szCs w:val="22"/>
        </w:rPr>
        <w:t xml:space="preserve">. Predicted CDS regions were processed by EggNOG-mapper2 to </w:t>
      </w:r>
      <w:r>
        <w:rPr>
          <w:rFonts w:ascii="Arial" w:hAnsi="Arial" w:cs="Arial"/>
          <w:sz w:val="22"/>
          <w:szCs w:val="22"/>
        </w:rPr>
        <w:t xml:space="preserve">identify and annotate genes with KEGG </w:t>
      </w:r>
      <w:proofErr w:type="spellStart"/>
      <w:r>
        <w:rPr>
          <w:rFonts w:ascii="Arial" w:hAnsi="Arial" w:cs="Arial"/>
          <w:sz w:val="22"/>
          <w:szCs w:val="22"/>
        </w:rPr>
        <w:t>Orthology</w:t>
      </w:r>
      <w:proofErr w:type="spellEnd"/>
      <w:r>
        <w:rPr>
          <w:rFonts w:ascii="Arial" w:hAnsi="Arial" w:cs="Arial"/>
          <w:sz w:val="22"/>
          <w:szCs w:val="22"/>
        </w:rPr>
        <w:t xml:space="preserve"> (KO) identifiers</w:t>
      </w:r>
      <w:r w:rsidR="00BB2A26">
        <w:rPr>
          <w:rFonts w:ascii="Arial" w:hAnsi="Arial" w:cs="Arial"/>
          <w:sz w:val="22"/>
          <w:szCs w:val="22"/>
        </w:rPr>
        <w:fldChar w:fldCharType="begin">
          <w:fldData xml:space="preserve">PEVuZE5vdGU+PENpdGU+PEF1dGhvcj5DYW50YWxhcGllZHJhPC9BdXRob3I+PFllYXI+MjAyMTwv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</w:fldData>
        </w:fldChar>
      </w:r>
      <w:r w:rsidR="004C0808">
        <w:rPr>
          <w:rFonts w:ascii="Arial" w:hAnsi="Arial" w:cs="Arial"/>
          <w:sz w:val="22"/>
          <w:szCs w:val="22"/>
        </w:rPr>
        <w:instrText xml:space="preserve"> ADDIN EN.CITE </w:instrText>
      </w:r>
      <w:r w:rsidR="004C0808">
        <w:rPr>
          <w:rFonts w:ascii="Arial" w:hAnsi="Arial" w:cs="Arial"/>
          <w:sz w:val="22"/>
          <w:szCs w:val="22"/>
        </w:rPr>
        <w:fldChar w:fldCharType="begin">
          <w:fldData xml:space="preserve">PEVuZE5vdGU+PENpdGU+PEF1dGhvcj5DYW50YWxhcGllZHJhPC9BdXRob3I+PFllYXI+MjAyMTwv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</w:fldData>
        </w:fldChar>
      </w:r>
      <w:r w:rsidR="004C0808">
        <w:rPr>
          <w:rFonts w:ascii="Arial" w:hAnsi="Arial" w:cs="Arial"/>
          <w:sz w:val="22"/>
          <w:szCs w:val="22"/>
        </w:rPr>
        <w:instrText xml:space="preserve"> ADDIN EN.CITE.DATA </w:instrText>
      </w:r>
      <w:r w:rsidR="004C0808">
        <w:rPr>
          <w:rFonts w:ascii="Arial" w:hAnsi="Arial" w:cs="Arial"/>
          <w:sz w:val="22"/>
          <w:szCs w:val="22"/>
        </w:rPr>
      </w:r>
      <w:r w:rsidR="004C0808">
        <w:rPr>
          <w:rFonts w:ascii="Arial" w:hAnsi="Arial" w:cs="Arial"/>
          <w:sz w:val="22"/>
          <w:szCs w:val="22"/>
        </w:rPr>
        <w:fldChar w:fldCharType="end"/>
      </w:r>
      <w:r w:rsidR="00BB2A26">
        <w:rPr>
          <w:rFonts w:ascii="Arial" w:hAnsi="Arial" w:cs="Arial"/>
          <w:sz w:val="22"/>
          <w:szCs w:val="22"/>
        </w:rPr>
      </w:r>
      <w:r w:rsidR="00BB2A26">
        <w:rPr>
          <w:rFonts w:ascii="Arial" w:hAnsi="Arial" w:cs="Arial"/>
          <w:sz w:val="22"/>
          <w:szCs w:val="22"/>
        </w:rPr>
        <w:fldChar w:fldCharType="separate"/>
      </w:r>
      <w:r w:rsidR="004C0808" w:rsidRPr="004C0808">
        <w:rPr>
          <w:rFonts w:ascii="Arial" w:hAnsi="Arial" w:cs="Arial"/>
          <w:noProof/>
          <w:sz w:val="22"/>
          <w:szCs w:val="22"/>
          <w:vertAlign w:val="superscript"/>
        </w:rPr>
        <w:t>15,16</w:t>
      </w:r>
      <w:r w:rsidR="00BB2A26">
        <w:rPr>
          <w:rFonts w:ascii="Arial" w:hAnsi="Arial" w:cs="Arial"/>
          <w:sz w:val="22"/>
          <w:szCs w:val="22"/>
        </w:rPr>
        <w:fldChar w:fldCharType="end"/>
      </w:r>
      <w:r>
        <w:rPr>
          <w:rFonts w:ascii="Arial" w:hAnsi="Arial" w:cs="Arial"/>
          <w:sz w:val="22"/>
          <w:szCs w:val="22"/>
        </w:rPr>
        <w:t xml:space="preserve">. Annotated genes were agglomerated into pathways using </w:t>
      </w:r>
      <w:proofErr w:type="spellStart"/>
      <w:r>
        <w:rPr>
          <w:rFonts w:ascii="Arial" w:hAnsi="Arial" w:cs="Arial"/>
          <w:sz w:val="22"/>
          <w:szCs w:val="22"/>
        </w:rPr>
        <w:t>MinPath</w:t>
      </w:r>
      <w:proofErr w:type="spellEnd"/>
      <w:r>
        <w:rPr>
          <w:rFonts w:ascii="Arial" w:hAnsi="Arial" w:cs="Arial"/>
          <w:sz w:val="22"/>
          <w:szCs w:val="22"/>
        </w:rPr>
        <w:t xml:space="preserve">. </w:t>
      </w:r>
      <w:r w:rsidR="0070296D">
        <w:rPr>
          <w:rFonts w:ascii="Arial" w:hAnsi="Arial" w:cs="Arial"/>
          <w:sz w:val="22"/>
          <w:szCs w:val="22"/>
        </w:rPr>
        <w:t xml:space="preserve">Non-microbial pathways were filtered by identifying all pathways present across all bacteria, fungi and archaea in the KEGG database. </w:t>
      </w:r>
      <w:r>
        <w:rPr>
          <w:rFonts w:ascii="Arial" w:hAnsi="Arial" w:cs="Arial"/>
          <w:sz w:val="22"/>
          <w:szCs w:val="22"/>
        </w:rPr>
        <w:t xml:space="preserve">Abundances were calculated using </w:t>
      </w:r>
      <w:r w:rsidR="007F1A81">
        <w:rPr>
          <w:rFonts w:ascii="Arial" w:hAnsi="Arial" w:cs="Arial"/>
          <w:sz w:val="22"/>
          <w:szCs w:val="22"/>
        </w:rPr>
        <w:t>VERSE</w:t>
      </w:r>
      <w:r>
        <w:rPr>
          <w:rFonts w:ascii="Arial" w:hAnsi="Arial" w:cs="Arial"/>
          <w:sz w:val="22"/>
          <w:szCs w:val="22"/>
        </w:rPr>
        <w:t xml:space="preserve"> to obtain Transcripts per </w:t>
      </w:r>
      <w:r w:rsidR="00CE79CD">
        <w:rPr>
          <w:rFonts w:ascii="Arial" w:hAnsi="Arial" w:cs="Arial"/>
          <w:sz w:val="22"/>
          <w:szCs w:val="22"/>
        </w:rPr>
        <w:t>M</w:t>
      </w:r>
      <w:r>
        <w:rPr>
          <w:rFonts w:ascii="Arial" w:hAnsi="Arial" w:cs="Arial"/>
          <w:sz w:val="22"/>
          <w:szCs w:val="22"/>
        </w:rPr>
        <w:t>illion (TPM) at the CDS level and summed to obtain TPM by pathway</w:t>
      </w:r>
      <w:r w:rsidR="000D4EFE">
        <w:rPr>
          <w:rFonts w:ascii="Arial" w:hAnsi="Arial" w:cs="Arial"/>
          <w:sz w:val="22"/>
          <w:szCs w:val="22"/>
        </w:rPr>
        <w:fldChar w:fldCharType="begin">
          <w:fldData xml:space="preserve">PEVuZE5vdGU+PENpdGU+PEF1dGhvcj5ZZTwvQXV0aG9yPjxZZWFyPjIwMDk8L1llYXI+PFJlY051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</w:fldData>
        </w:fldChar>
      </w:r>
      <w:r w:rsidR="000D4EFE">
        <w:rPr>
          <w:rFonts w:ascii="Arial" w:hAnsi="Arial" w:cs="Arial"/>
          <w:sz w:val="22"/>
          <w:szCs w:val="22"/>
        </w:rPr>
        <w:instrText xml:space="preserve"> ADDIN EN.CITE </w:instrText>
      </w:r>
      <w:r w:rsidR="000D4EFE">
        <w:rPr>
          <w:rFonts w:ascii="Arial" w:hAnsi="Arial" w:cs="Arial"/>
          <w:sz w:val="22"/>
          <w:szCs w:val="22"/>
        </w:rPr>
        <w:fldChar w:fldCharType="begin">
          <w:fldData xml:space="preserve">PEVuZE5vdGU+PENpdGU+PEF1dGhvcj5ZZTwvQXV0aG9yPjxZZWFyPjIwMDk8L1llYXI+PFJlY051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</w:fldData>
        </w:fldChar>
      </w:r>
      <w:r w:rsidR="000D4EFE">
        <w:rPr>
          <w:rFonts w:ascii="Arial" w:hAnsi="Arial" w:cs="Arial"/>
          <w:sz w:val="22"/>
          <w:szCs w:val="22"/>
        </w:rPr>
        <w:instrText xml:space="preserve"> ADDIN EN.CITE.DATA </w:instrText>
      </w:r>
      <w:r w:rsidR="000D4EFE">
        <w:rPr>
          <w:rFonts w:ascii="Arial" w:hAnsi="Arial" w:cs="Arial"/>
          <w:sz w:val="22"/>
          <w:szCs w:val="22"/>
        </w:rPr>
      </w:r>
      <w:r w:rsidR="000D4EFE">
        <w:rPr>
          <w:rFonts w:ascii="Arial" w:hAnsi="Arial" w:cs="Arial"/>
          <w:sz w:val="22"/>
          <w:szCs w:val="22"/>
        </w:rPr>
        <w:fldChar w:fldCharType="end"/>
      </w:r>
      <w:r w:rsidR="000D4EFE">
        <w:rPr>
          <w:rFonts w:ascii="Arial" w:hAnsi="Arial" w:cs="Arial"/>
          <w:sz w:val="22"/>
          <w:szCs w:val="22"/>
        </w:rPr>
      </w:r>
      <w:r w:rsidR="000D4EFE">
        <w:rPr>
          <w:rFonts w:ascii="Arial" w:hAnsi="Arial" w:cs="Arial"/>
          <w:sz w:val="22"/>
          <w:szCs w:val="22"/>
        </w:rPr>
        <w:fldChar w:fldCharType="separate"/>
      </w:r>
      <w:r w:rsidR="000D4EFE" w:rsidRPr="000D4EFE">
        <w:rPr>
          <w:rFonts w:ascii="Arial" w:hAnsi="Arial" w:cs="Arial"/>
          <w:noProof/>
          <w:sz w:val="22"/>
          <w:szCs w:val="22"/>
          <w:vertAlign w:val="superscript"/>
        </w:rPr>
        <w:t>17,18</w:t>
      </w:r>
      <w:r w:rsidR="000D4EFE">
        <w:rPr>
          <w:rFonts w:ascii="Arial" w:hAnsi="Arial" w:cs="Arial"/>
          <w:sz w:val="22"/>
          <w:szCs w:val="22"/>
        </w:rPr>
        <w:fldChar w:fldCharType="end"/>
      </w:r>
      <w:r>
        <w:rPr>
          <w:rFonts w:ascii="Arial" w:hAnsi="Arial" w:cs="Arial"/>
          <w:sz w:val="22"/>
          <w:szCs w:val="22"/>
        </w:rPr>
        <w:t>.</w:t>
      </w:r>
    </w:p>
    <w:p w14:paraId="6462E75D" w14:textId="77777777" w:rsidR="00CE79CD" w:rsidRDefault="00CE79CD" w:rsidP="008B0B59">
      <w:pPr>
        <w:spacing w:line="480" w:lineRule="auto"/>
        <w:rPr>
          <w:rFonts w:ascii="Arial" w:hAnsi="Arial" w:cs="Arial"/>
          <w:sz w:val="22"/>
          <w:szCs w:val="22"/>
        </w:rPr>
      </w:pPr>
    </w:p>
    <w:p w14:paraId="0FAF1DF2" w14:textId="77777777" w:rsidR="00B94AB6" w:rsidRDefault="00346B3F" w:rsidP="008B0B59">
      <w:pPr>
        <w:spacing w:line="480" w:lineRule="auto"/>
        <w:rPr>
          <w:rFonts w:ascii="Arial" w:hAnsi="Arial" w:cs="Arial"/>
          <w:sz w:val="22"/>
          <w:szCs w:val="22"/>
        </w:rPr>
      </w:pPr>
      <w:r w:rsidRPr="00346B3F">
        <w:rPr>
          <w:rFonts w:ascii="Arial" w:hAnsi="Arial" w:cs="Arial"/>
          <w:i/>
          <w:iCs/>
          <w:sz w:val="22"/>
          <w:szCs w:val="22"/>
        </w:rPr>
        <w:t>Taxonomic Classification</w:t>
      </w:r>
      <w:r>
        <w:rPr>
          <w:rFonts w:ascii="Arial" w:hAnsi="Arial" w:cs="Arial"/>
          <w:sz w:val="22"/>
          <w:szCs w:val="22"/>
        </w:rPr>
        <w:t xml:space="preserve">. </w:t>
      </w:r>
    </w:p>
    <w:p w14:paraId="2E3E193B" w14:textId="5996F7D9" w:rsidR="00346B3F" w:rsidRDefault="00346B3F" w:rsidP="008B0B59">
      <w:pPr>
        <w:spacing w:line="480" w:lineRule="auto"/>
        <w:rPr>
          <w:rFonts w:ascii="Arial" w:hAnsi="Arial" w:cs="Arial"/>
          <w:sz w:val="22"/>
          <w:szCs w:val="22"/>
        </w:rPr>
      </w:pPr>
      <w:r>
        <w:rPr>
          <w:rFonts w:ascii="Arial" w:hAnsi="Arial" w:cs="Arial"/>
          <w:sz w:val="22"/>
          <w:szCs w:val="22"/>
        </w:rPr>
        <w:t>Processed reads were classified taxonomically using Ganon</w:t>
      </w:r>
      <w:r w:rsidR="006437E0">
        <w:rPr>
          <w:rFonts w:ascii="Arial" w:hAnsi="Arial" w:cs="Arial"/>
          <w:sz w:val="22"/>
          <w:szCs w:val="22"/>
        </w:rPr>
        <w:fldChar w:fldCharType="begin"/>
      </w:r>
      <w:r w:rsidR="006437E0">
        <w:rPr>
          <w:rFonts w:ascii="Arial" w:hAnsi="Arial" w:cs="Arial"/>
          <w:sz w:val="22"/>
          <w:szCs w:val="22"/>
        </w:rPr>
        <w:instrText xml:space="preserve"> ADDIN EN.CITE &lt;EndNote&gt;&lt;Cite&gt;&lt;Author&gt;Piro&lt;/Author&gt;&lt;Year&gt;2020&lt;/Year&gt;&lt;RecNum&gt;956&lt;/RecNum&gt;&lt;DisplayText&gt;&lt;style face="superscript"&gt;19&lt;/style&gt;&lt;/DisplayText&gt;&lt;record&gt;&lt;rec-number&gt;956&lt;/rec-number&gt;&lt;foreign-keys&gt;&lt;key app="EN" db-id="vwddf2fvfzae2qedv9mptfepexsppfspxde0" timestamp="1750768636"&gt;956&lt;/key&gt;&lt;/foreign-keys&gt;&lt;ref-type name="Journal Article"&gt;17&lt;/ref-type&gt;&lt;contributors&gt;&lt;authors&gt;&lt;author&gt;Piro, V. C.&lt;/author&gt;&lt;author&gt;Dadi, T. H.&lt;/author&gt;&lt;author&gt;Seiler, E.&lt;/author&gt;&lt;author&gt;Reinert, K.&lt;/author&gt;&lt;author&gt;Renard, B. Y.&lt;/author&gt;&lt;/authors&gt;&lt;/contributors&gt;&lt;auth-address&gt;Bioinformatics Unit (MF1), Robert Koch Institute, Berlin 13353, Germany.&amp;#xD;CAPES Foundation, Ministry of Education of Brazil, Brasília 70040-020, Brazil.&amp;#xD;Data Analytics and Computational Statistics, Hasso Plattner Insititute, Digital Engineering Faculty, University of Potsdam, Potsdam 14482, Germany.&amp;#xD;Department of Mathematics and Computer Science, Freie Universität Berlin, Berlin 14195, Germany.&lt;/auth-address&gt;&lt;titles&gt;&lt;title&gt;ganon: precise metagenomics classification against large and up-to-date sets of reference sequences&lt;/title&gt;&lt;secondary-title&gt;Bioinformatics&lt;/secondary-title&gt;&lt;/titles&gt;&lt;periodical&gt;&lt;full-title&gt;Bioinformatics&lt;/full-title&gt;&lt;/periodical&gt;&lt;pages&gt;i12-i20&lt;/pages&gt;&lt;volume&gt;36&lt;/volume&gt;&lt;number&gt;Suppl_1&lt;/number&gt;&lt;keywords&gt;&lt;keyword&gt;*Algorithms&lt;/keyword&gt;&lt;keyword&gt;Archaea&lt;/keyword&gt;&lt;keyword&gt;*Metagenomics&lt;/keyword&gt;&lt;keyword&gt;Sequence Analysis, DNA&lt;/keyword&gt;&lt;keyword&gt;Software&lt;/keyword&gt;&lt;/keywords&gt;&lt;dates&gt;&lt;year&gt;2020&lt;/year&gt;&lt;pub-dates&gt;&lt;date&gt;Jul 1&lt;/date&gt;&lt;/pub-dates&gt;&lt;/dates&gt;&lt;isbn&gt;1367-4803 (Print)&amp;#xD;1367-4803&lt;/isbn&gt;&lt;accession-num&gt;32657362&lt;/accession-num&gt;&lt;urls&gt;&lt;/urls&gt;&lt;custom2&gt;PMC7355301&lt;/custom2&gt;&lt;electronic-resource-num&gt;10.1093/bioinformatics/btaa458&lt;/electronic-resource-num&gt;&lt;remote-database-provider&gt;NLM&lt;/remote-database-provider&gt;&lt;language&gt;eng&lt;/language&gt;&lt;/record&gt;&lt;/Cite&gt;&lt;/EndNote&gt;</w:instrText>
      </w:r>
      <w:r w:rsidR="006437E0">
        <w:rPr>
          <w:rFonts w:ascii="Arial" w:hAnsi="Arial" w:cs="Arial"/>
          <w:sz w:val="22"/>
          <w:szCs w:val="22"/>
        </w:rPr>
        <w:fldChar w:fldCharType="separate"/>
      </w:r>
      <w:r w:rsidR="006437E0" w:rsidRPr="006437E0">
        <w:rPr>
          <w:rFonts w:ascii="Arial" w:hAnsi="Arial" w:cs="Arial"/>
          <w:noProof/>
          <w:sz w:val="22"/>
          <w:szCs w:val="22"/>
          <w:vertAlign w:val="superscript"/>
        </w:rPr>
        <w:t>19</w:t>
      </w:r>
      <w:r w:rsidR="006437E0">
        <w:rPr>
          <w:rFonts w:ascii="Arial" w:hAnsi="Arial" w:cs="Arial"/>
          <w:sz w:val="22"/>
          <w:szCs w:val="22"/>
        </w:rPr>
        <w:fldChar w:fldCharType="end"/>
      </w:r>
      <w:r>
        <w:rPr>
          <w:rFonts w:ascii="Arial" w:hAnsi="Arial" w:cs="Arial"/>
          <w:sz w:val="22"/>
          <w:szCs w:val="22"/>
        </w:rPr>
        <w:t>.</w:t>
      </w:r>
      <w:r w:rsidR="00CE79CD">
        <w:rPr>
          <w:rFonts w:ascii="Arial" w:hAnsi="Arial" w:cs="Arial"/>
          <w:sz w:val="22"/>
          <w:szCs w:val="22"/>
        </w:rPr>
        <w:t xml:space="preserve"> Three custom, independent databases were built on December 19, 2024 including (1) archaea, bacteria and fungi reference genomes from </w:t>
      </w:r>
      <w:proofErr w:type="spellStart"/>
      <w:r w:rsidR="00CE79CD">
        <w:rPr>
          <w:rFonts w:ascii="Arial" w:hAnsi="Arial" w:cs="Arial"/>
          <w:sz w:val="22"/>
          <w:szCs w:val="22"/>
        </w:rPr>
        <w:t>RefSeq</w:t>
      </w:r>
      <w:proofErr w:type="spellEnd"/>
      <w:r w:rsidR="00CE79CD">
        <w:rPr>
          <w:rFonts w:ascii="Arial" w:hAnsi="Arial" w:cs="Arial"/>
          <w:sz w:val="22"/>
          <w:szCs w:val="22"/>
        </w:rPr>
        <w:t xml:space="preserve">, (2) Viral Complete Genomes from </w:t>
      </w:r>
      <w:proofErr w:type="spellStart"/>
      <w:r w:rsidR="00CE79CD">
        <w:rPr>
          <w:rFonts w:ascii="Arial" w:hAnsi="Arial" w:cs="Arial"/>
          <w:sz w:val="22"/>
          <w:szCs w:val="22"/>
        </w:rPr>
        <w:t>RefSeq</w:t>
      </w:r>
      <w:proofErr w:type="spellEnd"/>
      <w:r w:rsidR="00CE79CD">
        <w:rPr>
          <w:rFonts w:ascii="Arial" w:hAnsi="Arial" w:cs="Arial"/>
          <w:sz w:val="22"/>
          <w:szCs w:val="22"/>
        </w:rPr>
        <w:t xml:space="preserve"> and (3) the top 1 species of archaea and bacteria from the Genome Taxonomy </w:t>
      </w:r>
      <w:proofErr w:type="spellStart"/>
      <w:r w:rsidR="00CE79CD">
        <w:rPr>
          <w:rFonts w:ascii="Arial" w:hAnsi="Arial" w:cs="Arial"/>
          <w:sz w:val="22"/>
          <w:szCs w:val="22"/>
        </w:rPr>
        <w:t>DataBase</w:t>
      </w:r>
      <w:proofErr w:type="spellEnd"/>
      <w:r w:rsidR="00CE79CD">
        <w:rPr>
          <w:rFonts w:ascii="Arial" w:hAnsi="Arial" w:cs="Arial"/>
          <w:sz w:val="22"/>
          <w:szCs w:val="22"/>
        </w:rPr>
        <w:t xml:space="preserve"> (GTDB). Databases were used in a hierarchical manner, in which both </w:t>
      </w:r>
      <w:proofErr w:type="spellStart"/>
      <w:r w:rsidR="00CE79CD">
        <w:rPr>
          <w:rFonts w:ascii="Arial" w:hAnsi="Arial" w:cs="Arial"/>
          <w:sz w:val="22"/>
          <w:szCs w:val="22"/>
        </w:rPr>
        <w:t>RefSeq</w:t>
      </w:r>
      <w:proofErr w:type="spellEnd"/>
      <w:r w:rsidR="00CE79CD">
        <w:rPr>
          <w:rFonts w:ascii="Arial" w:hAnsi="Arial" w:cs="Arial"/>
          <w:sz w:val="22"/>
          <w:szCs w:val="22"/>
        </w:rPr>
        <w:t xml:space="preserve"> databases were used as one database, and if a read could not be classified by </w:t>
      </w:r>
      <w:proofErr w:type="spellStart"/>
      <w:r w:rsidR="00CE79CD">
        <w:rPr>
          <w:rFonts w:ascii="Arial" w:hAnsi="Arial" w:cs="Arial"/>
          <w:sz w:val="22"/>
          <w:szCs w:val="22"/>
        </w:rPr>
        <w:t>RefSeq</w:t>
      </w:r>
      <w:proofErr w:type="spellEnd"/>
      <w:r w:rsidR="00CE79CD">
        <w:rPr>
          <w:rFonts w:ascii="Arial" w:hAnsi="Arial" w:cs="Arial"/>
          <w:sz w:val="22"/>
          <w:szCs w:val="22"/>
        </w:rPr>
        <w:t xml:space="preserve">, it would undergo classification by GTDB. A relative cut-off of 0.2 was used for all samples. After classification by </w:t>
      </w:r>
      <w:proofErr w:type="spellStart"/>
      <w:r w:rsidR="00E919E8">
        <w:rPr>
          <w:rFonts w:ascii="Arial" w:hAnsi="Arial" w:cs="Arial"/>
          <w:sz w:val="22"/>
          <w:szCs w:val="22"/>
        </w:rPr>
        <w:t>RefSeq</w:t>
      </w:r>
      <w:proofErr w:type="spellEnd"/>
      <w:r w:rsidR="00E919E8">
        <w:rPr>
          <w:rFonts w:ascii="Arial" w:hAnsi="Arial" w:cs="Arial"/>
          <w:sz w:val="22"/>
          <w:szCs w:val="22"/>
        </w:rPr>
        <w:t xml:space="preserve"> and GTDB</w:t>
      </w:r>
      <w:r w:rsidR="00CE79CD">
        <w:rPr>
          <w:rFonts w:ascii="Arial" w:hAnsi="Arial" w:cs="Arial"/>
          <w:sz w:val="22"/>
          <w:szCs w:val="22"/>
        </w:rPr>
        <w:t xml:space="preserve">, the </w:t>
      </w:r>
      <w:proofErr w:type="spellStart"/>
      <w:r w:rsidR="00CE79CD">
        <w:rPr>
          <w:rFonts w:ascii="Arial" w:hAnsi="Arial" w:cs="Arial"/>
          <w:sz w:val="22"/>
          <w:szCs w:val="22"/>
        </w:rPr>
        <w:t>MultiTax</w:t>
      </w:r>
      <w:proofErr w:type="spellEnd"/>
      <w:r w:rsidR="00CE79CD">
        <w:rPr>
          <w:rFonts w:ascii="Arial" w:hAnsi="Arial" w:cs="Arial"/>
          <w:sz w:val="22"/>
          <w:szCs w:val="22"/>
        </w:rPr>
        <w:t xml:space="preserve"> package, included with the Ganon package, standardized the calls to </w:t>
      </w:r>
      <w:r w:rsidR="00E919E8">
        <w:rPr>
          <w:rFonts w:ascii="Arial" w:hAnsi="Arial" w:cs="Arial"/>
          <w:sz w:val="22"/>
          <w:szCs w:val="22"/>
        </w:rPr>
        <w:t>the NCBI lineage</w:t>
      </w:r>
      <w:r w:rsidR="00CE79CD">
        <w:rPr>
          <w:rFonts w:ascii="Arial" w:hAnsi="Arial" w:cs="Arial"/>
          <w:sz w:val="22"/>
          <w:szCs w:val="22"/>
        </w:rPr>
        <w:t>.</w:t>
      </w:r>
      <w:r w:rsidR="00E919E8">
        <w:rPr>
          <w:rFonts w:ascii="Arial" w:hAnsi="Arial" w:cs="Arial"/>
          <w:sz w:val="22"/>
          <w:szCs w:val="22"/>
        </w:rPr>
        <w:t xml:space="preserve"> </w:t>
      </w:r>
    </w:p>
    <w:p w14:paraId="1F509ADC" w14:textId="77777777" w:rsidR="00CE79CD" w:rsidRDefault="00CE79CD" w:rsidP="008B0B59">
      <w:pPr>
        <w:spacing w:line="480" w:lineRule="auto"/>
        <w:rPr>
          <w:rFonts w:ascii="Arial" w:hAnsi="Arial" w:cs="Arial"/>
          <w:sz w:val="22"/>
          <w:szCs w:val="22"/>
        </w:rPr>
      </w:pPr>
    </w:p>
    <w:p w14:paraId="58C7C6BB" w14:textId="77777777" w:rsidR="00B94AB6" w:rsidRDefault="00441B1C" w:rsidP="008B0B59">
      <w:pPr>
        <w:spacing w:line="480" w:lineRule="auto"/>
        <w:rPr>
          <w:rFonts w:ascii="Arial" w:hAnsi="Arial" w:cs="Arial"/>
          <w:i/>
          <w:iCs/>
          <w:sz w:val="22"/>
          <w:szCs w:val="22"/>
        </w:rPr>
      </w:pPr>
      <w:r w:rsidRPr="003E72E0">
        <w:rPr>
          <w:rFonts w:ascii="Arial" w:hAnsi="Arial" w:cs="Arial"/>
          <w:i/>
          <w:iCs/>
          <w:sz w:val="22"/>
          <w:szCs w:val="22"/>
        </w:rPr>
        <w:t>Microbiome Analysis</w:t>
      </w:r>
    </w:p>
    <w:p w14:paraId="553E85C5" w14:textId="54804AF0" w:rsidR="00441B1C" w:rsidRPr="00B94AB6" w:rsidRDefault="00C12CF8" w:rsidP="008B0B59">
      <w:pPr>
        <w:spacing w:line="480" w:lineRule="auto"/>
        <w:rPr>
          <w:rFonts w:ascii="Arial" w:hAnsi="Arial" w:cs="Arial"/>
          <w:i/>
          <w:iCs/>
          <w:sz w:val="22"/>
          <w:szCs w:val="22"/>
        </w:rPr>
      </w:pPr>
      <w:r>
        <w:rPr>
          <w:rFonts w:ascii="Arial" w:hAnsi="Arial" w:cs="Arial"/>
          <w:bCs/>
          <w:sz w:val="22"/>
          <w:szCs w:val="22"/>
        </w:rPr>
        <w:lastRenderedPageBreak/>
        <w:t xml:space="preserve">Taxonomy. </w:t>
      </w:r>
      <w:r w:rsidR="00E919E8">
        <w:rPr>
          <w:rFonts w:ascii="Arial" w:hAnsi="Arial" w:cs="Arial"/>
          <w:bCs/>
          <w:sz w:val="22"/>
          <w:szCs w:val="22"/>
        </w:rPr>
        <w:t>Ganon classification resulted in 59,191 species across all samples, with samples containing between 29M and 39M (IQR) reads per sample. Species were filtered if they had fewer than 10,000 reads, resulting in 5,895 species, but only removing 0.2</w:t>
      </w:r>
      <w:r>
        <w:rPr>
          <w:rFonts w:ascii="Arial" w:hAnsi="Arial" w:cs="Arial"/>
          <w:bCs/>
          <w:sz w:val="22"/>
          <w:szCs w:val="22"/>
        </w:rPr>
        <w:t>1</w:t>
      </w:r>
      <w:r w:rsidR="00E919E8">
        <w:rPr>
          <w:rFonts w:ascii="Arial" w:hAnsi="Arial" w:cs="Arial"/>
          <w:bCs/>
          <w:sz w:val="22"/>
          <w:szCs w:val="22"/>
        </w:rPr>
        <w:t xml:space="preserve">% of the total reads in the dataset </w:t>
      </w:r>
      <w:r>
        <w:rPr>
          <w:rFonts w:ascii="Arial" w:hAnsi="Arial" w:cs="Arial"/>
          <w:bCs/>
          <w:sz w:val="22"/>
          <w:szCs w:val="22"/>
        </w:rPr>
        <w:t xml:space="preserve">(remaining Q1: 29M and Q3: 38M). Within samples, a minimum of 0.02% and a maximum of 4.73% of reads were removed (Q1: 0.12%; Q3: 0.25%). Samples underwent rarefaction curves and found that most samples approached an asymptote and thus abundances were normalized to reads per million to maintain all samples. </w:t>
      </w:r>
      <w:r w:rsidR="00AB73E8">
        <w:rPr>
          <w:rFonts w:ascii="Arial" w:hAnsi="Arial" w:cs="Arial"/>
          <w:bCs/>
          <w:sz w:val="22"/>
          <w:szCs w:val="22"/>
        </w:rPr>
        <w:t xml:space="preserve">Alpha diversity statistics and beta diversity distance matrices were calculated by the </w:t>
      </w:r>
      <w:proofErr w:type="spellStart"/>
      <w:r w:rsidR="00AB73E8">
        <w:rPr>
          <w:rFonts w:ascii="Arial" w:hAnsi="Arial" w:cs="Arial"/>
          <w:bCs/>
          <w:sz w:val="22"/>
          <w:szCs w:val="22"/>
        </w:rPr>
        <w:t>phyloseq</w:t>
      </w:r>
      <w:proofErr w:type="spellEnd"/>
      <w:r w:rsidR="00AB73E8">
        <w:rPr>
          <w:rFonts w:ascii="Arial" w:hAnsi="Arial" w:cs="Arial"/>
          <w:bCs/>
          <w:sz w:val="22"/>
          <w:szCs w:val="22"/>
        </w:rPr>
        <w:t xml:space="preserve"> package</w:t>
      </w:r>
      <w:r w:rsidR="00B828B7">
        <w:rPr>
          <w:rFonts w:ascii="Arial" w:hAnsi="Arial" w:cs="Arial"/>
          <w:bCs/>
          <w:sz w:val="22"/>
          <w:szCs w:val="22"/>
        </w:rPr>
        <w:fldChar w:fldCharType="begin"/>
      </w:r>
      <w:r w:rsidR="00B828B7">
        <w:rPr>
          <w:rFonts w:ascii="Arial" w:hAnsi="Arial" w:cs="Arial"/>
          <w:bCs/>
          <w:sz w:val="22"/>
          <w:szCs w:val="22"/>
        </w:rPr>
        <w:instrText xml:space="preserve"> ADDIN EN.CITE &lt;EndNote&gt;&lt;Cite&gt;&lt;Author&gt;McMurdie&lt;/Author&gt;&lt;Year&gt;2013&lt;/Year&gt;&lt;RecNum&gt;666&lt;/RecNum&gt;&lt;DisplayText&gt;&lt;style face="superscript"&gt;20&lt;/style&gt;&lt;/DisplayText&gt;&lt;record&gt;&lt;rec-number&gt;666&lt;/rec-number&gt;&lt;foreign-keys&gt;&lt;key app="EN" db-id="vwddf2fvfzae2qedv9mptfepexsppfspxde0" timestamp="1715627886"&gt;666&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edition&gt;20130422&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lt;/isbn&gt;&lt;accession-num&gt;23630581&lt;/accession-num&gt;&lt;urls&gt;&lt;/urls&gt;&lt;custom1&gt;Competing Interests: The authors have declared that no competing interests exist.&lt;/custom1&gt;&lt;custom2&gt;PMC3632530&lt;/custom2&gt;&lt;electronic-resource-num&gt;10.1371/journal.pone.0061217&lt;/electronic-resource-num&gt;&lt;remote-database-provider&gt;NLM&lt;/remote-database-provider&gt;&lt;language&gt;eng&lt;/language&gt;&lt;/record&gt;&lt;/Cite&gt;&lt;/EndNote&gt;</w:instrText>
      </w:r>
      <w:r w:rsidR="00B828B7">
        <w:rPr>
          <w:rFonts w:ascii="Arial" w:hAnsi="Arial" w:cs="Arial"/>
          <w:bCs/>
          <w:sz w:val="22"/>
          <w:szCs w:val="22"/>
        </w:rPr>
        <w:fldChar w:fldCharType="separate"/>
      </w:r>
      <w:r w:rsidR="00B828B7" w:rsidRPr="00B828B7">
        <w:rPr>
          <w:rFonts w:ascii="Arial" w:hAnsi="Arial" w:cs="Arial"/>
          <w:bCs/>
          <w:noProof/>
          <w:sz w:val="22"/>
          <w:szCs w:val="22"/>
          <w:vertAlign w:val="superscript"/>
        </w:rPr>
        <w:t>20</w:t>
      </w:r>
      <w:r w:rsidR="00B828B7">
        <w:rPr>
          <w:rFonts w:ascii="Arial" w:hAnsi="Arial" w:cs="Arial"/>
          <w:bCs/>
          <w:sz w:val="22"/>
          <w:szCs w:val="22"/>
        </w:rPr>
        <w:fldChar w:fldCharType="end"/>
      </w:r>
      <w:r w:rsidR="00AB73E8">
        <w:rPr>
          <w:rFonts w:ascii="Arial" w:hAnsi="Arial" w:cs="Arial"/>
          <w:bCs/>
          <w:sz w:val="22"/>
          <w:szCs w:val="22"/>
        </w:rPr>
        <w:t>.</w:t>
      </w:r>
    </w:p>
    <w:p w14:paraId="2EEEEB27" w14:textId="7E42D4F2" w:rsidR="00C12CF8" w:rsidRDefault="00C12CF8" w:rsidP="008B0B59">
      <w:pPr>
        <w:spacing w:line="480" w:lineRule="auto"/>
        <w:rPr>
          <w:rFonts w:ascii="Arial" w:hAnsi="Arial" w:cs="Arial"/>
          <w:bCs/>
          <w:sz w:val="22"/>
          <w:szCs w:val="22"/>
        </w:rPr>
      </w:pPr>
      <w:r>
        <w:rPr>
          <w:rFonts w:ascii="Arial" w:hAnsi="Arial" w:cs="Arial"/>
          <w:bCs/>
          <w:sz w:val="22"/>
          <w:szCs w:val="22"/>
        </w:rPr>
        <w:t xml:space="preserve">Latent Classes. </w:t>
      </w:r>
      <w:r w:rsidR="00D73DAC">
        <w:rPr>
          <w:rFonts w:ascii="Arial" w:hAnsi="Arial" w:cs="Arial"/>
          <w:bCs/>
          <w:sz w:val="22"/>
          <w:szCs w:val="22"/>
        </w:rPr>
        <w:t xml:space="preserve">Infants were separated into distinct trajectories of microbiota development, as described by Bray Curtis </w:t>
      </w:r>
      <w:proofErr w:type="spellStart"/>
      <w:r w:rsidR="00D73DAC">
        <w:rPr>
          <w:rFonts w:ascii="Arial" w:hAnsi="Arial" w:cs="Arial"/>
          <w:bCs/>
          <w:sz w:val="22"/>
          <w:szCs w:val="22"/>
        </w:rPr>
        <w:t>PCoA</w:t>
      </w:r>
      <w:proofErr w:type="spellEnd"/>
      <w:r w:rsidR="00D73DAC">
        <w:rPr>
          <w:rFonts w:ascii="Arial" w:hAnsi="Arial" w:cs="Arial"/>
          <w:bCs/>
          <w:sz w:val="22"/>
          <w:szCs w:val="22"/>
        </w:rPr>
        <w:t xml:space="preserve"> 2, utilizing latent class mixed models </w:t>
      </w:r>
      <w:r w:rsidR="00AB73E8">
        <w:rPr>
          <w:rFonts w:ascii="Arial" w:hAnsi="Arial" w:cs="Arial"/>
          <w:bCs/>
          <w:sz w:val="22"/>
          <w:szCs w:val="22"/>
        </w:rPr>
        <w:t>with</w:t>
      </w:r>
      <w:r w:rsidR="00D73DAC">
        <w:rPr>
          <w:rFonts w:ascii="Arial" w:hAnsi="Arial" w:cs="Arial"/>
          <w:bCs/>
          <w:sz w:val="22"/>
          <w:szCs w:val="22"/>
        </w:rPr>
        <w:t xml:space="preserve"> the </w:t>
      </w:r>
      <w:proofErr w:type="spellStart"/>
      <w:r w:rsidR="00D73DAC">
        <w:rPr>
          <w:rFonts w:ascii="Arial" w:hAnsi="Arial" w:cs="Arial"/>
          <w:bCs/>
          <w:sz w:val="22"/>
          <w:szCs w:val="22"/>
        </w:rPr>
        <w:t>lcmm</w:t>
      </w:r>
      <w:proofErr w:type="spellEnd"/>
      <w:r w:rsidR="00D73DAC">
        <w:rPr>
          <w:rFonts w:ascii="Arial" w:hAnsi="Arial" w:cs="Arial"/>
          <w:bCs/>
          <w:sz w:val="22"/>
          <w:szCs w:val="22"/>
        </w:rPr>
        <w:t xml:space="preserve"> package in R</w:t>
      </w:r>
      <w:r w:rsidR="00DB5BDF">
        <w:rPr>
          <w:rFonts w:ascii="Arial" w:hAnsi="Arial" w:cs="Arial"/>
          <w:bCs/>
          <w:sz w:val="22"/>
          <w:szCs w:val="22"/>
        </w:rPr>
        <w:fldChar w:fldCharType="begin"/>
      </w:r>
      <w:r w:rsidR="00DB5BDF">
        <w:rPr>
          <w:rFonts w:ascii="Arial" w:hAnsi="Arial" w:cs="Arial"/>
          <w:bCs/>
          <w:sz w:val="22"/>
          <w:szCs w:val="22"/>
        </w:rPr>
        <w:instrText xml:space="preserve"> ADDIN EN.CITE &lt;EndNote&gt;&lt;Cite&gt;&lt;Author&gt;Proust-Lima&lt;/Author&gt;&lt;Year&gt;2017&lt;/Year&gt;&lt;RecNum&gt;957&lt;/RecNum&gt;&lt;DisplayText&gt;&lt;style face="superscript"&gt;21&lt;/style&gt;&lt;/DisplayText&gt;&lt;record&gt;&lt;rec-number&gt;957&lt;/rec-number&gt;&lt;foreign-keys&gt;&lt;key app="EN" db-id="vwddf2fvfzae2qedv9mptfepexsppfspxde0" timestamp="1750768790"&gt;957&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Journal of Statistical Software&lt;/secondary-title&gt;&lt;/titles&gt;&lt;periodical&gt;&lt;full-title&gt;Journal of Statistical Software&lt;/full-title&gt;&lt;/periodical&gt;&lt;pages&gt;1 - 56&lt;/pages&gt;&lt;volume&gt;78&lt;/volume&gt;&lt;number&gt;2&lt;/number&gt;&lt;section&gt;Articles&lt;/section&gt;&lt;dates&gt;&lt;year&gt;2017&lt;/year&gt;&lt;pub-dates&gt;&lt;date&gt;06/01&lt;/date&gt;&lt;/pub-dates&gt;&lt;/dates&gt;&lt;urls&gt;&lt;related-urls&gt;&lt;url&gt;https://www.jstatsoft.org/index.php/jss/article/view/v078i02&lt;/url&gt;&lt;/related-urls&gt;&lt;/urls&gt;&lt;electronic-resource-num&gt;10.18637/jss.v078.i02&lt;/electronic-resource-num&gt;&lt;access-date&gt;2025/06/24&lt;/access-date&gt;&lt;/record&gt;&lt;/Cite&gt;&lt;/EndNote&gt;</w:instrText>
      </w:r>
      <w:r w:rsidR="00DB5BDF">
        <w:rPr>
          <w:rFonts w:ascii="Arial" w:hAnsi="Arial" w:cs="Arial"/>
          <w:bCs/>
          <w:sz w:val="22"/>
          <w:szCs w:val="22"/>
        </w:rPr>
        <w:fldChar w:fldCharType="separate"/>
      </w:r>
      <w:r w:rsidR="00DB5BDF" w:rsidRPr="00DB5BDF">
        <w:rPr>
          <w:rFonts w:ascii="Arial" w:hAnsi="Arial" w:cs="Arial"/>
          <w:bCs/>
          <w:noProof/>
          <w:sz w:val="22"/>
          <w:szCs w:val="22"/>
          <w:vertAlign w:val="superscript"/>
        </w:rPr>
        <w:t>21</w:t>
      </w:r>
      <w:r w:rsidR="00DB5BDF">
        <w:rPr>
          <w:rFonts w:ascii="Arial" w:hAnsi="Arial" w:cs="Arial"/>
          <w:bCs/>
          <w:sz w:val="22"/>
          <w:szCs w:val="22"/>
        </w:rPr>
        <w:fldChar w:fldCharType="end"/>
      </w:r>
      <w:r w:rsidR="00D73DAC">
        <w:rPr>
          <w:rFonts w:ascii="Arial" w:hAnsi="Arial" w:cs="Arial"/>
          <w:bCs/>
          <w:sz w:val="22"/>
          <w:szCs w:val="22"/>
        </w:rPr>
        <w:t xml:space="preserve">. </w:t>
      </w:r>
      <w:r w:rsidR="00E237A7">
        <w:rPr>
          <w:rFonts w:ascii="Arial" w:hAnsi="Arial" w:cs="Arial"/>
          <w:bCs/>
          <w:sz w:val="22"/>
          <w:szCs w:val="22"/>
        </w:rPr>
        <w:t xml:space="preserve">The 10 most dominant genera, as well as </w:t>
      </w:r>
      <w:proofErr w:type="spellStart"/>
      <w:r w:rsidR="00E237A7">
        <w:rPr>
          <w:rFonts w:ascii="Arial" w:hAnsi="Arial" w:cs="Arial"/>
          <w:bCs/>
          <w:sz w:val="22"/>
          <w:szCs w:val="22"/>
        </w:rPr>
        <w:t>PCoA</w:t>
      </w:r>
      <w:proofErr w:type="spellEnd"/>
      <w:r w:rsidR="00E237A7">
        <w:rPr>
          <w:rFonts w:ascii="Arial" w:hAnsi="Arial" w:cs="Arial"/>
          <w:bCs/>
          <w:sz w:val="22"/>
          <w:szCs w:val="22"/>
        </w:rPr>
        <w:t xml:space="preserve"> 1 and </w:t>
      </w:r>
      <w:proofErr w:type="spellStart"/>
      <w:r w:rsidR="00E237A7">
        <w:rPr>
          <w:rFonts w:ascii="Arial" w:hAnsi="Arial" w:cs="Arial"/>
          <w:bCs/>
          <w:sz w:val="22"/>
          <w:szCs w:val="22"/>
        </w:rPr>
        <w:t>PCoA</w:t>
      </w:r>
      <w:proofErr w:type="spellEnd"/>
      <w:r w:rsidR="00E237A7">
        <w:rPr>
          <w:rFonts w:ascii="Arial" w:hAnsi="Arial" w:cs="Arial"/>
          <w:bCs/>
          <w:sz w:val="22"/>
          <w:szCs w:val="22"/>
        </w:rPr>
        <w:t xml:space="preserve"> 2 from Bray Curtis were tested for the presence of divergent trajectories, though only </w:t>
      </w:r>
      <w:proofErr w:type="spellStart"/>
      <w:r w:rsidR="00E237A7">
        <w:rPr>
          <w:rFonts w:ascii="Arial" w:hAnsi="Arial" w:cs="Arial"/>
          <w:bCs/>
          <w:sz w:val="22"/>
          <w:szCs w:val="22"/>
        </w:rPr>
        <w:t>PCoA</w:t>
      </w:r>
      <w:proofErr w:type="spellEnd"/>
      <w:r w:rsidR="00E237A7">
        <w:rPr>
          <w:rFonts w:ascii="Arial" w:hAnsi="Arial" w:cs="Arial"/>
          <w:bCs/>
          <w:sz w:val="22"/>
          <w:szCs w:val="22"/>
        </w:rPr>
        <w:t xml:space="preserve"> 2 provided well-distributed, distinct trajectories that also related to AD development. </w:t>
      </w:r>
      <w:r w:rsidR="00D73DAC">
        <w:rPr>
          <w:rFonts w:ascii="Arial" w:hAnsi="Arial" w:cs="Arial"/>
          <w:bCs/>
          <w:sz w:val="22"/>
          <w:szCs w:val="22"/>
        </w:rPr>
        <w:t>In brief, a model with no separation was built to obtain initial values. Between 2 and 5 separations were performed and fit was compared to the initial values using the Bayesian Information Criterion (BIC) and log-likelihood.</w:t>
      </w:r>
    </w:p>
    <w:p w14:paraId="2DA5474C" w14:textId="77777777" w:rsidR="00D43D71" w:rsidRDefault="00D43D71" w:rsidP="008B0B59">
      <w:pPr>
        <w:spacing w:line="480" w:lineRule="auto"/>
        <w:rPr>
          <w:rFonts w:ascii="Arial" w:hAnsi="Arial" w:cs="Arial"/>
          <w:bCs/>
          <w:sz w:val="22"/>
          <w:szCs w:val="22"/>
        </w:rPr>
      </w:pPr>
    </w:p>
    <w:p w14:paraId="1B1B1F8D" w14:textId="14FDBB72" w:rsidR="00CA0B62" w:rsidRDefault="00D73DAC" w:rsidP="008B0B59">
      <w:pPr>
        <w:spacing w:line="480" w:lineRule="auto"/>
        <w:rPr>
          <w:rFonts w:ascii="Arial" w:hAnsi="Arial" w:cs="Arial"/>
          <w:bCs/>
          <w:sz w:val="22"/>
          <w:szCs w:val="22"/>
        </w:rPr>
      </w:pPr>
      <w:r>
        <w:rPr>
          <w:rFonts w:ascii="Arial" w:hAnsi="Arial" w:cs="Arial"/>
          <w:bCs/>
          <w:sz w:val="22"/>
          <w:szCs w:val="22"/>
        </w:rPr>
        <w:t xml:space="preserve">Mediation Analysis. Mediation effects between all variables collected from participants at the subject level </w:t>
      </w:r>
      <w:r w:rsidR="00CA0B62">
        <w:rPr>
          <w:rFonts w:ascii="Arial" w:hAnsi="Arial" w:cs="Arial"/>
          <w:bCs/>
          <w:sz w:val="22"/>
          <w:szCs w:val="22"/>
        </w:rPr>
        <w:t xml:space="preserve">(“treatment”) </w:t>
      </w:r>
      <w:r>
        <w:rPr>
          <w:rFonts w:ascii="Arial" w:hAnsi="Arial" w:cs="Arial"/>
          <w:bCs/>
          <w:sz w:val="22"/>
          <w:szCs w:val="22"/>
        </w:rPr>
        <w:t xml:space="preserve">and </w:t>
      </w:r>
      <w:proofErr w:type="spellStart"/>
      <w:r>
        <w:rPr>
          <w:rFonts w:ascii="Arial" w:hAnsi="Arial" w:cs="Arial"/>
          <w:bCs/>
          <w:sz w:val="22"/>
          <w:szCs w:val="22"/>
        </w:rPr>
        <w:t>PCoA</w:t>
      </w:r>
      <w:proofErr w:type="spellEnd"/>
      <w:r>
        <w:rPr>
          <w:rFonts w:ascii="Arial" w:hAnsi="Arial" w:cs="Arial"/>
          <w:bCs/>
          <w:sz w:val="22"/>
          <w:szCs w:val="22"/>
        </w:rPr>
        <w:t xml:space="preserve"> Trajectory </w:t>
      </w:r>
      <w:r w:rsidR="00CA0B62">
        <w:rPr>
          <w:rFonts w:ascii="Arial" w:hAnsi="Arial" w:cs="Arial"/>
          <w:bCs/>
          <w:sz w:val="22"/>
          <w:szCs w:val="22"/>
        </w:rPr>
        <w:t xml:space="preserve">(“Mediator”) </w:t>
      </w:r>
      <w:r>
        <w:rPr>
          <w:rFonts w:ascii="Arial" w:hAnsi="Arial" w:cs="Arial"/>
          <w:bCs/>
          <w:sz w:val="22"/>
          <w:szCs w:val="22"/>
        </w:rPr>
        <w:t xml:space="preserve">on Atopic </w:t>
      </w:r>
      <w:r w:rsidR="00CA0B62">
        <w:rPr>
          <w:rFonts w:ascii="Arial" w:hAnsi="Arial" w:cs="Arial"/>
          <w:bCs/>
          <w:sz w:val="22"/>
          <w:szCs w:val="22"/>
        </w:rPr>
        <w:t>Dermatitis (“outcome”) were identified using the mediation package in R</w:t>
      </w:r>
      <w:r w:rsidR="00082C2B">
        <w:rPr>
          <w:rFonts w:ascii="Arial" w:hAnsi="Arial" w:cs="Arial"/>
          <w:bCs/>
          <w:sz w:val="22"/>
          <w:szCs w:val="22"/>
        </w:rPr>
        <w:fldChar w:fldCharType="begin"/>
      </w:r>
      <w:r w:rsidR="00082C2B">
        <w:rPr>
          <w:rFonts w:ascii="Arial" w:hAnsi="Arial" w:cs="Arial"/>
          <w:bCs/>
          <w:sz w:val="22"/>
          <w:szCs w:val="22"/>
        </w:rPr>
        <w:instrText xml:space="preserve"> ADDIN EN.CITE &lt;EndNote&gt;&lt;Cite&gt;&lt;Author&gt;Tingley&lt;/Author&gt;&lt;Year&gt;2014&lt;/Year&gt;&lt;RecNum&gt;958&lt;/RecNum&gt;&lt;DisplayText&gt;&lt;style face="superscript"&gt;22&lt;/style&gt;&lt;/DisplayText&gt;&lt;record&gt;&lt;rec-number&gt;958&lt;/rec-number&gt;&lt;foreign-keys&gt;&lt;key app="EN" db-id="vwddf2fvfzae2qedv9mptfepexsppfspxde0" timestamp="1750768870"&gt;958&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secondary-title&gt;Journal of Statistical Software&lt;/secondary-title&gt;&lt;/titles&gt;&lt;periodical&gt;&lt;full-title&gt;Journal of Statistical Software&lt;/full-title&gt;&lt;/periodical&gt;&lt;pages&gt;1 - 38&lt;/pages&gt;&lt;volume&gt;59&lt;/volume&gt;&lt;number&gt;5&lt;/number&gt;&lt;section&gt;Articles&lt;/section&gt;&lt;dates&gt;&lt;year&gt;2014&lt;/year&gt;&lt;pub-dates&gt;&lt;date&gt;09/02&lt;/date&gt;&lt;/pub-dates&gt;&lt;/dates&gt;&lt;urls&gt;&lt;related-urls&gt;&lt;url&gt;https://www.jstatsoft.org/index.php/jss/article/view/v059i05&lt;/url&gt;&lt;/related-urls&gt;&lt;/urls&gt;&lt;electronic-resource-num&gt;10.18637/jss.v059.i05&lt;/electronic-resource-num&gt;&lt;access-date&gt;2025/06/24&lt;/access-date&gt;&lt;/record&gt;&lt;/Cite&gt;&lt;/EndNote&gt;</w:instrText>
      </w:r>
      <w:r w:rsidR="00082C2B">
        <w:rPr>
          <w:rFonts w:ascii="Arial" w:hAnsi="Arial" w:cs="Arial"/>
          <w:bCs/>
          <w:sz w:val="22"/>
          <w:szCs w:val="22"/>
        </w:rPr>
        <w:fldChar w:fldCharType="separate"/>
      </w:r>
      <w:r w:rsidR="00082C2B" w:rsidRPr="00082C2B">
        <w:rPr>
          <w:rFonts w:ascii="Arial" w:hAnsi="Arial" w:cs="Arial"/>
          <w:bCs/>
          <w:noProof/>
          <w:sz w:val="22"/>
          <w:szCs w:val="22"/>
          <w:vertAlign w:val="superscript"/>
        </w:rPr>
        <w:t>22</w:t>
      </w:r>
      <w:r w:rsidR="00082C2B">
        <w:rPr>
          <w:rFonts w:ascii="Arial" w:hAnsi="Arial" w:cs="Arial"/>
          <w:bCs/>
          <w:sz w:val="22"/>
          <w:szCs w:val="22"/>
        </w:rPr>
        <w:fldChar w:fldCharType="end"/>
      </w:r>
      <w:r w:rsidR="00CA0B62">
        <w:rPr>
          <w:rFonts w:ascii="Arial" w:hAnsi="Arial" w:cs="Arial"/>
          <w:bCs/>
          <w:sz w:val="22"/>
          <w:szCs w:val="22"/>
        </w:rPr>
        <w:t>. Variables were not considered at all if they had a prevalence less than 10</w:t>
      </w:r>
      <w:r w:rsidR="00AB73E8">
        <w:rPr>
          <w:rFonts w:ascii="Arial" w:hAnsi="Arial" w:cs="Arial"/>
          <w:bCs/>
          <w:sz w:val="22"/>
          <w:szCs w:val="22"/>
        </w:rPr>
        <w:t>%</w:t>
      </w:r>
      <w:r w:rsidR="00CA0B62">
        <w:rPr>
          <w:rFonts w:ascii="Arial" w:hAnsi="Arial" w:cs="Arial"/>
          <w:bCs/>
          <w:sz w:val="22"/>
          <w:szCs w:val="22"/>
        </w:rPr>
        <w:t xml:space="preserve">, or were missing in at least 60% of participants. Several </w:t>
      </w:r>
      <w:r w:rsidR="00AB73E8">
        <w:rPr>
          <w:rFonts w:ascii="Arial" w:hAnsi="Arial" w:cs="Arial"/>
          <w:bCs/>
          <w:sz w:val="22"/>
          <w:szCs w:val="22"/>
        </w:rPr>
        <w:t>estimates were obtained</w:t>
      </w:r>
      <w:r w:rsidR="00CA0B62">
        <w:rPr>
          <w:rFonts w:ascii="Arial" w:hAnsi="Arial" w:cs="Arial"/>
          <w:bCs/>
          <w:sz w:val="22"/>
          <w:szCs w:val="22"/>
        </w:rPr>
        <w:t>, including (1) the effect of exposure on the mediator, (2) the effect of exposure on outcome, adjusted for the mediator, (3) effect of treatment on the outcome, and (4) effect of mediator on the outcome. Each effect was estimated with generalized linear models, with additional adjustment for sex. Models 1 and 2 were used in the mediate function to calculate Average Causal Mediation Effects (ACME) and ACME p-values.</w:t>
      </w:r>
    </w:p>
    <w:p w14:paraId="1AE4BB22" w14:textId="5422B3E6" w:rsidR="00C12CF8" w:rsidRDefault="00C12CF8" w:rsidP="008B0B59">
      <w:pPr>
        <w:spacing w:line="480" w:lineRule="auto"/>
        <w:rPr>
          <w:rFonts w:ascii="Arial" w:hAnsi="Arial" w:cs="Arial"/>
          <w:bCs/>
          <w:sz w:val="22"/>
          <w:szCs w:val="22"/>
        </w:rPr>
      </w:pPr>
      <w:r>
        <w:rPr>
          <w:rFonts w:ascii="Arial" w:hAnsi="Arial" w:cs="Arial"/>
          <w:bCs/>
          <w:sz w:val="22"/>
          <w:szCs w:val="22"/>
        </w:rPr>
        <w:lastRenderedPageBreak/>
        <w:t>Statistical Analysis. Because</w:t>
      </w:r>
      <w:r w:rsidR="00AB73E8">
        <w:rPr>
          <w:rFonts w:ascii="Arial" w:hAnsi="Arial" w:cs="Arial"/>
          <w:bCs/>
          <w:sz w:val="22"/>
          <w:szCs w:val="22"/>
        </w:rPr>
        <w:t xml:space="preserve"> the microbiota</w:t>
      </w:r>
      <w:r>
        <w:rPr>
          <w:rFonts w:ascii="Arial" w:hAnsi="Arial" w:cs="Arial"/>
          <w:bCs/>
          <w:sz w:val="22"/>
          <w:szCs w:val="22"/>
        </w:rPr>
        <w:t xml:space="preserve"> change</w:t>
      </w:r>
      <w:r w:rsidR="00D73DAC">
        <w:rPr>
          <w:rFonts w:ascii="Arial" w:hAnsi="Arial" w:cs="Arial"/>
          <w:bCs/>
          <w:sz w:val="22"/>
          <w:szCs w:val="22"/>
        </w:rPr>
        <w:t>d</w:t>
      </w:r>
      <w:r>
        <w:rPr>
          <w:rFonts w:ascii="Arial" w:hAnsi="Arial" w:cs="Arial"/>
          <w:bCs/>
          <w:sz w:val="22"/>
          <w:szCs w:val="22"/>
        </w:rPr>
        <w:t xml:space="preserve"> significantly over time due to the well-described nature of </w:t>
      </w:r>
      <w:r w:rsidR="00AB73E8">
        <w:rPr>
          <w:rFonts w:ascii="Arial" w:hAnsi="Arial" w:cs="Arial"/>
          <w:bCs/>
          <w:sz w:val="22"/>
          <w:szCs w:val="22"/>
        </w:rPr>
        <w:t>microbiome development</w:t>
      </w:r>
      <w:r>
        <w:rPr>
          <w:rFonts w:ascii="Arial" w:hAnsi="Arial" w:cs="Arial"/>
          <w:bCs/>
          <w:sz w:val="22"/>
          <w:szCs w:val="22"/>
        </w:rPr>
        <w:t xml:space="preserve">, </w:t>
      </w:r>
      <w:r w:rsidR="00D73DAC">
        <w:rPr>
          <w:rFonts w:ascii="Arial" w:hAnsi="Arial" w:cs="Arial"/>
          <w:bCs/>
          <w:sz w:val="22"/>
          <w:szCs w:val="22"/>
        </w:rPr>
        <w:t xml:space="preserve">linear models could not adequately capture the change in features of interest over time. Thus, Generalized Additive Mixed Models </w:t>
      </w:r>
      <w:r w:rsidR="000A3863">
        <w:rPr>
          <w:rFonts w:ascii="Arial" w:hAnsi="Arial" w:cs="Arial"/>
          <w:bCs/>
          <w:sz w:val="22"/>
          <w:szCs w:val="22"/>
        </w:rPr>
        <w:t xml:space="preserve">from the </w:t>
      </w:r>
      <w:proofErr w:type="spellStart"/>
      <w:r w:rsidR="000A3863">
        <w:rPr>
          <w:rFonts w:ascii="Arial" w:hAnsi="Arial" w:cs="Arial"/>
          <w:bCs/>
          <w:sz w:val="22"/>
          <w:szCs w:val="22"/>
        </w:rPr>
        <w:t>mgcv</w:t>
      </w:r>
      <w:proofErr w:type="spellEnd"/>
      <w:r w:rsidR="000A3863">
        <w:rPr>
          <w:rFonts w:ascii="Arial" w:hAnsi="Arial" w:cs="Arial"/>
          <w:bCs/>
          <w:sz w:val="22"/>
          <w:szCs w:val="22"/>
        </w:rPr>
        <w:t xml:space="preserve"> package </w:t>
      </w:r>
      <w:r w:rsidR="00D73DAC">
        <w:rPr>
          <w:rFonts w:ascii="Arial" w:hAnsi="Arial" w:cs="Arial"/>
          <w:bCs/>
          <w:sz w:val="22"/>
          <w:szCs w:val="22"/>
        </w:rPr>
        <w:t>were used for statistical tests occurring over time in order to capture the variation specific to our variables of interest</w:t>
      </w:r>
      <w:r w:rsidR="00F83D82">
        <w:rPr>
          <w:rFonts w:ascii="Arial" w:hAnsi="Arial" w:cs="Arial"/>
          <w:bCs/>
          <w:sz w:val="22"/>
          <w:szCs w:val="22"/>
        </w:rPr>
        <w:fldChar w:fldCharType="begin"/>
      </w:r>
      <w:r w:rsidR="00F83D82">
        <w:rPr>
          <w:rFonts w:ascii="Arial" w:hAnsi="Arial" w:cs="Arial"/>
          <w:bCs/>
          <w:sz w:val="22"/>
          <w:szCs w:val="22"/>
        </w:rPr>
        <w:instrText xml:space="preserve"> ADDIN EN.CITE &lt;EndNote&gt;&lt;Cite&gt;&lt;Author&gt;Wood&lt;/Author&gt;&lt;Year&gt;2017&lt;/Year&gt;&lt;RecNum&gt;959&lt;/RecNum&gt;&lt;DisplayText&gt;&lt;style face="superscript"&gt;23&lt;/style&gt;&lt;/DisplayText&gt;&lt;record&gt;&lt;rec-number&gt;959&lt;/rec-number&gt;&lt;foreign-keys&gt;&lt;key app="EN" db-id="vwddf2fvfzae2qedv9mptfepexsppfspxde0" timestamp="1750769599"&gt;959&lt;/key&gt;&lt;/foreign-keys&gt;&lt;ref-type name="Book"&gt;6&lt;/ref-type&gt;&lt;contributors&gt;&lt;authors&gt;&lt;author&gt;Wood, S.N.&lt;/author&gt;&lt;/authors&gt;&lt;/contributors&gt;&lt;titles&gt;&lt;title&gt; Generalized Additive Models: An Introduction with R, Second Edition (2nd ed.). Chapman and Hall/CRC. &lt;/title&gt;&lt;/titles&gt;&lt;dates&gt;&lt;year&gt;2017&lt;/year&gt;&lt;/dates&gt;&lt;urls&gt;&lt;/urls&gt;&lt;electronic-resource-num&gt;https://doi.org/10.1201/9781315370279&lt;/electronic-resource-num&gt;&lt;/record&gt;&lt;/Cite&gt;&lt;/EndNote&gt;</w:instrText>
      </w:r>
      <w:r w:rsidR="00F83D82">
        <w:rPr>
          <w:rFonts w:ascii="Arial" w:hAnsi="Arial" w:cs="Arial"/>
          <w:bCs/>
          <w:sz w:val="22"/>
          <w:szCs w:val="22"/>
        </w:rPr>
        <w:fldChar w:fldCharType="separate"/>
      </w:r>
      <w:r w:rsidR="00F83D82" w:rsidRPr="00F83D82">
        <w:rPr>
          <w:rFonts w:ascii="Arial" w:hAnsi="Arial" w:cs="Arial"/>
          <w:bCs/>
          <w:noProof/>
          <w:sz w:val="22"/>
          <w:szCs w:val="22"/>
          <w:vertAlign w:val="superscript"/>
        </w:rPr>
        <w:t>23</w:t>
      </w:r>
      <w:r w:rsidR="00F83D82">
        <w:rPr>
          <w:rFonts w:ascii="Arial" w:hAnsi="Arial" w:cs="Arial"/>
          <w:bCs/>
          <w:sz w:val="22"/>
          <w:szCs w:val="22"/>
        </w:rPr>
        <w:fldChar w:fldCharType="end"/>
      </w:r>
      <w:r w:rsidR="00CA0B62">
        <w:rPr>
          <w:rFonts w:ascii="Arial" w:hAnsi="Arial" w:cs="Arial"/>
          <w:bCs/>
          <w:sz w:val="22"/>
          <w:szCs w:val="22"/>
        </w:rPr>
        <w:t>. The model was constructed as follows:</w:t>
      </w:r>
      <w:r w:rsidR="00CA0B62">
        <w:rPr>
          <w:rFonts w:ascii="Arial" w:hAnsi="Arial" w:cs="Arial"/>
          <w:bCs/>
          <w:sz w:val="22"/>
          <w:szCs w:val="22"/>
        </w:rPr>
        <w:br/>
        <w:t>Abundance ~ Variable + s(Days of Life, by= Variable) + s(</w:t>
      </w:r>
      <w:proofErr w:type="spellStart"/>
      <w:r w:rsidR="00CA0B62">
        <w:rPr>
          <w:rFonts w:ascii="Arial" w:hAnsi="Arial" w:cs="Arial"/>
          <w:bCs/>
          <w:sz w:val="22"/>
          <w:szCs w:val="22"/>
        </w:rPr>
        <w:t>SubjectID</w:t>
      </w:r>
      <w:proofErr w:type="spellEnd"/>
      <w:r w:rsidR="00CA0B62">
        <w:rPr>
          <w:rFonts w:ascii="Arial" w:hAnsi="Arial" w:cs="Arial"/>
          <w:bCs/>
          <w:sz w:val="22"/>
          <w:szCs w:val="22"/>
        </w:rPr>
        <w:t>, bs=”re”)</w:t>
      </w:r>
    </w:p>
    <w:p w14:paraId="126C0527" w14:textId="6C050D01" w:rsidR="000A3863" w:rsidRDefault="000A3863" w:rsidP="008B0B59">
      <w:pPr>
        <w:spacing w:line="480" w:lineRule="auto"/>
        <w:rPr>
          <w:rFonts w:ascii="Arial" w:hAnsi="Arial" w:cs="Arial"/>
          <w:bCs/>
          <w:sz w:val="22"/>
          <w:szCs w:val="22"/>
        </w:rPr>
      </w:pPr>
      <w:r>
        <w:rPr>
          <w:rFonts w:ascii="Arial" w:hAnsi="Arial" w:cs="Arial"/>
          <w:bCs/>
          <w:sz w:val="22"/>
          <w:szCs w:val="22"/>
        </w:rPr>
        <w:t>With smoothing of days of life stratified by our variable of interest, and an additional smooth term for subject with a random effect basis.</w:t>
      </w:r>
      <w:r w:rsidR="009A21CF">
        <w:rPr>
          <w:rFonts w:ascii="Arial" w:hAnsi="Arial" w:cs="Arial"/>
          <w:bCs/>
          <w:sz w:val="22"/>
          <w:szCs w:val="22"/>
        </w:rPr>
        <w:t xml:space="preserve"> P-values less than 0.01 were considered significant, and significant intervals were calculated with the </w:t>
      </w:r>
      <w:r w:rsidR="009A21CF" w:rsidRPr="000F1341">
        <w:rPr>
          <w:rFonts w:ascii="Arial" w:hAnsi="Arial" w:cs="Arial"/>
          <w:bCs/>
          <w:i/>
          <w:iCs/>
          <w:sz w:val="22"/>
          <w:szCs w:val="22"/>
        </w:rPr>
        <w:t>marginal effects</w:t>
      </w:r>
      <w:r w:rsidR="009A21CF">
        <w:rPr>
          <w:rFonts w:ascii="Arial" w:hAnsi="Arial" w:cs="Arial"/>
          <w:bCs/>
          <w:sz w:val="22"/>
          <w:szCs w:val="22"/>
        </w:rPr>
        <w:t xml:space="preserve"> package</w:t>
      </w:r>
      <w:r w:rsidR="00C122F3">
        <w:rPr>
          <w:rFonts w:ascii="Arial" w:hAnsi="Arial" w:cs="Arial"/>
          <w:bCs/>
          <w:sz w:val="22"/>
          <w:szCs w:val="22"/>
        </w:rPr>
        <w:fldChar w:fldCharType="begin"/>
      </w:r>
      <w:r w:rsidR="00C122F3">
        <w:rPr>
          <w:rFonts w:ascii="Arial" w:hAnsi="Arial" w:cs="Arial"/>
          <w:bCs/>
          <w:sz w:val="22"/>
          <w:szCs w:val="22"/>
        </w:rPr>
        <w:instrText xml:space="preserve"> ADDIN EN.CITE &lt;EndNote&gt;&lt;Cite&gt;&lt;Author&gt;Arel-Bundock&lt;/Author&gt;&lt;Year&gt;2024&lt;/Year&gt;&lt;RecNum&gt;1019&lt;/RecNum&gt;&lt;DisplayText&gt;&lt;style face="superscript"&gt;24&lt;/style&gt;&lt;/DisplayText&gt;&lt;record&gt;&lt;rec-number&gt;1019&lt;/rec-number&gt;&lt;foreign-keys&gt;&lt;key app="EN" db-id="vwddf2fvfzae2qedv9mptfepexsppfspxde0" timestamp="1755787001"&gt;1019&lt;/key&gt;&lt;/foreign-keys&gt;&lt;ref-type name="Journal Article"&gt;17&lt;/ref-type&gt;&lt;contributors&gt;&lt;authors&gt;&lt;author&gt;Arel-Bundock, Vincent&lt;/author&gt;&lt;author&gt;Greifer, Noah&lt;/author&gt;&lt;author&gt;Heiss, Andrew&lt;/author&gt;&lt;/authors&gt;&lt;/contributors&gt;&lt;titles&gt;&lt;title&gt;How to Interpret Statistical Models Using marginaleffects for R and Python&lt;/title&gt;&lt;secondary-title&gt;Journal of Statistical Software&lt;/secondary-title&gt;&lt;/titles&gt;&lt;periodical&gt;&lt;full-title&gt;Journal of Statistical Software&lt;/full-title&gt;&lt;/periodical&gt;&lt;pages&gt;1 - 32&lt;/pages&gt;&lt;volume&gt;111&lt;/volume&gt;&lt;number&gt;9&lt;/number&gt;&lt;section&gt;Articles&lt;/section&gt;&lt;dates&gt;&lt;year&gt;2024&lt;/year&gt;&lt;pub-dates&gt;&lt;date&gt;11/30&lt;/date&gt;&lt;/pub-dates&gt;&lt;/dates&gt;&lt;urls&gt;&lt;related-urls&gt;&lt;url&gt;https://www.jstatsoft.org/index.php/jss/article/view/v111i09&lt;/url&gt;&lt;/related-urls&gt;&lt;/urls&gt;&lt;electronic-resource-num&gt;10.18637/jss.v111.i09&lt;/electronic-resource-num&gt;&lt;access-date&gt;2025/08/21&lt;/access-date&gt;&lt;/record&gt;&lt;/Cite&gt;&lt;/EndNote&gt;</w:instrText>
      </w:r>
      <w:r w:rsidR="00C122F3">
        <w:rPr>
          <w:rFonts w:ascii="Arial" w:hAnsi="Arial" w:cs="Arial"/>
          <w:bCs/>
          <w:sz w:val="22"/>
          <w:szCs w:val="22"/>
        </w:rPr>
        <w:fldChar w:fldCharType="separate"/>
      </w:r>
      <w:r w:rsidR="00C122F3" w:rsidRPr="00C122F3">
        <w:rPr>
          <w:rFonts w:ascii="Arial" w:hAnsi="Arial" w:cs="Arial"/>
          <w:bCs/>
          <w:noProof/>
          <w:sz w:val="22"/>
          <w:szCs w:val="22"/>
          <w:vertAlign w:val="superscript"/>
        </w:rPr>
        <w:t>24</w:t>
      </w:r>
      <w:r w:rsidR="00C122F3">
        <w:rPr>
          <w:rFonts w:ascii="Arial" w:hAnsi="Arial" w:cs="Arial"/>
          <w:bCs/>
          <w:sz w:val="22"/>
          <w:szCs w:val="22"/>
        </w:rPr>
        <w:fldChar w:fldCharType="end"/>
      </w:r>
      <w:r w:rsidR="009A21CF">
        <w:rPr>
          <w:rFonts w:ascii="Arial" w:hAnsi="Arial" w:cs="Arial"/>
          <w:bCs/>
          <w:sz w:val="22"/>
          <w:szCs w:val="22"/>
        </w:rPr>
        <w:t>; intervals were corrected for multiple comparisons and an FDR p-value &lt; 0.05 considered significant.</w:t>
      </w:r>
      <w:r w:rsidR="001A57EF">
        <w:rPr>
          <w:rFonts w:ascii="Arial" w:hAnsi="Arial" w:cs="Arial"/>
          <w:bCs/>
          <w:sz w:val="22"/>
          <w:szCs w:val="22"/>
        </w:rPr>
        <w:t xml:space="preserve"> </w:t>
      </w:r>
      <w:r>
        <w:rPr>
          <w:rFonts w:ascii="Arial" w:hAnsi="Arial" w:cs="Arial"/>
          <w:bCs/>
          <w:sz w:val="22"/>
          <w:szCs w:val="22"/>
        </w:rPr>
        <w:t>Permutational Analysis of Variance was calculated with the adonis2 function in vegan using an interaction term between the variable of interest and Days of Life</w:t>
      </w:r>
      <w:r w:rsidR="00792B84">
        <w:rPr>
          <w:rFonts w:ascii="Arial" w:hAnsi="Arial" w:cs="Arial"/>
          <w:bCs/>
          <w:sz w:val="22"/>
          <w:szCs w:val="22"/>
        </w:rPr>
        <w:fldChar w:fldCharType="begin"/>
      </w:r>
      <w:r w:rsidR="00C122F3">
        <w:rPr>
          <w:rFonts w:ascii="Arial" w:hAnsi="Arial" w:cs="Arial"/>
          <w:bCs/>
          <w:sz w:val="22"/>
          <w:szCs w:val="22"/>
        </w:rPr>
        <w:instrText xml:space="preserve"> ADDIN EN.CITE &lt;EndNote&gt;&lt;Cite&gt;&lt;Author&gt;Oksanen J&lt;/Author&gt;&lt;Year&gt;2022&lt;/Year&gt;&lt;RecNum&gt;668&lt;/RecNum&gt;&lt;DisplayText&gt;&lt;style face="superscript"&gt;25&lt;/style&gt;&lt;/DisplayText&gt;&lt;record&gt;&lt;rec-number&gt;668&lt;/rec-number&gt;&lt;foreign-keys&gt;&lt;key app="EN" db-id="vwddf2fvfzae2qedv9mptfepexsppfspxde0" timestamp="1715628632"&gt;668&lt;/key&gt;&lt;/foreign-keys&gt;&lt;ref-type name="Journal Article"&gt;17&lt;/ref-type&gt;&lt;contributors&gt;&lt;authors&gt;&lt;author&gt;Oksanen J, Blanchet F, Kindt R, Legendre P, Minchin P, O&amp;apos;Hara B, Simpson G, Solymos P, Stevens H, Wagner H&lt;/author&gt;&lt;/authors&gt;&lt;/contributors&gt;&lt;titles&gt;&lt;title&gt;Vegan: Community Ecology Package&lt;/title&gt;&lt;/titles&gt;&lt;dates&gt;&lt;year&gt;2022&lt;/year&gt;&lt;/dates&gt;&lt;urls&gt;&lt;/urls&gt;&lt;/record&gt;&lt;/Cite&gt;&lt;/EndNote&gt;</w:instrText>
      </w:r>
      <w:r w:rsidR="00792B84">
        <w:rPr>
          <w:rFonts w:ascii="Arial" w:hAnsi="Arial" w:cs="Arial"/>
          <w:bCs/>
          <w:sz w:val="22"/>
          <w:szCs w:val="22"/>
        </w:rPr>
        <w:fldChar w:fldCharType="separate"/>
      </w:r>
      <w:r w:rsidR="00C122F3" w:rsidRPr="00C122F3">
        <w:rPr>
          <w:rFonts w:ascii="Arial" w:hAnsi="Arial" w:cs="Arial"/>
          <w:bCs/>
          <w:noProof/>
          <w:sz w:val="22"/>
          <w:szCs w:val="22"/>
          <w:vertAlign w:val="superscript"/>
        </w:rPr>
        <w:t>25</w:t>
      </w:r>
      <w:r w:rsidR="00792B84">
        <w:rPr>
          <w:rFonts w:ascii="Arial" w:hAnsi="Arial" w:cs="Arial"/>
          <w:bCs/>
          <w:sz w:val="22"/>
          <w:szCs w:val="22"/>
        </w:rPr>
        <w:fldChar w:fldCharType="end"/>
      </w:r>
      <w:r>
        <w:rPr>
          <w:rFonts w:ascii="Arial" w:hAnsi="Arial" w:cs="Arial"/>
          <w:bCs/>
          <w:sz w:val="22"/>
          <w:szCs w:val="22"/>
        </w:rPr>
        <w:t>. Permutations were constrained within subjects using a “series” permutation design.</w:t>
      </w:r>
    </w:p>
    <w:p w14:paraId="69C1C7AB" w14:textId="77777777" w:rsidR="00C12CF8" w:rsidRPr="008B0B59" w:rsidRDefault="00C12CF8" w:rsidP="008B0B59">
      <w:pPr>
        <w:spacing w:line="480" w:lineRule="auto"/>
        <w:rPr>
          <w:rFonts w:ascii="Arial" w:hAnsi="Arial" w:cs="Arial"/>
          <w:bCs/>
          <w:sz w:val="22"/>
          <w:szCs w:val="22"/>
        </w:rPr>
      </w:pPr>
    </w:p>
    <w:p w14:paraId="6A2F21F6" w14:textId="77777777" w:rsidR="00B94AB6" w:rsidRDefault="00B94AB6" w:rsidP="008B0B59">
      <w:pPr>
        <w:spacing w:line="480" w:lineRule="auto"/>
        <w:rPr>
          <w:rFonts w:ascii="Arial" w:hAnsi="Arial" w:cs="Arial"/>
          <w:b/>
          <w:sz w:val="22"/>
          <w:szCs w:val="22"/>
        </w:rPr>
      </w:pPr>
    </w:p>
    <w:p w14:paraId="1D56A7CA" w14:textId="77777777" w:rsidR="00B94AB6" w:rsidRDefault="00B94AB6" w:rsidP="008B0B59">
      <w:pPr>
        <w:spacing w:line="480" w:lineRule="auto"/>
        <w:rPr>
          <w:rFonts w:ascii="Arial" w:hAnsi="Arial" w:cs="Arial"/>
          <w:b/>
          <w:sz w:val="22"/>
          <w:szCs w:val="22"/>
        </w:rPr>
      </w:pPr>
    </w:p>
    <w:p w14:paraId="3DC81A4C" w14:textId="77777777" w:rsidR="00B94AB6" w:rsidRDefault="00B94AB6" w:rsidP="008B0B59">
      <w:pPr>
        <w:spacing w:line="480" w:lineRule="auto"/>
        <w:rPr>
          <w:rFonts w:ascii="Arial" w:hAnsi="Arial" w:cs="Arial"/>
          <w:b/>
          <w:sz w:val="22"/>
          <w:szCs w:val="22"/>
        </w:rPr>
      </w:pPr>
    </w:p>
    <w:p w14:paraId="3CF60C1C" w14:textId="77777777" w:rsidR="00B94AB6" w:rsidRDefault="00B94AB6" w:rsidP="008B0B59">
      <w:pPr>
        <w:spacing w:line="480" w:lineRule="auto"/>
        <w:rPr>
          <w:rFonts w:ascii="Arial" w:hAnsi="Arial" w:cs="Arial"/>
          <w:b/>
          <w:sz w:val="22"/>
          <w:szCs w:val="22"/>
        </w:rPr>
      </w:pPr>
    </w:p>
    <w:p w14:paraId="7084C62E" w14:textId="77777777" w:rsidR="00B94AB6" w:rsidRDefault="00B94AB6" w:rsidP="008B0B59">
      <w:pPr>
        <w:spacing w:line="480" w:lineRule="auto"/>
        <w:rPr>
          <w:rFonts w:ascii="Arial" w:hAnsi="Arial" w:cs="Arial"/>
          <w:b/>
          <w:sz w:val="22"/>
          <w:szCs w:val="22"/>
        </w:rPr>
      </w:pPr>
    </w:p>
    <w:p w14:paraId="2C5F7F93" w14:textId="77777777" w:rsidR="00B94AB6" w:rsidRDefault="00B94AB6" w:rsidP="008B0B59">
      <w:pPr>
        <w:spacing w:line="480" w:lineRule="auto"/>
        <w:rPr>
          <w:rFonts w:ascii="Arial" w:hAnsi="Arial" w:cs="Arial"/>
          <w:b/>
          <w:sz w:val="22"/>
          <w:szCs w:val="22"/>
        </w:rPr>
      </w:pPr>
    </w:p>
    <w:p w14:paraId="6DBEAB04" w14:textId="77777777" w:rsidR="00B94AB6" w:rsidRDefault="00B94AB6" w:rsidP="008B0B59">
      <w:pPr>
        <w:spacing w:line="480" w:lineRule="auto"/>
        <w:rPr>
          <w:rFonts w:ascii="Arial" w:hAnsi="Arial" w:cs="Arial"/>
          <w:b/>
          <w:sz w:val="22"/>
          <w:szCs w:val="22"/>
        </w:rPr>
      </w:pPr>
    </w:p>
    <w:p w14:paraId="4AB533C3" w14:textId="77777777" w:rsidR="00B94AB6" w:rsidRDefault="00B94AB6" w:rsidP="008B0B59">
      <w:pPr>
        <w:spacing w:line="480" w:lineRule="auto"/>
        <w:rPr>
          <w:rFonts w:ascii="Arial" w:hAnsi="Arial" w:cs="Arial"/>
          <w:b/>
          <w:sz w:val="22"/>
          <w:szCs w:val="22"/>
        </w:rPr>
      </w:pPr>
    </w:p>
    <w:p w14:paraId="5AC5AD26" w14:textId="77777777" w:rsidR="00B94AB6" w:rsidRDefault="00B94AB6" w:rsidP="008B0B59">
      <w:pPr>
        <w:spacing w:line="480" w:lineRule="auto"/>
        <w:rPr>
          <w:rFonts w:ascii="Arial" w:hAnsi="Arial" w:cs="Arial"/>
          <w:b/>
          <w:sz w:val="22"/>
          <w:szCs w:val="22"/>
        </w:rPr>
      </w:pPr>
    </w:p>
    <w:p w14:paraId="138936D6" w14:textId="77777777" w:rsidR="00B94AB6" w:rsidRDefault="00B94AB6" w:rsidP="008B0B59">
      <w:pPr>
        <w:spacing w:line="480" w:lineRule="auto"/>
        <w:rPr>
          <w:rFonts w:ascii="Arial" w:hAnsi="Arial" w:cs="Arial"/>
          <w:b/>
          <w:sz w:val="22"/>
          <w:szCs w:val="22"/>
        </w:rPr>
      </w:pPr>
    </w:p>
    <w:p w14:paraId="625C7011" w14:textId="77777777" w:rsidR="00B94AB6" w:rsidRDefault="00B94AB6" w:rsidP="008B0B59">
      <w:pPr>
        <w:spacing w:line="480" w:lineRule="auto"/>
        <w:rPr>
          <w:rFonts w:ascii="Arial" w:hAnsi="Arial" w:cs="Arial"/>
          <w:b/>
          <w:sz w:val="22"/>
          <w:szCs w:val="22"/>
        </w:rPr>
      </w:pPr>
    </w:p>
    <w:p w14:paraId="6599D8E2" w14:textId="77777777" w:rsidR="00B94AB6" w:rsidRDefault="00B94AB6" w:rsidP="008B0B59">
      <w:pPr>
        <w:spacing w:line="480" w:lineRule="auto"/>
        <w:rPr>
          <w:rFonts w:ascii="Arial" w:hAnsi="Arial" w:cs="Arial"/>
          <w:b/>
          <w:sz w:val="22"/>
          <w:szCs w:val="22"/>
        </w:rPr>
      </w:pPr>
    </w:p>
    <w:p w14:paraId="5A829714" w14:textId="77777777" w:rsidR="00B94AB6" w:rsidRDefault="00B94AB6" w:rsidP="008B0B59">
      <w:pPr>
        <w:spacing w:line="480" w:lineRule="auto"/>
        <w:rPr>
          <w:rFonts w:ascii="Arial" w:hAnsi="Arial" w:cs="Arial"/>
          <w:b/>
          <w:sz w:val="22"/>
          <w:szCs w:val="22"/>
        </w:rPr>
      </w:pPr>
    </w:p>
    <w:p w14:paraId="1704EBA5" w14:textId="77777777" w:rsidR="00E237A7" w:rsidRPr="00E237A7" w:rsidRDefault="00E237A7" w:rsidP="008B0B59">
      <w:pPr>
        <w:spacing w:line="480" w:lineRule="auto"/>
        <w:rPr>
          <w:rFonts w:ascii="Arial" w:hAnsi="Arial" w:cs="Arial"/>
          <w:b/>
          <w:sz w:val="22"/>
          <w:szCs w:val="22"/>
        </w:rPr>
      </w:pPr>
    </w:p>
    <w:p w14:paraId="05494F5C" w14:textId="77777777" w:rsidR="00B94AB6" w:rsidRPr="00E237A7" w:rsidRDefault="00B94AB6" w:rsidP="008B0B59">
      <w:pPr>
        <w:spacing w:line="480" w:lineRule="auto"/>
        <w:rPr>
          <w:rFonts w:ascii="Arial" w:hAnsi="Arial" w:cs="Arial"/>
          <w:b/>
          <w:sz w:val="22"/>
          <w:szCs w:val="22"/>
        </w:rPr>
      </w:pPr>
    </w:p>
    <w:p w14:paraId="54925FFD" w14:textId="3F370366" w:rsidR="00AE59FC" w:rsidRPr="00E237A7" w:rsidRDefault="008B0B59" w:rsidP="008B0B59">
      <w:pPr>
        <w:spacing w:line="480" w:lineRule="auto"/>
        <w:rPr>
          <w:rFonts w:ascii="Arial" w:hAnsi="Arial" w:cs="Arial"/>
          <w:b/>
          <w:sz w:val="22"/>
          <w:szCs w:val="22"/>
        </w:rPr>
      </w:pPr>
      <w:r w:rsidRPr="00E237A7">
        <w:rPr>
          <w:rFonts w:ascii="Arial" w:hAnsi="Arial" w:cs="Arial"/>
          <w:b/>
          <w:sz w:val="22"/>
          <w:szCs w:val="22"/>
        </w:rPr>
        <w:t>References</w:t>
      </w:r>
    </w:p>
    <w:p w14:paraId="105134A0" w14:textId="77777777" w:rsidR="00C122F3" w:rsidRPr="00C122F3" w:rsidRDefault="00AE59FC" w:rsidP="00C122F3">
      <w:pPr>
        <w:pStyle w:val="EndNoteBibliography"/>
        <w:rPr>
          <w:noProof/>
        </w:rPr>
      </w:pPr>
      <w:r w:rsidRPr="00E237A7">
        <w:rPr>
          <w:rFonts w:ascii="Arial" w:hAnsi="Arial" w:cs="Arial"/>
          <w:bCs/>
          <w:sz w:val="22"/>
          <w:szCs w:val="22"/>
        </w:rPr>
        <w:fldChar w:fldCharType="begin"/>
      </w:r>
      <w:r w:rsidRPr="00E237A7">
        <w:rPr>
          <w:rFonts w:ascii="Arial" w:hAnsi="Arial" w:cs="Arial"/>
          <w:bCs/>
          <w:sz w:val="22"/>
          <w:szCs w:val="22"/>
        </w:rPr>
        <w:instrText xml:space="preserve"> ADDIN EN.REFLIST </w:instrText>
      </w:r>
      <w:r w:rsidRPr="00E237A7">
        <w:rPr>
          <w:rFonts w:ascii="Arial" w:hAnsi="Arial" w:cs="Arial"/>
          <w:bCs/>
          <w:sz w:val="22"/>
          <w:szCs w:val="22"/>
        </w:rPr>
        <w:fldChar w:fldCharType="separate"/>
      </w:r>
      <w:r w:rsidR="00C122F3" w:rsidRPr="00C122F3">
        <w:rPr>
          <w:noProof/>
        </w:rPr>
        <w:t>1.</w:t>
      </w:r>
      <w:r w:rsidR="00C122F3" w:rsidRPr="00C122F3">
        <w:rPr>
          <w:noProof/>
        </w:rPr>
        <w:tab/>
        <w:t xml:space="preserve">Chaudhary PP, Myles IA, Zeldin J, et al. Shotgun metagenomic sequencing on skin microbiome indicates dysbiosis exists prior to the onset of atopic dermatitis. </w:t>
      </w:r>
      <w:r w:rsidR="00C122F3" w:rsidRPr="00C122F3">
        <w:rPr>
          <w:i/>
          <w:noProof/>
        </w:rPr>
        <w:t>Allergy</w:t>
      </w:r>
      <w:r w:rsidR="00C122F3" w:rsidRPr="00C122F3">
        <w:rPr>
          <w:noProof/>
        </w:rPr>
        <w:t>. Oct 2023;78(10):2724-2731. doi:10.1111/all.15806</w:t>
      </w:r>
    </w:p>
    <w:p w14:paraId="5D651B30" w14:textId="77777777" w:rsidR="00C122F3" w:rsidRPr="00C122F3" w:rsidRDefault="00C122F3" w:rsidP="00C122F3">
      <w:pPr>
        <w:pStyle w:val="EndNoteBibliography"/>
        <w:rPr>
          <w:noProof/>
        </w:rPr>
      </w:pPr>
      <w:r w:rsidRPr="00C122F3">
        <w:rPr>
          <w:noProof/>
        </w:rPr>
        <w:t>2.</w:t>
      </w:r>
      <w:r w:rsidRPr="00C122F3">
        <w:rPr>
          <w:noProof/>
        </w:rPr>
        <w:tab/>
        <w:t xml:space="preserve">Hourigan SK, Subramanian P, Hasan NA, et al. Comparison of Infant Gut and Skin Microbiota, Resistome and Virulome Between Neonatal Intensive Care Unit (NICU) Environments. </w:t>
      </w:r>
      <w:r w:rsidRPr="00C122F3">
        <w:rPr>
          <w:i/>
          <w:noProof/>
        </w:rPr>
        <w:t>Front Microbiol</w:t>
      </w:r>
      <w:r w:rsidRPr="00C122F3">
        <w:rPr>
          <w:noProof/>
        </w:rPr>
        <w:t>. 2018;9:1361. doi:10.3389/fmicb.2018.01361</w:t>
      </w:r>
    </w:p>
    <w:p w14:paraId="34A63452" w14:textId="77777777" w:rsidR="00C122F3" w:rsidRPr="00C122F3" w:rsidRDefault="00C122F3" w:rsidP="00C122F3">
      <w:pPr>
        <w:pStyle w:val="EndNoteBibliography"/>
        <w:rPr>
          <w:noProof/>
        </w:rPr>
      </w:pPr>
      <w:r w:rsidRPr="00C122F3">
        <w:rPr>
          <w:noProof/>
        </w:rPr>
        <w:t>3.</w:t>
      </w:r>
      <w:r w:rsidRPr="00C122F3">
        <w:rPr>
          <w:noProof/>
        </w:rPr>
        <w:tab/>
        <w:t xml:space="preserve">Wong WSW, Clemency N, Klein E, et al. Collection of non-meconium stool on fecal occult blood cards is an effective method for fecal microbiota studies in infants. </w:t>
      </w:r>
      <w:r w:rsidRPr="00C122F3">
        <w:rPr>
          <w:i/>
          <w:noProof/>
        </w:rPr>
        <w:t>Microbiome</w:t>
      </w:r>
      <w:r w:rsidRPr="00C122F3">
        <w:rPr>
          <w:noProof/>
        </w:rPr>
        <w:t>. Sep 5 2017;5(1):114. doi:10.1186/s40168-017-0333-z</w:t>
      </w:r>
    </w:p>
    <w:p w14:paraId="6F5237A9" w14:textId="77777777" w:rsidR="00C122F3" w:rsidRPr="00C122F3" w:rsidRDefault="00C122F3" w:rsidP="00C122F3">
      <w:pPr>
        <w:pStyle w:val="EndNoteBibliography"/>
        <w:rPr>
          <w:noProof/>
        </w:rPr>
      </w:pPr>
      <w:r w:rsidRPr="00C122F3">
        <w:rPr>
          <w:noProof/>
        </w:rPr>
        <w:t>4.</w:t>
      </w:r>
      <w:r w:rsidRPr="00C122F3">
        <w:rPr>
          <w:noProof/>
        </w:rPr>
        <w:tab/>
        <w:t xml:space="preserve">Asher MI, Keil U, Anderson HR, et al. International Study of Asthma and Allergies in Childhood (ISAAC): rationale and methods. </w:t>
      </w:r>
      <w:r w:rsidRPr="00C122F3">
        <w:rPr>
          <w:i/>
          <w:noProof/>
        </w:rPr>
        <w:t>Eur Respir J</w:t>
      </w:r>
      <w:r w:rsidRPr="00C122F3">
        <w:rPr>
          <w:noProof/>
        </w:rPr>
        <w:t>. Mar 1995;8(3):483-91. doi:10.1183/09031936.95.08030483</w:t>
      </w:r>
    </w:p>
    <w:p w14:paraId="4757113C" w14:textId="77777777" w:rsidR="00C122F3" w:rsidRPr="00C122F3" w:rsidRDefault="00C122F3" w:rsidP="00C122F3">
      <w:pPr>
        <w:pStyle w:val="EndNoteBibliography"/>
        <w:rPr>
          <w:noProof/>
        </w:rPr>
      </w:pPr>
      <w:r w:rsidRPr="00C122F3">
        <w:rPr>
          <w:noProof/>
        </w:rPr>
        <w:t>5.</w:t>
      </w:r>
      <w:r w:rsidRPr="00C122F3">
        <w:rPr>
          <w:noProof/>
        </w:rPr>
        <w:tab/>
        <w:t xml:space="preserve">FastQC: A Quality Control Tool for High Throughput Sequence Data. FastQC: A Quality Control Tool for High Throughput Sequence Data. </w:t>
      </w:r>
    </w:p>
    <w:p w14:paraId="6F9BF41B" w14:textId="77777777" w:rsidR="00C122F3" w:rsidRPr="00C122F3" w:rsidRDefault="00C122F3" w:rsidP="00C122F3">
      <w:pPr>
        <w:pStyle w:val="EndNoteBibliography"/>
        <w:rPr>
          <w:noProof/>
        </w:rPr>
      </w:pPr>
      <w:r w:rsidRPr="00C122F3">
        <w:rPr>
          <w:noProof/>
        </w:rPr>
        <w:t>6.</w:t>
      </w:r>
      <w:r w:rsidRPr="00C122F3">
        <w:rPr>
          <w:noProof/>
        </w:rPr>
        <w:tab/>
        <w:t xml:space="preserve">Ewels P, Magnusson M, Lundin S, Käller M. MultiQC: summarize analysis results for multiple tools and samples in a single report. </w:t>
      </w:r>
      <w:r w:rsidRPr="00C122F3">
        <w:rPr>
          <w:i/>
          <w:noProof/>
        </w:rPr>
        <w:t>Bioinformatics</w:t>
      </w:r>
      <w:r w:rsidRPr="00C122F3">
        <w:rPr>
          <w:noProof/>
        </w:rPr>
        <w:t>. Oct 1 2016;32(19):3047-8. doi:10.1093/bioinformatics/btw354</w:t>
      </w:r>
    </w:p>
    <w:p w14:paraId="1573DDDD" w14:textId="77777777" w:rsidR="00C122F3" w:rsidRPr="00C122F3" w:rsidRDefault="00C122F3" w:rsidP="00C122F3">
      <w:pPr>
        <w:pStyle w:val="EndNoteBibliography"/>
        <w:rPr>
          <w:noProof/>
        </w:rPr>
      </w:pPr>
      <w:r w:rsidRPr="00C122F3">
        <w:rPr>
          <w:noProof/>
        </w:rPr>
        <w:t>7.</w:t>
      </w:r>
      <w:r w:rsidRPr="00C122F3">
        <w:rPr>
          <w:noProof/>
        </w:rPr>
        <w:tab/>
        <w:t xml:space="preserve">Angelova A DD, Subramanian P, Quiñones M,  Dolan M,  Hurt DE. WGSA2 workflow - a tutorial. </w:t>
      </w:r>
      <w:r w:rsidRPr="00C122F3">
        <w:rPr>
          <w:i/>
          <w:noProof/>
        </w:rPr>
        <w:t>protocolsio</w:t>
      </w:r>
      <w:r w:rsidRPr="00C122F3">
        <w:rPr>
          <w:noProof/>
        </w:rPr>
        <w:t xml:space="preserve">. 2023;doi:doi:10.17504/protocols.io.n92ldm98xl5b/v1 </w:t>
      </w:r>
    </w:p>
    <w:p w14:paraId="1A3A4824" w14:textId="77777777" w:rsidR="00C122F3" w:rsidRPr="00C122F3" w:rsidRDefault="00C122F3" w:rsidP="00C122F3">
      <w:pPr>
        <w:pStyle w:val="EndNoteBibliography"/>
        <w:rPr>
          <w:noProof/>
        </w:rPr>
      </w:pPr>
      <w:r w:rsidRPr="00C122F3">
        <w:rPr>
          <w:noProof/>
        </w:rPr>
        <w:t>8.</w:t>
      </w:r>
      <w:r w:rsidRPr="00C122F3">
        <w:rPr>
          <w:noProof/>
        </w:rPr>
        <w:tab/>
        <w:t xml:space="preserve">Weber N, Liou D, Dommer J, et al. Nephele: a cloud platform for simplified, standardized and reproducible microbiome data analysis. </w:t>
      </w:r>
      <w:r w:rsidRPr="00C122F3">
        <w:rPr>
          <w:i/>
          <w:noProof/>
        </w:rPr>
        <w:t>Bioinformatics</w:t>
      </w:r>
      <w:r w:rsidRPr="00C122F3">
        <w:rPr>
          <w:noProof/>
        </w:rPr>
        <w:t>. Apr 15 2018;34(8):1411-1413. doi:10.1093/bioinformatics/btx617</w:t>
      </w:r>
    </w:p>
    <w:p w14:paraId="76E77C7D" w14:textId="77777777" w:rsidR="00C122F3" w:rsidRPr="00C122F3" w:rsidRDefault="00C122F3" w:rsidP="00C122F3">
      <w:pPr>
        <w:pStyle w:val="EndNoteBibliography"/>
        <w:rPr>
          <w:noProof/>
        </w:rPr>
      </w:pPr>
      <w:r w:rsidRPr="00C122F3">
        <w:rPr>
          <w:noProof/>
        </w:rPr>
        <w:t>9.</w:t>
      </w:r>
      <w:r w:rsidRPr="00C122F3">
        <w:rPr>
          <w:noProof/>
        </w:rPr>
        <w:tab/>
        <w:t xml:space="preserve">Chen S, Zhou Y, Chen Y, Gu J. fastp: an ultra-fast all-in-one FASTQ preprocessor. </w:t>
      </w:r>
      <w:r w:rsidRPr="00C122F3">
        <w:rPr>
          <w:i/>
          <w:noProof/>
        </w:rPr>
        <w:t>Bioinformatics</w:t>
      </w:r>
      <w:r w:rsidRPr="00C122F3">
        <w:rPr>
          <w:noProof/>
        </w:rPr>
        <w:t>. Sep 1 2018;34(17):i884-i890. doi:10.1093/bioinformatics/bty560</w:t>
      </w:r>
    </w:p>
    <w:p w14:paraId="09DB1C68" w14:textId="77777777" w:rsidR="00C122F3" w:rsidRPr="00C122F3" w:rsidRDefault="00C122F3" w:rsidP="00C122F3">
      <w:pPr>
        <w:pStyle w:val="EndNoteBibliography"/>
        <w:rPr>
          <w:noProof/>
        </w:rPr>
      </w:pPr>
      <w:r w:rsidRPr="00C122F3">
        <w:rPr>
          <w:noProof/>
        </w:rPr>
        <w:t>10.</w:t>
      </w:r>
      <w:r w:rsidRPr="00C122F3">
        <w:rPr>
          <w:noProof/>
        </w:rPr>
        <w:tab/>
        <w:t xml:space="preserve">Wood DE, Lu J, Langmead B. Improved metagenomic analysis with Kraken 2. </w:t>
      </w:r>
      <w:r w:rsidRPr="00C122F3">
        <w:rPr>
          <w:i/>
          <w:noProof/>
        </w:rPr>
        <w:t>Genome Biol</w:t>
      </w:r>
      <w:r w:rsidRPr="00C122F3">
        <w:rPr>
          <w:noProof/>
        </w:rPr>
        <w:t>. Nov 28 2019;20(1):257. doi:10.1186/s13059-019-1891-0</w:t>
      </w:r>
    </w:p>
    <w:p w14:paraId="686C3BC2" w14:textId="77777777" w:rsidR="00C122F3" w:rsidRPr="00C122F3" w:rsidRDefault="00C122F3" w:rsidP="00C122F3">
      <w:pPr>
        <w:pStyle w:val="EndNoteBibliography"/>
        <w:rPr>
          <w:noProof/>
        </w:rPr>
      </w:pPr>
      <w:r w:rsidRPr="00C122F3">
        <w:rPr>
          <w:noProof/>
        </w:rPr>
        <w:t>11.</w:t>
      </w:r>
      <w:r w:rsidRPr="00C122F3">
        <w:rPr>
          <w:noProof/>
        </w:rPr>
        <w:tab/>
        <w:t xml:space="preserve">Nurk S, Meleshko D, Korobeynikov A, Pevzner PA. metaSPAdes: a new versatile metagenomic assembler. </w:t>
      </w:r>
      <w:r w:rsidRPr="00C122F3">
        <w:rPr>
          <w:i/>
          <w:noProof/>
        </w:rPr>
        <w:t>Genome Res</w:t>
      </w:r>
      <w:r w:rsidRPr="00C122F3">
        <w:rPr>
          <w:noProof/>
        </w:rPr>
        <w:t>. May 2017;27(5):824-834. doi:10.1101/gr.213959.116</w:t>
      </w:r>
    </w:p>
    <w:p w14:paraId="1C2CE0DE" w14:textId="77777777" w:rsidR="00C122F3" w:rsidRPr="00C122F3" w:rsidRDefault="00C122F3" w:rsidP="00C122F3">
      <w:pPr>
        <w:pStyle w:val="EndNoteBibliography"/>
        <w:rPr>
          <w:noProof/>
        </w:rPr>
      </w:pPr>
      <w:r w:rsidRPr="00C122F3">
        <w:rPr>
          <w:noProof/>
        </w:rPr>
        <w:t>12.</w:t>
      </w:r>
      <w:r w:rsidRPr="00C122F3">
        <w:rPr>
          <w:noProof/>
        </w:rPr>
        <w:tab/>
        <w:t xml:space="preserve">Bankevich A, Nurk S, Antipov D, et al. SPAdes: a new genome assembly algorithm and its applications to single-cell sequencing. </w:t>
      </w:r>
      <w:r w:rsidRPr="00C122F3">
        <w:rPr>
          <w:i/>
          <w:noProof/>
        </w:rPr>
        <w:t>J Comput Biol</w:t>
      </w:r>
      <w:r w:rsidRPr="00C122F3">
        <w:rPr>
          <w:noProof/>
        </w:rPr>
        <w:t>. May 2012;19(5):455-77. doi:10.1089/cmb.2012.0021</w:t>
      </w:r>
    </w:p>
    <w:p w14:paraId="5D7E7B0D" w14:textId="77777777" w:rsidR="00C122F3" w:rsidRPr="00C122F3" w:rsidRDefault="00C122F3" w:rsidP="00C122F3">
      <w:pPr>
        <w:pStyle w:val="EndNoteBibliography"/>
        <w:rPr>
          <w:noProof/>
        </w:rPr>
      </w:pPr>
      <w:r w:rsidRPr="00C122F3">
        <w:rPr>
          <w:noProof/>
        </w:rPr>
        <w:t>13.</w:t>
      </w:r>
      <w:r w:rsidRPr="00C122F3">
        <w:rPr>
          <w:noProof/>
        </w:rPr>
        <w:tab/>
        <w:t xml:space="preserve">Li H, Handsaker B, Wysoker A, et al. The Sequence Alignment/Map format and SAMtools. </w:t>
      </w:r>
      <w:r w:rsidRPr="00C122F3">
        <w:rPr>
          <w:i/>
          <w:noProof/>
        </w:rPr>
        <w:t>Bioinformatics</w:t>
      </w:r>
      <w:r w:rsidRPr="00C122F3">
        <w:rPr>
          <w:noProof/>
        </w:rPr>
        <w:t>. Aug 15 2009;25(16):2078-9. doi:10.1093/bioinformatics/btp352</w:t>
      </w:r>
    </w:p>
    <w:p w14:paraId="1A687B48" w14:textId="77777777" w:rsidR="00C122F3" w:rsidRPr="00C122F3" w:rsidRDefault="00C122F3" w:rsidP="00C122F3">
      <w:pPr>
        <w:pStyle w:val="EndNoteBibliography"/>
        <w:rPr>
          <w:noProof/>
        </w:rPr>
      </w:pPr>
      <w:r w:rsidRPr="00C122F3">
        <w:rPr>
          <w:noProof/>
        </w:rPr>
        <w:t>14.</w:t>
      </w:r>
      <w:r w:rsidRPr="00C122F3">
        <w:rPr>
          <w:noProof/>
        </w:rPr>
        <w:tab/>
        <w:t xml:space="preserve">Hyatt D, Chen GL, Locascio PF, Land ML, Larimer FW, Hauser LJ. Prodigal: prokaryotic gene recognition and translation initiation site identification. </w:t>
      </w:r>
      <w:r w:rsidRPr="00C122F3">
        <w:rPr>
          <w:i/>
          <w:noProof/>
        </w:rPr>
        <w:t>BMC Bioinformatics</w:t>
      </w:r>
      <w:r w:rsidRPr="00C122F3">
        <w:rPr>
          <w:noProof/>
        </w:rPr>
        <w:t>. Mar 8 2010;11:119. doi:10.1186/1471-2105-11-119</w:t>
      </w:r>
    </w:p>
    <w:p w14:paraId="2638DD0A" w14:textId="77777777" w:rsidR="00C122F3" w:rsidRPr="00C122F3" w:rsidRDefault="00C122F3" w:rsidP="00C122F3">
      <w:pPr>
        <w:pStyle w:val="EndNoteBibliography"/>
        <w:rPr>
          <w:noProof/>
        </w:rPr>
      </w:pPr>
      <w:r w:rsidRPr="00C122F3">
        <w:rPr>
          <w:noProof/>
        </w:rPr>
        <w:lastRenderedPageBreak/>
        <w:t>15.</w:t>
      </w:r>
      <w:r w:rsidRPr="00C122F3">
        <w:rPr>
          <w:noProof/>
        </w:rPr>
        <w:tab/>
        <w:t xml:space="preserve">Cantalapiedra CP, Hernández-Plaza A, Letunic I, Bork P, Huerta-Cepas J. eggNOG-mapper v2: Functional Annotation, Orthology Assignments, and Domain Prediction at the Metagenomic Scale. </w:t>
      </w:r>
      <w:r w:rsidRPr="00C122F3">
        <w:rPr>
          <w:i/>
          <w:noProof/>
        </w:rPr>
        <w:t>Mol Biol Evol</w:t>
      </w:r>
      <w:r w:rsidRPr="00C122F3">
        <w:rPr>
          <w:noProof/>
        </w:rPr>
        <w:t>. Dec 9 2021;38(12):5825-5829. doi:10.1093/molbev/msab293</w:t>
      </w:r>
    </w:p>
    <w:p w14:paraId="0E398C95" w14:textId="77777777" w:rsidR="00C122F3" w:rsidRPr="00C122F3" w:rsidRDefault="00C122F3" w:rsidP="00C122F3">
      <w:pPr>
        <w:pStyle w:val="EndNoteBibliography"/>
        <w:rPr>
          <w:noProof/>
        </w:rPr>
      </w:pPr>
      <w:r w:rsidRPr="00C122F3">
        <w:rPr>
          <w:noProof/>
        </w:rPr>
        <w:t>16.</w:t>
      </w:r>
      <w:r w:rsidRPr="00C122F3">
        <w:rPr>
          <w:noProof/>
        </w:rPr>
        <w:tab/>
        <w:t xml:space="preserve">Kanehisa M, Sato Y, Kawashima M, Furumichi M, Tanabe M. KEGG as a reference resource for gene and protein annotation. </w:t>
      </w:r>
      <w:r w:rsidRPr="00C122F3">
        <w:rPr>
          <w:i/>
          <w:noProof/>
        </w:rPr>
        <w:t>Nucleic Acids Res</w:t>
      </w:r>
      <w:r w:rsidRPr="00C122F3">
        <w:rPr>
          <w:noProof/>
        </w:rPr>
        <w:t>. Jan 4 2016;44(D1):D457-62. doi:10.1093/nar/gkv1070</w:t>
      </w:r>
    </w:p>
    <w:p w14:paraId="48FEDA1D" w14:textId="77777777" w:rsidR="00C122F3" w:rsidRPr="00C122F3" w:rsidRDefault="00C122F3" w:rsidP="00C122F3">
      <w:pPr>
        <w:pStyle w:val="EndNoteBibliography"/>
        <w:rPr>
          <w:noProof/>
        </w:rPr>
      </w:pPr>
      <w:r w:rsidRPr="00C122F3">
        <w:rPr>
          <w:noProof/>
        </w:rPr>
        <w:t>17.</w:t>
      </w:r>
      <w:r w:rsidRPr="00C122F3">
        <w:rPr>
          <w:noProof/>
        </w:rPr>
        <w:tab/>
        <w:t xml:space="preserve">Ye Y, Doak TG. A parsimony approach to biological pathway reconstruction/inference for genomes and metagenomes. </w:t>
      </w:r>
      <w:r w:rsidRPr="00C122F3">
        <w:rPr>
          <w:i/>
          <w:noProof/>
        </w:rPr>
        <w:t>PLoS Comput Biol</w:t>
      </w:r>
      <w:r w:rsidRPr="00C122F3">
        <w:rPr>
          <w:noProof/>
        </w:rPr>
        <w:t>. Aug 2009;5(8):e1000465. doi:10.1371/journal.pcbi.1000465</w:t>
      </w:r>
    </w:p>
    <w:p w14:paraId="6D7D55D7" w14:textId="77777777" w:rsidR="00C122F3" w:rsidRPr="00C122F3" w:rsidRDefault="00C122F3" w:rsidP="00C122F3">
      <w:pPr>
        <w:pStyle w:val="EndNoteBibliography"/>
        <w:rPr>
          <w:noProof/>
        </w:rPr>
      </w:pPr>
      <w:r w:rsidRPr="00C122F3">
        <w:rPr>
          <w:noProof/>
        </w:rPr>
        <w:t>18.</w:t>
      </w:r>
      <w:r w:rsidRPr="00C122F3">
        <w:rPr>
          <w:noProof/>
        </w:rPr>
        <w:tab/>
        <w:t>Zhu Q, Fisher S, Shallcross J, Kim J. VERSE: a versatile and efficient RNA-Seq read counting tool. bioRxiv; 2016.</w:t>
      </w:r>
    </w:p>
    <w:p w14:paraId="5758E1A3" w14:textId="77777777" w:rsidR="00C122F3" w:rsidRPr="00C122F3" w:rsidRDefault="00C122F3" w:rsidP="00C122F3">
      <w:pPr>
        <w:pStyle w:val="EndNoteBibliography"/>
        <w:rPr>
          <w:noProof/>
        </w:rPr>
      </w:pPr>
      <w:r w:rsidRPr="00C122F3">
        <w:rPr>
          <w:noProof/>
        </w:rPr>
        <w:t>19.</w:t>
      </w:r>
      <w:r w:rsidRPr="00C122F3">
        <w:rPr>
          <w:noProof/>
        </w:rPr>
        <w:tab/>
        <w:t xml:space="preserve">Piro VC, Dadi TH, Seiler E, Reinert K, Renard BY. ganon: precise metagenomics classification against large and up-to-date sets of reference sequences. </w:t>
      </w:r>
      <w:r w:rsidRPr="00C122F3">
        <w:rPr>
          <w:i/>
          <w:noProof/>
        </w:rPr>
        <w:t>Bioinformatics</w:t>
      </w:r>
      <w:r w:rsidRPr="00C122F3">
        <w:rPr>
          <w:noProof/>
        </w:rPr>
        <w:t>. Jul 1 2020;36(Suppl_1):i12-i20. doi:10.1093/bioinformatics/btaa458</w:t>
      </w:r>
    </w:p>
    <w:p w14:paraId="1626A34C" w14:textId="77777777" w:rsidR="00C122F3" w:rsidRPr="00C122F3" w:rsidRDefault="00C122F3" w:rsidP="00C122F3">
      <w:pPr>
        <w:pStyle w:val="EndNoteBibliography"/>
        <w:rPr>
          <w:noProof/>
        </w:rPr>
      </w:pPr>
      <w:r w:rsidRPr="00C122F3">
        <w:rPr>
          <w:noProof/>
        </w:rPr>
        <w:t>20.</w:t>
      </w:r>
      <w:r w:rsidRPr="00C122F3">
        <w:rPr>
          <w:noProof/>
        </w:rPr>
        <w:tab/>
        <w:t xml:space="preserve">McMurdie PJ, Holmes S. phyloseq: an R package for reproducible interactive analysis and graphics of microbiome census data. </w:t>
      </w:r>
      <w:r w:rsidRPr="00C122F3">
        <w:rPr>
          <w:i/>
          <w:noProof/>
        </w:rPr>
        <w:t>PLoS One</w:t>
      </w:r>
      <w:r w:rsidRPr="00C122F3">
        <w:rPr>
          <w:noProof/>
        </w:rPr>
        <w:t>. 2013;8(4):e61217. doi:10.1371/journal.pone.0061217</w:t>
      </w:r>
    </w:p>
    <w:p w14:paraId="0CDEFF91" w14:textId="77777777" w:rsidR="00C122F3" w:rsidRPr="00C122F3" w:rsidRDefault="00C122F3" w:rsidP="00C122F3">
      <w:pPr>
        <w:pStyle w:val="EndNoteBibliography"/>
        <w:rPr>
          <w:noProof/>
        </w:rPr>
      </w:pPr>
      <w:r w:rsidRPr="00C122F3">
        <w:rPr>
          <w:noProof/>
        </w:rPr>
        <w:t>21.</w:t>
      </w:r>
      <w:r w:rsidRPr="00C122F3">
        <w:rPr>
          <w:noProof/>
        </w:rPr>
        <w:tab/>
        <w:t xml:space="preserve">Proust-Lima C, Philipps V, Liquet B. Estimation of Extended Mixed Models Using Latent Classes and Latent Processes: The R Package lcmm. </w:t>
      </w:r>
      <w:r w:rsidRPr="00C122F3">
        <w:rPr>
          <w:i/>
          <w:noProof/>
        </w:rPr>
        <w:t>Journal of Statistical Software</w:t>
      </w:r>
      <w:r w:rsidRPr="00C122F3">
        <w:rPr>
          <w:noProof/>
        </w:rPr>
        <w:t>. 06/01 2017;78(2):1 - 56. doi:10.18637/jss.v078.i02</w:t>
      </w:r>
    </w:p>
    <w:p w14:paraId="37B482B6" w14:textId="77777777" w:rsidR="00C122F3" w:rsidRPr="00C122F3" w:rsidRDefault="00C122F3" w:rsidP="00C122F3">
      <w:pPr>
        <w:pStyle w:val="EndNoteBibliography"/>
        <w:rPr>
          <w:noProof/>
        </w:rPr>
      </w:pPr>
      <w:r w:rsidRPr="00C122F3">
        <w:rPr>
          <w:noProof/>
        </w:rPr>
        <w:t>22.</w:t>
      </w:r>
      <w:r w:rsidRPr="00C122F3">
        <w:rPr>
          <w:noProof/>
        </w:rPr>
        <w:tab/>
        <w:t xml:space="preserve">Tingley D, Yamamoto T, Hirose K, Keele L, Imai K. mediation: R Package for Causal Mediation Analysis. </w:t>
      </w:r>
      <w:r w:rsidRPr="00C122F3">
        <w:rPr>
          <w:i/>
          <w:noProof/>
        </w:rPr>
        <w:t>Journal of Statistical Software</w:t>
      </w:r>
      <w:r w:rsidRPr="00C122F3">
        <w:rPr>
          <w:noProof/>
        </w:rPr>
        <w:t>. 09/02 2014;59(5):1 - 38. doi:10.18637/jss.v059.i05</w:t>
      </w:r>
    </w:p>
    <w:p w14:paraId="4C3C3A49" w14:textId="77777777" w:rsidR="00C122F3" w:rsidRPr="00C122F3" w:rsidRDefault="00C122F3" w:rsidP="00C122F3">
      <w:pPr>
        <w:pStyle w:val="EndNoteBibliography"/>
        <w:rPr>
          <w:noProof/>
        </w:rPr>
      </w:pPr>
      <w:r w:rsidRPr="00C122F3">
        <w:rPr>
          <w:noProof/>
        </w:rPr>
        <w:t>23.</w:t>
      </w:r>
      <w:r w:rsidRPr="00C122F3">
        <w:rPr>
          <w:noProof/>
        </w:rPr>
        <w:tab/>
        <w:t>Wood SN.</w:t>
      </w:r>
      <w:r w:rsidRPr="00C122F3">
        <w:rPr>
          <w:i/>
          <w:noProof/>
        </w:rPr>
        <w:t xml:space="preserve"> Generalized Additive Models: An Introduction with R, Second Edition (2nd ed.). Chapman and Hall/CRC. </w:t>
      </w:r>
      <w:r w:rsidRPr="00C122F3">
        <w:rPr>
          <w:noProof/>
        </w:rPr>
        <w:t>. 2017.</w:t>
      </w:r>
    </w:p>
    <w:p w14:paraId="129D09AF" w14:textId="77777777" w:rsidR="00C122F3" w:rsidRPr="00C122F3" w:rsidRDefault="00C122F3" w:rsidP="00C122F3">
      <w:pPr>
        <w:pStyle w:val="EndNoteBibliography"/>
        <w:rPr>
          <w:noProof/>
        </w:rPr>
      </w:pPr>
      <w:r w:rsidRPr="00C122F3">
        <w:rPr>
          <w:noProof/>
        </w:rPr>
        <w:t>24.</w:t>
      </w:r>
      <w:r w:rsidRPr="00C122F3">
        <w:rPr>
          <w:noProof/>
        </w:rPr>
        <w:tab/>
        <w:t xml:space="preserve">Arel-Bundock V, Greifer N, Heiss A. How to Interpret Statistical Models Using marginaleffects for R and Python. </w:t>
      </w:r>
      <w:r w:rsidRPr="00C122F3">
        <w:rPr>
          <w:i/>
          <w:noProof/>
        </w:rPr>
        <w:t>Journal of Statistical Software</w:t>
      </w:r>
      <w:r w:rsidRPr="00C122F3">
        <w:rPr>
          <w:noProof/>
        </w:rPr>
        <w:t>. 11/30 2024;111(9):1 - 32. doi:10.18637/jss.v111.i09</w:t>
      </w:r>
    </w:p>
    <w:p w14:paraId="2074666E" w14:textId="77777777" w:rsidR="00C122F3" w:rsidRPr="00C122F3" w:rsidRDefault="00C122F3" w:rsidP="00C122F3">
      <w:pPr>
        <w:pStyle w:val="EndNoteBibliography"/>
        <w:rPr>
          <w:noProof/>
        </w:rPr>
      </w:pPr>
      <w:r w:rsidRPr="00C122F3">
        <w:rPr>
          <w:noProof/>
        </w:rPr>
        <w:t>25.</w:t>
      </w:r>
      <w:r w:rsidRPr="00C122F3">
        <w:rPr>
          <w:noProof/>
        </w:rPr>
        <w:tab/>
        <w:t>Oksanen J BF, Kindt R, Legendre P, Minchin P, O'Hara B, Simpson G, Solymos P, Stevens H, Wagner H. Vegan: Community Ecology Package. 2022;</w:t>
      </w:r>
    </w:p>
    <w:p w14:paraId="677E40E4" w14:textId="041B2558" w:rsidR="008B1D5F" w:rsidRDefault="00AE59FC" w:rsidP="008B0B59">
      <w:pPr>
        <w:spacing w:line="480" w:lineRule="auto"/>
        <w:rPr>
          <w:bCs/>
        </w:rPr>
      </w:pPr>
      <w:r w:rsidRPr="00E237A7">
        <w:rPr>
          <w:rFonts w:ascii="Arial" w:hAnsi="Arial" w:cs="Arial"/>
          <w:bCs/>
          <w:sz w:val="22"/>
          <w:szCs w:val="22"/>
        </w:rPr>
        <w:fldChar w:fldCharType="end"/>
      </w:r>
    </w:p>
    <w:sectPr w:rsidR="008B1D5F" w:rsidSect="003E72E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79D06" w14:textId="77777777" w:rsidR="00984334" w:rsidRDefault="00984334" w:rsidP="003E72E0">
      <w:r>
        <w:separator/>
      </w:r>
    </w:p>
  </w:endnote>
  <w:endnote w:type="continuationSeparator" w:id="0">
    <w:p w14:paraId="6199F39A" w14:textId="77777777" w:rsidR="00984334" w:rsidRDefault="00984334" w:rsidP="003E7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9926578"/>
      <w:docPartObj>
        <w:docPartGallery w:val="Page Numbers (Bottom of Page)"/>
        <w:docPartUnique/>
      </w:docPartObj>
    </w:sdtPr>
    <w:sdtEndPr>
      <w:rPr>
        <w:noProof/>
      </w:rPr>
    </w:sdtEndPr>
    <w:sdtContent>
      <w:p w14:paraId="66FE0C9F" w14:textId="30761334" w:rsidR="003E72E0" w:rsidRDefault="003E72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8D5C0E" w14:textId="77777777" w:rsidR="003E72E0" w:rsidRDefault="003E72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0BC15" w14:textId="77777777" w:rsidR="00984334" w:rsidRDefault="00984334" w:rsidP="003E72E0">
      <w:r>
        <w:separator/>
      </w:r>
    </w:p>
  </w:footnote>
  <w:footnote w:type="continuationSeparator" w:id="0">
    <w:p w14:paraId="536A7402" w14:textId="77777777" w:rsidR="00984334" w:rsidRDefault="00984334" w:rsidP="003E72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5F154E"/>
    <w:multiLevelType w:val="hybridMultilevel"/>
    <w:tmpl w:val="7666AAEA"/>
    <w:lvl w:ilvl="0" w:tplc="AF38AC1E">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932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df2fvfzae2qedv9mptfepexsppfspxde0&quot;&gt;Main endnote library Copy&lt;record-ids&gt;&lt;item&gt;339&lt;/item&gt;&lt;item&gt;373&lt;/item&gt;&lt;item&gt;541&lt;/item&gt;&lt;item&gt;544&lt;/item&gt;&lt;item&gt;547&lt;/item&gt;&lt;item&gt;654&lt;/item&gt;&lt;item&gt;655&lt;/item&gt;&lt;item&gt;656&lt;/item&gt;&lt;item&gt;657&lt;/item&gt;&lt;item&gt;658&lt;/item&gt;&lt;item&gt;659&lt;/item&gt;&lt;item&gt;663&lt;/item&gt;&lt;item&gt;666&lt;/item&gt;&lt;item&gt;668&lt;/item&gt;&lt;item&gt;787&lt;/item&gt;&lt;item&gt;949&lt;/item&gt;&lt;item&gt;950&lt;/item&gt;&lt;item&gt;951&lt;/item&gt;&lt;item&gt;954&lt;/item&gt;&lt;item&gt;955&lt;/item&gt;&lt;item&gt;956&lt;/item&gt;&lt;item&gt;957&lt;/item&gt;&lt;item&gt;958&lt;/item&gt;&lt;item&gt;959&lt;/item&gt;&lt;item&gt;1019&lt;/item&gt;&lt;/record-ids&gt;&lt;/item&gt;&lt;/Libraries&gt;"/>
    <w:docVar w:name="EN.UseJSCitationFormat" w:val="True"/>
  </w:docVars>
  <w:rsids>
    <w:rsidRoot w:val="00717D62"/>
    <w:rsid w:val="00000324"/>
    <w:rsid w:val="00000441"/>
    <w:rsid w:val="0000081A"/>
    <w:rsid w:val="00002928"/>
    <w:rsid w:val="00005975"/>
    <w:rsid w:val="00005B4F"/>
    <w:rsid w:val="00005F21"/>
    <w:rsid w:val="00005F4D"/>
    <w:rsid w:val="0000683A"/>
    <w:rsid w:val="00006C51"/>
    <w:rsid w:val="000111BB"/>
    <w:rsid w:val="00011A27"/>
    <w:rsid w:val="00012229"/>
    <w:rsid w:val="00012425"/>
    <w:rsid w:val="00012E4A"/>
    <w:rsid w:val="00013826"/>
    <w:rsid w:val="000141C0"/>
    <w:rsid w:val="00014852"/>
    <w:rsid w:val="00014A4A"/>
    <w:rsid w:val="00016D99"/>
    <w:rsid w:val="0001747D"/>
    <w:rsid w:val="0002241E"/>
    <w:rsid w:val="000226E6"/>
    <w:rsid w:val="00023709"/>
    <w:rsid w:val="000256EA"/>
    <w:rsid w:val="00025A30"/>
    <w:rsid w:val="00025AA2"/>
    <w:rsid w:val="00026510"/>
    <w:rsid w:val="00031829"/>
    <w:rsid w:val="00031FEC"/>
    <w:rsid w:val="0003237F"/>
    <w:rsid w:val="000336B3"/>
    <w:rsid w:val="00034C4A"/>
    <w:rsid w:val="00041BFB"/>
    <w:rsid w:val="00042E17"/>
    <w:rsid w:val="000440A0"/>
    <w:rsid w:val="000451AB"/>
    <w:rsid w:val="00050251"/>
    <w:rsid w:val="00051515"/>
    <w:rsid w:val="000520F5"/>
    <w:rsid w:val="00052C3D"/>
    <w:rsid w:val="000538D7"/>
    <w:rsid w:val="000538FE"/>
    <w:rsid w:val="0005511C"/>
    <w:rsid w:val="00056998"/>
    <w:rsid w:val="000602BA"/>
    <w:rsid w:val="00061328"/>
    <w:rsid w:val="0006347D"/>
    <w:rsid w:val="00064183"/>
    <w:rsid w:val="0006493D"/>
    <w:rsid w:val="00064974"/>
    <w:rsid w:val="00066399"/>
    <w:rsid w:val="00066B09"/>
    <w:rsid w:val="000708CC"/>
    <w:rsid w:val="0007369C"/>
    <w:rsid w:val="00075F0E"/>
    <w:rsid w:val="0007796D"/>
    <w:rsid w:val="00081DE5"/>
    <w:rsid w:val="000822E7"/>
    <w:rsid w:val="00082A16"/>
    <w:rsid w:val="00082C2B"/>
    <w:rsid w:val="00082CAC"/>
    <w:rsid w:val="0008318B"/>
    <w:rsid w:val="00084D80"/>
    <w:rsid w:val="000864C2"/>
    <w:rsid w:val="00090720"/>
    <w:rsid w:val="00091248"/>
    <w:rsid w:val="00091C86"/>
    <w:rsid w:val="000978A5"/>
    <w:rsid w:val="000A0D27"/>
    <w:rsid w:val="000A0DD7"/>
    <w:rsid w:val="000A1A83"/>
    <w:rsid w:val="000A3508"/>
    <w:rsid w:val="000A3854"/>
    <w:rsid w:val="000A3863"/>
    <w:rsid w:val="000A4833"/>
    <w:rsid w:val="000A48E4"/>
    <w:rsid w:val="000A4BC7"/>
    <w:rsid w:val="000A638B"/>
    <w:rsid w:val="000B03E2"/>
    <w:rsid w:val="000B1716"/>
    <w:rsid w:val="000B1A7A"/>
    <w:rsid w:val="000B1B5C"/>
    <w:rsid w:val="000B240C"/>
    <w:rsid w:val="000B561C"/>
    <w:rsid w:val="000B65BE"/>
    <w:rsid w:val="000C0678"/>
    <w:rsid w:val="000C300F"/>
    <w:rsid w:val="000C3021"/>
    <w:rsid w:val="000C450C"/>
    <w:rsid w:val="000C55D7"/>
    <w:rsid w:val="000C6F8D"/>
    <w:rsid w:val="000C7587"/>
    <w:rsid w:val="000D0DC4"/>
    <w:rsid w:val="000D14D8"/>
    <w:rsid w:val="000D2470"/>
    <w:rsid w:val="000D3038"/>
    <w:rsid w:val="000D3E04"/>
    <w:rsid w:val="000D4EFE"/>
    <w:rsid w:val="000D52D5"/>
    <w:rsid w:val="000D61B4"/>
    <w:rsid w:val="000D62FA"/>
    <w:rsid w:val="000D70AF"/>
    <w:rsid w:val="000D7A69"/>
    <w:rsid w:val="000E01E7"/>
    <w:rsid w:val="000E140F"/>
    <w:rsid w:val="000E2042"/>
    <w:rsid w:val="000E3474"/>
    <w:rsid w:val="000E659C"/>
    <w:rsid w:val="000E6BCC"/>
    <w:rsid w:val="000E79CD"/>
    <w:rsid w:val="000E7F64"/>
    <w:rsid w:val="000F022D"/>
    <w:rsid w:val="000F0678"/>
    <w:rsid w:val="000F0BC3"/>
    <w:rsid w:val="000F0C22"/>
    <w:rsid w:val="000F0C96"/>
    <w:rsid w:val="000F0DF4"/>
    <w:rsid w:val="000F1341"/>
    <w:rsid w:val="000F14AA"/>
    <w:rsid w:val="000F52F7"/>
    <w:rsid w:val="000F5414"/>
    <w:rsid w:val="000F7C42"/>
    <w:rsid w:val="00102294"/>
    <w:rsid w:val="00103203"/>
    <w:rsid w:val="001077BC"/>
    <w:rsid w:val="00107C8C"/>
    <w:rsid w:val="001108E2"/>
    <w:rsid w:val="00112F19"/>
    <w:rsid w:val="001145D2"/>
    <w:rsid w:val="001151A6"/>
    <w:rsid w:val="001215CC"/>
    <w:rsid w:val="0012187C"/>
    <w:rsid w:val="0012221B"/>
    <w:rsid w:val="00124309"/>
    <w:rsid w:val="001254FF"/>
    <w:rsid w:val="00125908"/>
    <w:rsid w:val="00135052"/>
    <w:rsid w:val="0013537C"/>
    <w:rsid w:val="0013627D"/>
    <w:rsid w:val="0013644E"/>
    <w:rsid w:val="0013659C"/>
    <w:rsid w:val="0013675E"/>
    <w:rsid w:val="001373CD"/>
    <w:rsid w:val="00140BBE"/>
    <w:rsid w:val="00141C75"/>
    <w:rsid w:val="00142AA5"/>
    <w:rsid w:val="00142F70"/>
    <w:rsid w:val="00144DA1"/>
    <w:rsid w:val="0014500D"/>
    <w:rsid w:val="00145364"/>
    <w:rsid w:val="00147222"/>
    <w:rsid w:val="001502D1"/>
    <w:rsid w:val="00150A5A"/>
    <w:rsid w:val="0015120A"/>
    <w:rsid w:val="0015467B"/>
    <w:rsid w:val="00154A37"/>
    <w:rsid w:val="00154B66"/>
    <w:rsid w:val="00154C07"/>
    <w:rsid w:val="00156F88"/>
    <w:rsid w:val="001570F1"/>
    <w:rsid w:val="00157440"/>
    <w:rsid w:val="001603B9"/>
    <w:rsid w:val="00165060"/>
    <w:rsid w:val="00166478"/>
    <w:rsid w:val="00167034"/>
    <w:rsid w:val="00170073"/>
    <w:rsid w:val="001703B3"/>
    <w:rsid w:val="00171631"/>
    <w:rsid w:val="0017306D"/>
    <w:rsid w:val="0017667F"/>
    <w:rsid w:val="0017796A"/>
    <w:rsid w:val="00180BFF"/>
    <w:rsid w:val="001810E2"/>
    <w:rsid w:val="0018165E"/>
    <w:rsid w:val="001829B4"/>
    <w:rsid w:val="001829FB"/>
    <w:rsid w:val="00182EDE"/>
    <w:rsid w:val="00184368"/>
    <w:rsid w:val="00187E88"/>
    <w:rsid w:val="0019146E"/>
    <w:rsid w:val="001925BB"/>
    <w:rsid w:val="00192CFB"/>
    <w:rsid w:val="001934A4"/>
    <w:rsid w:val="00193845"/>
    <w:rsid w:val="0019441F"/>
    <w:rsid w:val="00194918"/>
    <w:rsid w:val="001952E0"/>
    <w:rsid w:val="001954BE"/>
    <w:rsid w:val="00197139"/>
    <w:rsid w:val="001972F6"/>
    <w:rsid w:val="001A0AB1"/>
    <w:rsid w:val="001A15EA"/>
    <w:rsid w:val="001A1689"/>
    <w:rsid w:val="001A22ED"/>
    <w:rsid w:val="001A2A6F"/>
    <w:rsid w:val="001A3932"/>
    <w:rsid w:val="001A4310"/>
    <w:rsid w:val="001A4D33"/>
    <w:rsid w:val="001A57EF"/>
    <w:rsid w:val="001A5BC2"/>
    <w:rsid w:val="001A65EC"/>
    <w:rsid w:val="001A689E"/>
    <w:rsid w:val="001A6988"/>
    <w:rsid w:val="001B1494"/>
    <w:rsid w:val="001B21ED"/>
    <w:rsid w:val="001B3C95"/>
    <w:rsid w:val="001B5DBE"/>
    <w:rsid w:val="001B622C"/>
    <w:rsid w:val="001C0003"/>
    <w:rsid w:val="001C168F"/>
    <w:rsid w:val="001C1912"/>
    <w:rsid w:val="001C3017"/>
    <w:rsid w:val="001C3668"/>
    <w:rsid w:val="001C5002"/>
    <w:rsid w:val="001C5019"/>
    <w:rsid w:val="001C51F0"/>
    <w:rsid w:val="001C59DE"/>
    <w:rsid w:val="001C6265"/>
    <w:rsid w:val="001CCE06"/>
    <w:rsid w:val="001D018A"/>
    <w:rsid w:val="001D0D14"/>
    <w:rsid w:val="001D14AA"/>
    <w:rsid w:val="001D1622"/>
    <w:rsid w:val="001D24FB"/>
    <w:rsid w:val="001D2A41"/>
    <w:rsid w:val="001D2C6B"/>
    <w:rsid w:val="001D4EE0"/>
    <w:rsid w:val="001D5780"/>
    <w:rsid w:val="001D6F94"/>
    <w:rsid w:val="001D704F"/>
    <w:rsid w:val="001D71A7"/>
    <w:rsid w:val="001D7DED"/>
    <w:rsid w:val="001E12EB"/>
    <w:rsid w:val="001E2C74"/>
    <w:rsid w:val="001E57D2"/>
    <w:rsid w:val="001E702D"/>
    <w:rsid w:val="001F1001"/>
    <w:rsid w:val="001F1C62"/>
    <w:rsid w:val="001F2D2B"/>
    <w:rsid w:val="001F59B5"/>
    <w:rsid w:val="002006B7"/>
    <w:rsid w:val="002018F1"/>
    <w:rsid w:val="00202356"/>
    <w:rsid w:val="00204032"/>
    <w:rsid w:val="00204103"/>
    <w:rsid w:val="00204251"/>
    <w:rsid w:val="00205105"/>
    <w:rsid w:val="002052AF"/>
    <w:rsid w:val="00205B92"/>
    <w:rsid w:val="00207456"/>
    <w:rsid w:val="00207A6D"/>
    <w:rsid w:val="00211DAA"/>
    <w:rsid w:val="00211DF3"/>
    <w:rsid w:val="00214BCF"/>
    <w:rsid w:val="00215C90"/>
    <w:rsid w:val="00216AB7"/>
    <w:rsid w:val="0022087C"/>
    <w:rsid w:val="00220C9C"/>
    <w:rsid w:val="0022437F"/>
    <w:rsid w:val="00224C16"/>
    <w:rsid w:val="002273E9"/>
    <w:rsid w:val="002278A0"/>
    <w:rsid w:val="00227E80"/>
    <w:rsid w:val="0023022F"/>
    <w:rsid w:val="00232A50"/>
    <w:rsid w:val="00233894"/>
    <w:rsid w:val="0023463F"/>
    <w:rsid w:val="00235429"/>
    <w:rsid w:val="002364C6"/>
    <w:rsid w:val="00236A43"/>
    <w:rsid w:val="0024046A"/>
    <w:rsid w:val="002416C1"/>
    <w:rsid w:val="00242321"/>
    <w:rsid w:val="002424F9"/>
    <w:rsid w:val="00243300"/>
    <w:rsid w:val="00244CCE"/>
    <w:rsid w:val="00245706"/>
    <w:rsid w:val="00245A55"/>
    <w:rsid w:val="00245D6A"/>
    <w:rsid w:val="0025293A"/>
    <w:rsid w:val="00252C19"/>
    <w:rsid w:val="0025555E"/>
    <w:rsid w:val="00255AD9"/>
    <w:rsid w:val="0025661D"/>
    <w:rsid w:val="0025721E"/>
    <w:rsid w:val="002604AE"/>
    <w:rsid w:val="002612C3"/>
    <w:rsid w:val="002624F5"/>
    <w:rsid w:val="002626C2"/>
    <w:rsid w:val="002627D0"/>
    <w:rsid w:val="0026385E"/>
    <w:rsid w:val="00266690"/>
    <w:rsid w:val="002666D7"/>
    <w:rsid w:val="00267E36"/>
    <w:rsid w:val="00271382"/>
    <w:rsid w:val="00272DBC"/>
    <w:rsid w:val="00272E30"/>
    <w:rsid w:val="002731E2"/>
    <w:rsid w:val="00273840"/>
    <w:rsid w:val="00273A3B"/>
    <w:rsid w:val="00273B1D"/>
    <w:rsid w:val="002762EA"/>
    <w:rsid w:val="00280891"/>
    <w:rsid w:val="00280DFA"/>
    <w:rsid w:val="00281264"/>
    <w:rsid w:val="00282F92"/>
    <w:rsid w:val="00283C42"/>
    <w:rsid w:val="0028428E"/>
    <w:rsid w:val="002872E5"/>
    <w:rsid w:val="002911CE"/>
    <w:rsid w:val="00291BA5"/>
    <w:rsid w:val="002921F7"/>
    <w:rsid w:val="00293666"/>
    <w:rsid w:val="002939F6"/>
    <w:rsid w:val="00294F1F"/>
    <w:rsid w:val="002959D2"/>
    <w:rsid w:val="00295C39"/>
    <w:rsid w:val="002961C7"/>
    <w:rsid w:val="002967D7"/>
    <w:rsid w:val="00296E54"/>
    <w:rsid w:val="002971F8"/>
    <w:rsid w:val="00297B83"/>
    <w:rsid w:val="00297D0A"/>
    <w:rsid w:val="002A08DB"/>
    <w:rsid w:val="002A0E68"/>
    <w:rsid w:val="002A0F12"/>
    <w:rsid w:val="002A22EF"/>
    <w:rsid w:val="002A2AA0"/>
    <w:rsid w:val="002A2C3A"/>
    <w:rsid w:val="002A304A"/>
    <w:rsid w:val="002A3ECA"/>
    <w:rsid w:val="002A45B1"/>
    <w:rsid w:val="002A6785"/>
    <w:rsid w:val="002A685B"/>
    <w:rsid w:val="002B0673"/>
    <w:rsid w:val="002B0B4E"/>
    <w:rsid w:val="002B1808"/>
    <w:rsid w:val="002B27E0"/>
    <w:rsid w:val="002B3B96"/>
    <w:rsid w:val="002B565E"/>
    <w:rsid w:val="002B7481"/>
    <w:rsid w:val="002B77A1"/>
    <w:rsid w:val="002C0793"/>
    <w:rsid w:val="002C18FB"/>
    <w:rsid w:val="002C1906"/>
    <w:rsid w:val="002C3CCD"/>
    <w:rsid w:val="002C630A"/>
    <w:rsid w:val="002D00D6"/>
    <w:rsid w:val="002D176C"/>
    <w:rsid w:val="002D17F4"/>
    <w:rsid w:val="002D19DF"/>
    <w:rsid w:val="002D241B"/>
    <w:rsid w:val="002D3A62"/>
    <w:rsid w:val="002D4B90"/>
    <w:rsid w:val="002D67E1"/>
    <w:rsid w:val="002D79A6"/>
    <w:rsid w:val="002D7DF0"/>
    <w:rsid w:val="002D7F1E"/>
    <w:rsid w:val="002E04A5"/>
    <w:rsid w:val="002E05DD"/>
    <w:rsid w:val="002E061A"/>
    <w:rsid w:val="002E08EF"/>
    <w:rsid w:val="002E3C25"/>
    <w:rsid w:val="002E4A17"/>
    <w:rsid w:val="002F2399"/>
    <w:rsid w:val="002F2EFD"/>
    <w:rsid w:val="002F35AD"/>
    <w:rsid w:val="002F39E6"/>
    <w:rsid w:val="002F3BE7"/>
    <w:rsid w:val="002F5A15"/>
    <w:rsid w:val="002F60B2"/>
    <w:rsid w:val="002F69B2"/>
    <w:rsid w:val="002F72FE"/>
    <w:rsid w:val="002F738D"/>
    <w:rsid w:val="00300C80"/>
    <w:rsid w:val="0030154D"/>
    <w:rsid w:val="00303327"/>
    <w:rsid w:val="00303A58"/>
    <w:rsid w:val="00303EF0"/>
    <w:rsid w:val="003054A9"/>
    <w:rsid w:val="00310D80"/>
    <w:rsid w:val="00311FDF"/>
    <w:rsid w:val="003162C1"/>
    <w:rsid w:val="00316B9F"/>
    <w:rsid w:val="0031721F"/>
    <w:rsid w:val="00317C8D"/>
    <w:rsid w:val="0032016E"/>
    <w:rsid w:val="00320182"/>
    <w:rsid w:val="0032121D"/>
    <w:rsid w:val="003215B5"/>
    <w:rsid w:val="00321DBC"/>
    <w:rsid w:val="00322688"/>
    <w:rsid w:val="0032419B"/>
    <w:rsid w:val="00324D4A"/>
    <w:rsid w:val="00325037"/>
    <w:rsid w:val="003255D9"/>
    <w:rsid w:val="00325825"/>
    <w:rsid w:val="00325909"/>
    <w:rsid w:val="003264C9"/>
    <w:rsid w:val="00326D3F"/>
    <w:rsid w:val="003279AE"/>
    <w:rsid w:val="0033135D"/>
    <w:rsid w:val="00331E6D"/>
    <w:rsid w:val="00331EFB"/>
    <w:rsid w:val="00332D7D"/>
    <w:rsid w:val="0033309C"/>
    <w:rsid w:val="00333261"/>
    <w:rsid w:val="00333A0B"/>
    <w:rsid w:val="00334613"/>
    <w:rsid w:val="003348D3"/>
    <w:rsid w:val="00336967"/>
    <w:rsid w:val="003369CF"/>
    <w:rsid w:val="003415EB"/>
    <w:rsid w:val="00343447"/>
    <w:rsid w:val="00346B3F"/>
    <w:rsid w:val="00346F2A"/>
    <w:rsid w:val="00347C39"/>
    <w:rsid w:val="00351046"/>
    <w:rsid w:val="00353248"/>
    <w:rsid w:val="00354E10"/>
    <w:rsid w:val="0035604A"/>
    <w:rsid w:val="00356062"/>
    <w:rsid w:val="003622BA"/>
    <w:rsid w:val="00362952"/>
    <w:rsid w:val="003629FC"/>
    <w:rsid w:val="0036358D"/>
    <w:rsid w:val="00365FBC"/>
    <w:rsid w:val="003668A1"/>
    <w:rsid w:val="00366E9C"/>
    <w:rsid w:val="00367833"/>
    <w:rsid w:val="0037067F"/>
    <w:rsid w:val="00375142"/>
    <w:rsid w:val="00375316"/>
    <w:rsid w:val="00377570"/>
    <w:rsid w:val="00377629"/>
    <w:rsid w:val="0038047E"/>
    <w:rsid w:val="003810DE"/>
    <w:rsid w:val="0038199E"/>
    <w:rsid w:val="00384A37"/>
    <w:rsid w:val="0038624A"/>
    <w:rsid w:val="00387B84"/>
    <w:rsid w:val="00393A23"/>
    <w:rsid w:val="003975A3"/>
    <w:rsid w:val="00397E7D"/>
    <w:rsid w:val="003A0284"/>
    <w:rsid w:val="003A0CE2"/>
    <w:rsid w:val="003A1655"/>
    <w:rsid w:val="003A1DF4"/>
    <w:rsid w:val="003A2837"/>
    <w:rsid w:val="003A283B"/>
    <w:rsid w:val="003A2A6B"/>
    <w:rsid w:val="003A2AA0"/>
    <w:rsid w:val="003A3992"/>
    <w:rsid w:val="003A4294"/>
    <w:rsid w:val="003A573E"/>
    <w:rsid w:val="003A62D5"/>
    <w:rsid w:val="003A8FA6"/>
    <w:rsid w:val="003B0261"/>
    <w:rsid w:val="003B0617"/>
    <w:rsid w:val="003B1405"/>
    <w:rsid w:val="003B16EB"/>
    <w:rsid w:val="003B2A13"/>
    <w:rsid w:val="003B358B"/>
    <w:rsid w:val="003B3DA9"/>
    <w:rsid w:val="003B48B0"/>
    <w:rsid w:val="003B4AC2"/>
    <w:rsid w:val="003B6E86"/>
    <w:rsid w:val="003B7158"/>
    <w:rsid w:val="003B791A"/>
    <w:rsid w:val="003C1DD5"/>
    <w:rsid w:val="003C246E"/>
    <w:rsid w:val="003C32C0"/>
    <w:rsid w:val="003C4C1E"/>
    <w:rsid w:val="003C60C3"/>
    <w:rsid w:val="003D4D5C"/>
    <w:rsid w:val="003E0735"/>
    <w:rsid w:val="003E13DB"/>
    <w:rsid w:val="003E23E6"/>
    <w:rsid w:val="003E2C26"/>
    <w:rsid w:val="003E2EFC"/>
    <w:rsid w:val="003E3C9F"/>
    <w:rsid w:val="003E69E0"/>
    <w:rsid w:val="003E72E0"/>
    <w:rsid w:val="003E768C"/>
    <w:rsid w:val="003E7D2C"/>
    <w:rsid w:val="003F1560"/>
    <w:rsid w:val="003F3303"/>
    <w:rsid w:val="003F3B1F"/>
    <w:rsid w:val="003F3FB5"/>
    <w:rsid w:val="003F6FC6"/>
    <w:rsid w:val="004002DB"/>
    <w:rsid w:val="004006DA"/>
    <w:rsid w:val="00400879"/>
    <w:rsid w:val="00400C08"/>
    <w:rsid w:val="004016ED"/>
    <w:rsid w:val="004017F1"/>
    <w:rsid w:val="00401EFC"/>
    <w:rsid w:val="00402A0B"/>
    <w:rsid w:val="00402C94"/>
    <w:rsid w:val="00402E70"/>
    <w:rsid w:val="00402FEC"/>
    <w:rsid w:val="004033C6"/>
    <w:rsid w:val="004038C2"/>
    <w:rsid w:val="0040543B"/>
    <w:rsid w:val="004062CA"/>
    <w:rsid w:val="0041097B"/>
    <w:rsid w:val="00410B6D"/>
    <w:rsid w:val="0041366B"/>
    <w:rsid w:val="00415669"/>
    <w:rsid w:val="00415792"/>
    <w:rsid w:val="0041680B"/>
    <w:rsid w:val="00416D1A"/>
    <w:rsid w:val="00416D45"/>
    <w:rsid w:val="00417479"/>
    <w:rsid w:val="0042068D"/>
    <w:rsid w:val="00421DDE"/>
    <w:rsid w:val="00423A0A"/>
    <w:rsid w:val="00424C67"/>
    <w:rsid w:val="004250C3"/>
    <w:rsid w:val="0042710B"/>
    <w:rsid w:val="0043010A"/>
    <w:rsid w:val="00430D7B"/>
    <w:rsid w:val="00431197"/>
    <w:rsid w:val="0043178E"/>
    <w:rsid w:val="00432B7A"/>
    <w:rsid w:val="00434CBF"/>
    <w:rsid w:val="004377C5"/>
    <w:rsid w:val="00441B1C"/>
    <w:rsid w:val="00443E79"/>
    <w:rsid w:val="00445951"/>
    <w:rsid w:val="00445FD2"/>
    <w:rsid w:val="004460A1"/>
    <w:rsid w:val="0044729F"/>
    <w:rsid w:val="00447D34"/>
    <w:rsid w:val="00452FBE"/>
    <w:rsid w:val="004530D8"/>
    <w:rsid w:val="00456E65"/>
    <w:rsid w:val="004611F8"/>
    <w:rsid w:val="004615C8"/>
    <w:rsid w:val="004620CA"/>
    <w:rsid w:val="004627E2"/>
    <w:rsid w:val="0046357F"/>
    <w:rsid w:val="00464296"/>
    <w:rsid w:val="0046486F"/>
    <w:rsid w:val="00466178"/>
    <w:rsid w:val="00466B7F"/>
    <w:rsid w:val="00467CE5"/>
    <w:rsid w:val="004700C0"/>
    <w:rsid w:val="00472114"/>
    <w:rsid w:val="0047413A"/>
    <w:rsid w:val="00474462"/>
    <w:rsid w:val="004749CC"/>
    <w:rsid w:val="0047791C"/>
    <w:rsid w:val="00480984"/>
    <w:rsid w:val="00480BE8"/>
    <w:rsid w:val="0048112F"/>
    <w:rsid w:val="00481E62"/>
    <w:rsid w:val="00482FB1"/>
    <w:rsid w:val="00483F8C"/>
    <w:rsid w:val="0048484A"/>
    <w:rsid w:val="0048513F"/>
    <w:rsid w:val="00485502"/>
    <w:rsid w:val="00485D68"/>
    <w:rsid w:val="00486C91"/>
    <w:rsid w:val="004872B8"/>
    <w:rsid w:val="004873F4"/>
    <w:rsid w:val="00487A39"/>
    <w:rsid w:val="00487BE2"/>
    <w:rsid w:val="00487E7E"/>
    <w:rsid w:val="00491418"/>
    <w:rsid w:val="00492D3A"/>
    <w:rsid w:val="004932F4"/>
    <w:rsid w:val="00493905"/>
    <w:rsid w:val="00494007"/>
    <w:rsid w:val="00494848"/>
    <w:rsid w:val="00494C23"/>
    <w:rsid w:val="00495818"/>
    <w:rsid w:val="004968FE"/>
    <w:rsid w:val="004972A2"/>
    <w:rsid w:val="00497333"/>
    <w:rsid w:val="004A0EA4"/>
    <w:rsid w:val="004A2C79"/>
    <w:rsid w:val="004A34FA"/>
    <w:rsid w:val="004A3D32"/>
    <w:rsid w:val="004A5BE3"/>
    <w:rsid w:val="004A645A"/>
    <w:rsid w:val="004B05A0"/>
    <w:rsid w:val="004B07C2"/>
    <w:rsid w:val="004B0D32"/>
    <w:rsid w:val="004B1F33"/>
    <w:rsid w:val="004B2348"/>
    <w:rsid w:val="004B3D7F"/>
    <w:rsid w:val="004B4054"/>
    <w:rsid w:val="004B558C"/>
    <w:rsid w:val="004B69E4"/>
    <w:rsid w:val="004C0808"/>
    <w:rsid w:val="004C0AAF"/>
    <w:rsid w:val="004C1859"/>
    <w:rsid w:val="004C40EB"/>
    <w:rsid w:val="004C5014"/>
    <w:rsid w:val="004D0038"/>
    <w:rsid w:val="004D06F6"/>
    <w:rsid w:val="004D0734"/>
    <w:rsid w:val="004D0A91"/>
    <w:rsid w:val="004D4E4D"/>
    <w:rsid w:val="004D5E44"/>
    <w:rsid w:val="004D6549"/>
    <w:rsid w:val="004D6959"/>
    <w:rsid w:val="004D7136"/>
    <w:rsid w:val="004E01BE"/>
    <w:rsid w:val="004E1191"/>
    <w:rsid w:val="004E2653"/>
    <w:rsid w:val="004E29A5"/>
    <w:rsid w:val="004E3396"/>
    <w:rsid w:val="004E3596"/>
    <w:rsid w:val="004E4195"/>
    <w:rsid w:val="004E5DF7"/>
    <w:rsid w:val="004E7FF2"/>
    <w:rsid w:val="004F0273"/>
    <w:rsid w:val="004F0504"/>
    <w:rsid w:val="004F10F3"/>
    <w:rsid w:val="004F49DA"/>
    <w:rsid w:val="004F5BBE"/>
    <w:rsid w:val="004F5C75"/>
    <w:rsid w:val="004F6261"/>
    <w:rsid w:val="004F62F7"/>
    <w:rsid w:val="004F720D"/>
    <w:rsid w:val="004FD612"/>
    <w:rsid w:val="0050052B"/>
    <w:rsid w:val="005017C8"/>
    <w:rsid w:val="00501A9F"/>
    <w:rsid w:val="00501AAF"/>
    <w:rsid w:val="00502AF1"/>
    <w:rsid w:val="005062CF"/>
    <w:rsid w:val="0050749D"/>
    <w:rsid w:val="005106F4"/>
    <w:rsid w:val="0051091B"/>
    <w:rsid w:val="00513666"/>
    <w:rsid w:val="00513A64"/>
    <w:rsid w:val="005169E6"/>
    <w:rsid w:val="00516F24"/>
    <w:rsid w:val="0051F837"/>
    <w:rsid w:val="0052014C"/>
    <w:rsid w:val="005203A8"/>
    <w:rsid w:val="0052054F"/>
    <w:rsid w:val="005209A2"/>
    <w:rsid w:val="00521277"/>
    <w:rsid w:val="00522F47"/>
    <w:rsid w:val="00523467"/>
    <w:rsid w:val="00524280"/>
    <w:rsid w:val="00524768"/>
    <w:rsid w:val="0052534E"/>
    <w:rsid w:val="00525567"/>
    <w:rsid w:val="005258CD"/>
    <w:rsid w:val="00525B4D"/>
    <w:rsid w:val="00526E38"/>
    <w:rsid w:val="00527DEC"/>
    <w:rsid w:val="005320C5"/>
    <w:rsid w:val="0053239B"/>
    <w:rsid w:val="00532A55"/>
    <w:rsid w:val="00535048"/>
    <w:rsid w:val="00535856"/>
    <w:rsid w:val="00535C05"/>
    <w:rsid w:val="00536423"/>
    <w:rsid w:val="005367B0"/>
    <w:rsid w:val="0053785E"/>
    <w:rsid w:val="00540B7F"/>
    <w:rsid w:val="00542F8A"/>
    <w:rsid w:val="00546466"/>
    <w:rsid w:val="005518CF"/>
    <w:rsid w:val="005519D8"/>
    <w:rsid w:val="00552759"/>
    <w:rsid w:val="0055324E"/>
    <w:rsid w:val="00553A12"/>
    <w:rsid w:val="00553A81"/>
    <w:rsid w:val="0055412C"/>
    <w:rsid w:val="0055513D"/>
    <w:rsid w:val="005560DE"/>
    <w:rsid w:val="005569F9"/>
    <w:rsid w:val="00556FA5"/>
    <w:rsid w:val="00557700"/>
    <w:rsid w:val="00560590"/>
    <w:rsid w:val="00562B2E"/>
    <w:rsid w:val="005639CF"/>
    <w:rsid w:val="00564ADD"/>
    <w:rsid w:val="00564BCC"/>
    <w:rsid w:val="00566074"/>
    <w:rsid w:val="0056644D"/>
    <w:rsid w:val="005676C4"/>
    <w:rsid w:val="005701EE"/>
    <w:rsid w:val="00570CA9"/>
    <w:rsid w:val="00570D64"/>
    <w:rsid w:val="00571003"/>
    <w:rsid w:val="0057482B"/>
    <w:rsid w:val="005748A2"/>
    <w:rsid w:val="005759D2"/>
    <w:rsid w:val="00577389"/>
    <w:rsid w:val="005778DF"/>
    <w:rsid w:val="00582F1D"/>
    <w:rsid w:val="00584C4F"/>
    <w:rsid w:val="00585E47"/>
    <w:rsid w:val="00590A58"/>
    <w:rsid w:val="0059140E"/>
    <w:rsid w:val="00591FAD"/>
    <w:rsid w:val="0059276E"/>
    <w:rsid w:val="00594A28"/>
    <w:rsid w:val="00594B7A"/>
    <w:rsid w:val="005954E9"/>
    <w:rsid w:val="0059569A"/>
    <w:rsid w:val="00595810"/>
    <w:rsid w:val="00595CEA"/>
    <w:rsid w:val="00595CF9"/>
    <w:rsid w:val="00596A88"/>
    <w:rsid w:val="00597671"/>
    <w:rsid w:val="00597BE8"/>
    <w:rsid w:val="005A11CF"/>
    <w:rsid w:val="005A1E57"/>
    <w:rsid w:val="005A2A54"/>
    <w:rsid w:val="005A34F3"/>
    <w:rsid w:val="005A3C1A"/>
    <w:rsid w:val="005A79C6"/>
    <w:rsid w:val="005B04E1"/>
    <w:rsid w:val="005B0A2B"/>
    <w:rsid w:val="005B1210"/>
    <w:rsid w:val="005B2665"/>
    <w:rsid w:val="005B42DC"/>
    <w:rsid w:val="005B4797"/>
    <w:rsid w:val="005B62D7"/>
    <w:rsid w:val="005B72AF"/>
    <w:rsid w:val="005B7E19"/>
    <w:rsid w:val="005C0D92"/>
    <w:rsid w:val="005C22DA"/>
    <w:rsid w:val="005C3105"/>
    <w:rsid w:val="005C7C4A"/>
    <w:rsid w:val="005D0008"/>
    <w:rsid w:val="005D2B09"/>
    <w:rsid w:val="005D2BDC"/>
    <w:rsid w:val="005D6C21"/>
    <w:rsid w:val="005E073D"/>
    <w:rsid w:val="005E0836"/>
    <w:rsid w:val="005E1779"/>
    <w:rsid w:val="005E2DF2"/>
    <w:rsid w:val="005E3E44"/>
    <w:rsid w:val="005E655C"/>
    <w:rsid w:val="005E7141"/>
    <w:rsid w:val="005E7D74"/>
    <w:rsid w:val="005F0E1C"/>
    <w:rsid w:val="005F1AB7"/>
    <w:rsid w:val="005F21F9"/>
    <w:rsid w:val="005F609A"/>
    <w:rsid w:val="005F770B"/>
    <w:rsid w:val="006001B3"/>
    <w:rsid w:val="00600238"/>
    <w:rsid w:val="00601325"/>
    <w:rsid w:val="00601AB5"/>
    <w:rsid w:val="00601F01"/>
    <w:rsid w:val="00606AE1"/>
    <w:rsid w:val="00607735"/>
    <w:rsid w:val="006133EB"/>
    <w:rsid w:val="00615FED"/>
    <w:rsid w:val="006161FD"/>
    <w:rsid w:val="0062026A"/>
    <w:rsid w:val="006210F0"/>
    <w:rsid w:val="006220D1"/>
    <w:rsid w:val="006238EB"/>
    <w:rsid w:val="006251A8"/>
    <w:rsid w:val="0062585F"/>
    <w:rsid w:val="00625A54"/>
    <w:rsid w:val="00625B9B"/>
    <w:rsid w:val="00625BFD"/>
    <w:rsid w:val="00627560"/>
    <w:rsid w:val="0063105C"/>
    <w:rsid w:val="006322BA"/>
    <w:rsid w:val="00634269"/>
    <w:rsid w:val="00636D33"/>
    <w:rsid w:val="006370D2"/>
    <w:rsid w:val="006371BE"/>
    <w:rsid w:val="0064061A"/>
    <w:rsid w:val="0064158C"/>
    <w:rsid w:val="006426F0"/>
    <w:rsid w:val="006437E0"/>
    <w:rsid w:val="00646439"/>
    <w:rsid w:val="00650189"/>
    <w:rsid w:val="0065148B"/>
    <w:rsid w:val="0065367E"/>
    <w:rsid w:val="00653769"/>
    <w:rsid w:val="006553A0"/>
    <w:rsid w:val="00655AAE"/>
    <w:rsid w:val="00656D3E"/>
    <w:rsid w:val="006570EE"/>
    <w:rsid w:val="00660088"/>
    <w:rsid w:val="00660147"/>
    <w:rsid w:val="006607F4"/>
    <w:rsid w:val="006616EF"/>
    <w:rsid w:val="00661827"/>
    <w:rsid w:val="006628A4"/>
    <w:rsid w:val="00663776"/>
    <w:rsid w:val="00663BDF"/>
    <w:rsid w:val="00663E9A"/>
    <w:rsid w:val="00665711"/>
    <w:rsid w:val="0066596E"/>
    <w:rsid w:val="00665B9E"/>
    <w:rsid w:val="0066707E"/>
    <w:rsid w:val="00667276"/>
    <w:rsid w:val="00670CC8"/>
    <w:rsid w:val="00671088"/>
    <w:rsid w:val="0067187B"/>
    <w:rsid w:val="00672858"/>
    <w:rsid w:val="00673AEE"/>
    <w:rsid w:val="00674442"/>
    <w:rsid w:val="00674D75"/>
    <w:rsid w:val="006756C0"/>
    <w:rsid w:val="00675C8D"/>
    <w:rsid w:val="00675DA6"/>
    <w:rsid w:val="0067673D"/>
    <w:rsid w:val="00676F7E"/>
    <w:rsid w:val="00682428"/>
    <w:rsid w:val="00682AFD"/>
    <w:rsid w:val="00683D34"/>
    <w:rsid w:val="00683F40"/>
    <w:rsid w:val="00685228"/>
    <w:rsid w:val="006853CD"/>
    <w:rsid w:val="0068556A"/>
    <w:rsid w:val="00686141"/>
    <w:rsid w:val="006875A1"/>
    <w:rsid w:val="006909F0"/>
    <w:rsid w:val="006950BE"/>
    <w:rsid w:val="00695535"/>
    <w:rsid w:val="0069559C"/>
    <w:rsid w:val="0069687B"/>
    <w:rsid w:val="006A235B"/>
    <w:rsid w:val="006A2FC6"/>
    <w:rsid w:val="006A35B0"/>
    <w:rsid w:val="006A4436"/>
    <w:rsid w:val="006B035A"/>
    <w:rsid w:val="006B17C9"/>
    <w:rsid w:val="006B2657"/>
    <w:rsid w:val="006B5489"/>
    <w:rsid w:val="006B6971"/>
    <w:rsid w:val="006B7D6F"/>
    <w:rsid w:val="006C0487"/>
    <w:rsid w:val="006C0624"/>
    <w:rsid w:val="006C09E6"/>
    <w:rsid w:val="006C1731"/>
    <w:rsid w:val="006C3CD7"/>
    <w:rsid w:val="006C4941"/>
    <w:rsid w:val="006C5C08"/>
    <w:rsid w:val="006C778B"/>
    <w:rsid w:val="006C7898"/>
    <w:rsid w:val="006D1913"/>
    <w:rsid w:val="006D273B"/>
    <w:rsid w:val="006D5F92"/>
    <w:rsid w:val="006D6580"/>
    <w:rsid w:val="006D6A42"/>
    <w:rsid w:val="006D6DE4"/>
    <w:rsid w:val="006D71FF"/>
    <w:rsid w:val="006D7E0E"/>
    <w:rsid w:val="006E152F"/>
    <w:rsid w:val="006E251C"/>
    <w:rsid w:val="006E346E"/>
    <w:rsid w:val="006E4731"/>
    <w:rsid w:val="006F05C8"/>
    <w:rsid w:val="006F1591"/>
    <w:rsid w:val="006F16A9"/>
    <w:rsid w:val="006F2358"/>
    <w:rsid w:val="006F396E"/>
    <w:rsid w:val="006F3C73"/>
    <w:rsid w:val="006F3FC0"/>
    <w:rsid w:val="006F5364"/>
    <w:rsid w:val="006F6C5B"/>
    <w:rsid w:val="006F6F4F"/>
    <w:rsid w:val="006F7544"/>
    <w:rsid w:val="006F7BC1"/>
    <w:rsid w:val="00700CA8"/>
    <w:rsid w:val="0070107E"/>
    <w:rsid w:val="007020A0"/>
    <w:rsid w:val="0070296D"/>
    <w:rsid w:val="00703166"/>
    <w:rsid w:val="00703235"/>
    <w:rsid w:val="00703EB5"/>
    <w:rsid w:val="0070421A"/>
    <w:rsid w:val="00704A04"/>
    <w:rsid w:val="00704D10"/>
    <w:rsid w:val="00706173"/>
    <w:rsid w:val="0070657C"/>
    <w:rsid w:val="00707915"/>
    <w:rsid w:val="007114B3"/>
    <w:rsid w:val="00713846"/>
    <w:rsid w:val="007148A9"/>
    <w:rsid w:val="00714AC3"/>
    <w:rsid w:val="007161A6"/>
    <w:rsid w:val="00716F16"/>
    <w:rsid w:val="007171D6"/>
    <w:rsid w:val="00717D62"/>
    <w:rsid w:val="00721FCE"/>
    <w:rsid w:val="00722B14"/>
    <w:rsid w:val="00722EC8"/>
    <w:rsid w:val="00724736"/>
    <w:rsid w:val="00724FC4"/>
    <w:rsid w:val="0073020F"/>
    <w:rsid w:val="007305C0"/>
    <w:rsid w:val="007344EF"/>
    <w:rsid w:val="007347AC"/>
    <w:rsid w:val="00734BF3"/>
    <w:rsid w:val="00735D62"/>
    <w:rsid w:val="007367EF"/>
    <w:rsid w:val="0073714F"/>
    <w:rsid w:val="00737D3C"/>
    <w:rsid w:val="00740307"/>
    <w:rsid w:val="0074089E"/>
    <w:rsid w:val="00740FB3"/>
    <w:rsid w:val="00742120"/>
    <w:rsid w:val="00742A92"/>
    <w:rsid w:val="00742BFB"/>
    <w:rsid w:val="007434EC"/>
    <w:rsid w:val="0074414A"/>
    <w:rsid w:val="00744B76"/>
    <w:rsid w:val="0074600D"/>
    <w:rsid w:val="0074693C"/>
    <w:rsid w:val="00747073"/>
    <w:rsid w:val="00747EE9"/>
    <w:rsid w:val="007504A5"/>
    <w:rsid w:val="007504C9"/>
    <w:rsid w:val="00750B3B"/>
    <w:rsid w:val="00750B52"/>
    <w:rsid w:val="00751174"/>
    <w:rsid w:val="007512C1"/>
    <w:rsid w:val="00752835"/>
    <w:rsid w:val="0075488F"/>
    <w:rsid w:val="00755D0B"/>
    <w:rsid w:val="00760D42"/>
    <w:rsid w:val="00760E84"/>
    <w:rsid w:val="00761E97"/>
    <w:rsid w:val="007638A0"/>
    <w:rsid w:val="00763EDB"/>
    <w:rsid w:val="0076468C"/>
    <w:rsid w:val="00764D6A"/>
    <w:rsid w:val="00765143"/>
    <w:rsid w:val="00765AB8"/>
    <w:rsid w:val="00765DCF"/>
    <w:rsid w:val="007673A2"/>
    <w:rsid w:val="00767ABD"/>
    <w:rsid w:val="00767D7B"/>
    <w:rsid w:val="00771634"/>
    <w:rsid w:val="0077405C"/>
    <w:rsid w:val="00774F21"/>
    <w:rsid w:val="00775514"/>
    <w:rsid w:val="00780EE2"/>
    <w:rsid w:val="00781A8D"/>
    <w:rsid w:val="00782941"/>
    <w:rsid w:val="00783D38"/>
    <w:rsid w:val="00783F0F"/>
    <w:rsid w:val="0078405C"/>
    <w:rsid w:val="0078536A"/>
    <w:rsid w:val="007864C5"/>
    <w:rsid w:val="0079009E"/>
    <w:rsid w:val="007906FC"/>
    <w:rsid w:val="00791B73"/>
    <w:rsid w:val="00792212"/>
    <w:rsid w:val="00792B84"/>
    <w:rsid w:val="0079306B"/>
    <w:rsid w:val="00793917"/>
    <w:rsid w:val="00793C2A"/>
    <w:rsid w:val="007943E7"/>
    <w:rsid w:val="00795D7C"/>
    <w:rsid w:val="007A0030"/>
    <w:rsid w:val="007A2264"/>
    <w:rsid w:val="007A238B"/>
    <w:rsid w:val="007A2833"/>
    <w:rsid w:val="007A3A8B"/>
    <w:rsid w:val="007A63EB"/>
    <w:rsid w:val="007A66F1"/>
    <w:rsid w:val="007A69C9"/>
    <w:rsid w:val="007B049A"/>
    <w:rsid w:val="007B13BF"/>
    <w:rsid w:val="007B2BDE"/>
    <w:rsid w:val="007B4570"/>
    <w:rsid w:val="007B5D81"/>
    <w:rsid w:val="007B686D"/>
    <w:rsid w:val="007C04F3"/>
    <w:rsid w:val="007C1A4B"/>
    <w:rsid w:val="007C384F"/>
    <w:rsid w:val="007C486A"/>
    <w:rsid w:val="007C5298"/>
    <w:rsid w:val="007C5302"/>
    <w:rsid w:val="007C755B"/>
    <w:rsid w:val="007C799F"/>
    <w:rsid w:val="007C7E32"/>
    <w:rsid w:val="007D033B"/>
    <w:rsid w:val="007D03BB"/>
    <w:rsid w:val="007D0508"/>
    <w:rsid w:val="007D09EF"/>
    <w:rsid w:val="007D0A3A"/>
    <w:rsid w:val="007D1EA7"/>
    <w:rsid w:val="007D2CE1"/>
    <w:rsid w:val="007D35AB"/>
    <w:rsid w:val="007D3C75"/>
    <w:rsid w:val="007D4752"/>
    <w:rsid w:val="007D66AF"/>
    <w:rsid w:val="007D776B"/>
    <w:rsid w:val="007E0476"/>
    <w:rsid w:val="007E346C"/>
    <w:rsid w:val="007E448A"/>
    <w:rsid w:val="007E532E"/>
    <w:rsid w:val="007E5920"/>
    <w:rsid w:val="007E5E50"/>
    <w:rsid w:val="007E779B"/>
    <w:rsid w:val="007F02DE"/>
    <w:rsid w:val="007F1A81"/>
    <w:rsid w:val="007F2EFC"/>
    <w:rsid w:val="007F3CEC"/>
    <w:rsid w:val="007F41A4"/>
    <w:rsid w:val="007F481C"/>
    <w:rsid w:val="007F5ECE"/>
    <w:rsid w:val="007F62F7"/>
    <w:rsid w:val="007F646F"/>
    <w:rsid w:val="008001DB"/>
    <w:rsid w:val="008002EB"/>
    <w:rsid w:val="00802DDF"/>
    <w:rsid w:val="00803508"/>
    <w:rsid w:val="00804072"/>
    <w:rsid w:val="00804730"/>
    <w:rsid w:val="00804B1A"/>
    <w:rsid w:val="00805162"/>
    <w:rsid w:val="008059C6"/>
    <w:rsid w:val="00805F73"/>
    <w:rsid w:val="00806024"/>
    <w:rsid w:val="0080679A"/>
    <w:rsid w:val="00807291"/>
    <w:rsid w:val="008077BB"/>
    <w:rsid w:val="008105D2"/>
    <w:rsid w:val="00810869"/>
    <w:rsid w:val="008122A4"/>
    <w:rsid w:val="008128F2"/>
    <w:rsid w:val="0081309B"/>
    <w:rsid w:val="008132AC"/>
    <w:rsid w:val="00814937"/>
    <w:rsid w:val="0081701C"/>
    <w:rsid w:val="00817B86"/>
    <w:rsid w:val="00820967"/>
    <w:rsid w:val="008213B4"/>
    <w:rsid w:val="00821C07"/>
    <w:rsid w:val="00822081"/>
    <w:rsid w:val="008244DD"/>
    <w:rsid w:val="0082663A"/>
    <w:rsid w:val="00830E7A"/>
    <w:rsid w:val="00831B14"/>
    <w:rsid w:val="00833539"/>
    <w:rsid w:val="0083357D"/>
    <w:rsid w:val="0083452C"/>
    <w:rsid w:val="008355B7"/>
    <w:rsid w:val="0083645B"/>
    <w:rsid w:val="00836849"/>
    <w:rsid w:val="00840DB3"/>
    <w:rsid w:val="00841BBA"/>
    <w:rsid w:val="00841CD9"/>
    <w:rsid w:val="00842238"/>
    <w:rsid w:val="00842608"/>
    <w:rsid w:val="00842A38"/>
    <w:rsid w:val="00842F52"/>
    <w:rsid w:val="00844BA5"/>
    <w:rsid w:val="00845A4B"/>
    <w:rsid w:val="00846324"/>
    <w:rsid w:val="00846379"/>
    <w:rsid w:val="00850EB9"/>
    <w:rsid w:val="00851229"/>
    <w:rsid w:val="008530B6"/>
    <w:rsid w:val="008532A0"/>
    <w:rsid w:val="00853DB6"/>
    <w:rsid w:val="0085481E"/>
    <w:rsid w:val="0085575F"/>
    <w:rsid w:val="00855D45"/>
    <w:rsid w:val="0085712F"/>
    <w:rsid w:val="0085726E"/>
    <w:rsid w:val="00857EA9"/>
    <w:rsid w:val="00861EF7"/>
    <w:rsid w:val="00862A22"/>
    <w:rsid w:val="00863632"/>
    <w:rsid w:val="00863642"/>
    <w:rsid w:val="008642F3"/>
    <w:rsid w:val="00865458"/>
    <w:rsid w:val="00865ECC"/>
    <w:rsid w:val="00865EF0"/>
    <w:rsid w:val="00866758"/>
    <w:rsid w:val="00866ABE"/>
    <w:rsid w:val="00866C98"/>
    <w:rsid w:val="0087043B"/>
    <w:rsid w:val="008705FF"/>
    <w:rsid w:val="00871155"/>
    <w:rsid w:val="00872222"/>
    <w:rsid w:val="0087252F"/>
    <w:rsid w:val="008730B7"/>
    <w:rsid w:val="00873797"/>
    <w:rsid w:val="00873C76"/>
    <w:rsid w:val="00880722"/>
    <w:rsid w:val="00880B40"/>
    <w:rsid w:val="00882DE8"/>
    <w:rsid w:val="00882E89"/>
    <w:rsid w:val="0088417B"/>
    <w:rsid w:val="00884FBF"/>
    <w:rsid w:val="00885A06"/>
    <w:rsid w:val="00886133"/>
    <w:rsid w:val="00886830"/>
    <w:rsid w:val="00887201"/>
    <w:rsid w:val="00887238"/>
    <w:rsid w:val="00890F76"/>
    <w:rsid w:val="0089187E"/>
    <w:rsid w:val="00892A39"/>
    <w:rsid w:val="00892AAC"/>
    <w:rsid w:val="0089338F"/>
    <w:rsid w:val="00893BA5"/>
    <w:rsid w:val="00893E25"/>
    <w:rsid w:val="008966F8"/>
    <w:rsid w:val="00896D8D"/>
    <w:rsid w:val="008975B7"/>
    <w:rsid w:val="008A3941"/>
    <w:rsid w:val="008A4947"/>
    <w:rsid w:val="008A5F67"/>
    <w:rsid w:val="008A6C5E"/>
    <w:rsid w:val="008A7A0B"/>
    <w:rsid w:val="008B0964"/>
    <w:rsid w:val="008B0B59"/>
    <w:rsid w:val="008B0FC2"/>
    <w:rsid w:val="008B1066"/>
    <w:rsid w:val="008B1D5F"/>
    <w:rsid w:val="008B2D1D"/>
    <w:rsid w:val="008B509A"/>
    <w:rsid w:val="008B561E"/>
    <w:rsid w:val="008B5B15"/>
    <w:rsid w:val="008C0E21"/>
    <w:rsid w:val="008C0E50"/>
    <w:rsid w:val="008C4150"/>
    <w:rsid w:val="008C4426"/>
    <w:rsid w:val="008C478E"/>
    <w:rsid w:val="008C6AB5"/>
    <w:rsid w:val="008C7831"/>
    <w:rsid w:val="008C7D24"/>
    <w:rsid w:val="008D0179"/>
    <w:rsid w:val="008D1EC0"/>
    <w:rsid w:val="008D4F9C"/>
    <w:rsid w:val="008D51AC"/>
    <w:rsid w:val="008D694D"/>
    <w:rsid w:val="008D7388"/>
    <w:rsid w:val="008D76B9"/>
    <w:rsid w:val="008E1CD0"/>
    <w:rsid w:val="008E3032"/>
    <w:rsid w:val="008E4248"/>
    <w:rsid w:val="008E4402"/>
    <w:rsid w:val="008E484B"/>
    <w:rsid w:val="008E48C5"/>
    <w:rsid w:val="008E7163"/>
    <w:rsid w:val="008F25D2"/>
    <w:rsid w:val="008F526D"/>
    <w:rsid w:val="008F5E9C"/>
    <w:rsid w:val="008F65E0"/>
    <w:rsid w:val="008F6891"/>
    <w:rsid w:val="008F758E"/>
    <w:rsid w:val="00900163"/>
    <w:rsid w:val="00901AFE"/>
    <w:rsid w:val="009044FE"/>
    <w:rsid w:val="00905132"/>
    <w:rsid w:val="00906B74"/>
    <w:rsid w:val="00907834"/>
    <w:rsid w:val="009079F4"/>
    <w:rsid w:val="00907D6B"/>
    <w:rsid w:val="009134FE"/>
    <w:rsid w:val="0091606A"/>
    <w:rsid w:val="0091679D"/>
    <w:rsid w:val="00917A08"/>
    <w:rsid w:val="00917AF3"/>
    <w:rsid w:val="00917E73"/>
    <w:rsid w:val="0092036B"/>
    <w:rsid w:val="009231FF"/>
    <w:rsid w:val="00923653"/>
    <w:rsid w:val="009238AF"/>
    <w:rsid w:val="00923EF4"/>
    <w:rsid w:val="009255A0"/>
    <w:rsid w:val="009268A9"/>
    <w:rsid w:val="00927474"/>
    <w:rsid w:val="00931CF4"/>
    <w:rsid w:val="00931D60"/>
    <w:rsid w:val="0093345E"/>
    <w:rsid w:val="00933905"/>
    <w:rsid w:val="00933C5C"/>
    <w:rsid w:val="00933D70"/>
    <w:rsid w:val="00933EEE"/>
    <w:rsid w:val="0093482C"/>
    <w:rsid w:val="009353C1"/>
    <w:rsid w:val="009367BE"/>
    <w:rsid w:val="00936E88"/>
    <w:rsid w:val="00937197"/>
    <w:rsid w:val="009376B9"/>
    <w:rsid w:val="009400FF"/>
    <w:rsid w:val="009412F7"/>
    <w:rsid w:val="009422DB"/>
    <w:rsid w:val="009427A7"/>
    <w:rsid w:val="00942D71"/>
    <w:rsid w:val="00942E3B"/>
    <w:rsid w:val="00943B2B"/>
    <w:rsid w:val="009453A0"/>
    <w:rsid w:val="009473FA"/>
    <w:rsid w:val="00951DE6"/>
    <w:rsid w:val="00952963"/>
    <w:rsid w:val="009532AF"/>
    <w:rsid w:val="00953521"/>
    <w:rsid w:val="00953774"/>
    <w:rsid w:val="009551EB"/>
    <w:rsid w:val="009564EA"/>
    <w:rsid w:val="009565D8"/>
    <w:rsid w:val="00957B8F"/>
    <w:rsid w:val="009604C7"/>
    <w:rsid w:val="00960C3D"/>
    <w:rsid w:val="009627B1"/>
    <w:rsid w:val="00963C71"/>
    <w:rsid w:val="009654F6"/>
    <w:rsid w:val="00966181"/>
    <w:rsid w:val="00966B96"/>
    <w:rsid w:val="00967BA6"/>
    <w:rsid w:val="009701D8"/>
    <w:rsid w:val="0097315C"/>
    <w:rsid w:val="009732E3"/>
    <w:rsid w:val="0097421A"/>
    <w:rsid w:val="009748B5"/>
    <w:rsid w:val="00976828"/>
    <w:rsid w:val="00977DC5"/>
    <w:rsid w:val="0098229D"/>
    <w:rsid w:val="00982D2F"/>
    <w:rsid w:val="00983B39"/>
    <w:rsid w:val="00984334"/>
    <w:rsid w:val="00985638"/>
    <w:rsid w:val="009856EF"/>
    <w:rsid w:val="009858AC"/>
    <w:rsid w:val="009878C1"/>
    <w:rsid w:val="00990078"/>
    <w:rsid w:val="0099050F"/>
    <w:rsid w:val="009934C7"/>
    <w:rsid w:val="00993BCD"/>
    <w:rsid w:val="0099539C"/>
    <w:rsid w:val="00995BB7"/>
    <w:rsid w:val="0099627B"/>
    <w:rsid w:val="00996D12"/>
    <w:rsid w:val="0099743C"/>
    <w:rsid w:val="00997A1A"/>
    <w:rsid w:val="009A18B3"/>
    <w:rsid w:val="009A1F54"/>
    <w:rsid w:val="009A21CF"/>
    <w:rsid w:val="009A260C"/>
    <w:rsid w:val="009A27A4"/>
    <w:rsid w:val="009A30B5"/>
    <w:rsid w:val="009A318A"/>
    <w:rsid w:val="009A368D"/>
    <w:rsid w:val="009A368F"/>
    <w:rsid w:val="009A472B"/>
    <w:rsid w:val="009A583E"/>
    <w:rsid w:val="009A58B2"/>
    <w:rsid w:val="009B088C"/>
    <w:rsid w:val="009B2237"/>
    <w:rsid w:val="009B28D7"/>
    <w:rsid w:val="009B2C1E"/>
    <w:rsid w:val="009B4785"/>
    <w:rsid w:val="009B49D0"/>
    <w:rsid w:val="009B4D2B"/>
    <w:rsid w:val="009B4EDC"/>
    <w:rsid w:val="009B5F7D"/>
    <w:rsid w:val="009B600A"/>
    <w:rsid w:val="009B695B"/>
    <w:rsid w:val="009B7656"/>
    <w:rsid w:val="009B7A05"/>
    <w:rsid w:val="009C0917"/>
    <w:rsid w:val="009C15A4"/>
    <w:rsid w:val="009C1DA9"/>
    <w:rsid w:val="009C2D7A"/>
    <w:rsid w:val="009C4D68"/>
    <w:rsid w:val="009C58BE"/>
    <w:rsid w:val="009C59C4"/>
    <w:rsid w:val="009C5AC3"/>
    <w:rsid w:val="009C5B09"/>
    <w:rsid w:val="009C69B9"/>
    <w:rsid w:val="009C70C7"/>
    <w:rsid w:val="009C7510"/>
    <w:rsid w:val="009C76C3"/>
    <w:rsid w:val="009D015C"/>
    <w:rsid w:val="009D06F6"/>
    <w:rsid w:val="009D1E8A"/>
    <w:rsid w:val="009D25BA"/>
    <w:rsid w:val="009D4684"/>
    <w:rsid w:val="009D7102"/>
    <w:rsid w:val="009D7D83"/>
    <w:rsid w:val="009E113C"/>
    <w:rsid w:val="009E208F"/>
    <w:rsid w:val="009E2FD5"/>
    <w:rsid w:val="009E499E"/>
    <w:rsid w:val="009E4A28"/>
    <w:rsid w:val="009E5021"/>
    <w:rsid w:val="009E5B25"/>
    <w:rsid w:val="009E6554"/>
    <w:rsid w:val="009E690F"/>
    <w:rsid w:val="009F0719"/>
    <w:rsid w:val="009F156B"/>
    <w:rsid w:val="009F2238"/>
    <w:rsid w:val="009F268F"/>
    <w:rsid w:val="009F2805"/>
    <w:rsid w:val="009F3637"/>
    <w:rsid w:val="009F506D"/>
    <w:rsid w:val="009F6621"/>
    <w:rsid w:val="009F6BDE"/>
    <w:rsid w:val="009F6CEB"/>
    <w:rsid w:val="009F785A"/>
    <w:rsid w:val="00A011B9"/>
    <w:rsid w:val="00A01558"/>
    <w:rsid w:val="00A01F15"/>
    <w:rsid w:val="00A02877"/>
    <w:rsid w:val="00A03D79"/>
    <w:rsid w:val="00A04118"/>
    <w:rsid w:val="00A0495A"/>
    <w:rsid w:val="00A04A0D"/>
    <w:rsid w:val="00A04DF0"/>
    <w:rsid w:val="00A05ECE"/>
    <w:rsid w:val="00A10DB7"/>
    <w:rsid w:val="00A141D2"/>
    <w:rsid w:val="00A169E4"/>
    <w:rsid w:val="00A16DED"/>
    <w:rsid w:val="00A17DD6"/>
    <w:rsid w:val="00A206EE"/>
    <w:rsid w:val="00A22DF2"/>
    <w:rsid w:val="00A23324"/>
    <w:rsid w:val="00A233C5"/>
    <w:rsid w:val="00A25F94"/>
    <w:rsid w:val="00A2617B"/>
    <w:rsid w:val="00A26970"/>
    <w:rsid w:val="00A270BD"/>
    <w:rsid w:val="00A271C6"/>
    <w:rsid w:val="00A273D1"/>
    <w:rsid w:val="00A31100"/>
    <w:rsid w:val="00A31E9A"/>
    <w:rsid w:val="00A327CD"/>
    <w:rsid w:val="00A35B9C"/>
    <w:rsid w:val="00A365BE"/>
    <w:rsid w:val="00A36AE9"/>
    <w:rsid w:val="00A36C9D"/>
    <w:rsid w:val="00A43042"/>
    <w:rsid w:val="00A430CC"/>
    <w:rsid w:val="00A43D6B"/>
    <w:rsid w:val="00A45913"/>
    <w:rsid w:val="00A46AC2"/>
    <w:rsid w:val="00A47286"/>
    <w:rsid w:val="00A5021C"/>
    <w:rsid w:val="00A5077E"/>
    <w:rsid w:val="00A50AD6"/>
    <w:rsid w:val="00A533B0"/>
    <w:rsid w:val="00A55C01"/>
    <w:rsid w:val="00A57A25"/>
    <w:rsid w:val="00A57F5B"/>
    <w:rsid w:val="00A61766"/>
    <w:rsid w:val="00A62CD4"/>
    <w:rsid w:val="00A62E78"/>
    <w:rsid w:val="00A65554"/>
    <w:rsid w:val="00A65BE7"/>
    <w:rsid w:val="00A66DF3"/>
    <w:rsid w:val="00A67316"/>
    <w:rsid w:val="00A67B16"/>
    <w:rsid w:val="00A7018D"/>
    <w:rsid w:val="00A70C1B"/>
    <w:rsid w:val="00A71492"/>
    <w:rsid w:val="00A724B1"/>
    <w:rsid w:val="00A72D44"/>
    <w:rsid w:val="00A72EB6"/>
    <w:rsid w:val="00A730C9"/>
    <w:rsid w:val="00A74FE1"/>
    <w:rsid w:val="00A75537"/>
    <w:rsid w:val="00A761D9"/>
    <w:rsid w:val="00A764E5"/>
    <w:rsid w:val="00A77419"/>
    <w:rsid w:val="00A7741F"/>
    <w:rsid w:val="00A77E7F"/>
    <w:rsid w:val="00A8072C"/>
    <w:rsid w:val="00A80A9A"/>
    <w:rsid w:val="00A8339B"/>
    <w:rsid w:val="00A84535"/>
    <w:rsid w:val="00A85477"/>
    <w:rsid w:val="00A86DC7"/>
    <w:rsid w:val="00A9070F"/>
    <w:rsid w:val="00A90EFB"/>
    <w:rsid w:val="00A9249A"/>
    <w:rsid w:val="00A93A8F"/>
    <w:rsid w:val="00A93C80"/>
    <w:rsid w:val="00A948F6"/>
    <w:rsid w:val="00A9518A"/>
    <w:rsid w:val="00A9537F"/>
    <w:rsid w:val="00A959B5"/>
    <w:rsid w:val="00AA0AAA"/>
    <w:rsid w:val="00AA0D12"/>
    <w:rsid w:val="00AA151F"/>
    <w:rsid w:val="00AA302C"/>
    <w:rsid w:val="00AA3B5E"/>
    <w:rsid w:val="00AA4DCD"/>
    <w:rsid w:val="00AA5083"/>
    <w:rsid w:val="00AA51D9"/>
    <w:rsid w:val="00AA6AA9"/>
    <w:rsid w:val="00AB01E7"/>
    <w:rsid w:val="00AB2C6D"/>
    <w:rsid w:val="00AB398E"/>
    <w:rsid w:val="00AB5482"/>
    <w:rsid w:val="00AB682E"/>
    <w:rsid w:val="00AB73E8"/>
    <w:rsid w:val="00AB7875"/>
    <w:rsid w:val="00AB78F2"/>
    <w:rsid w:val="00AB7AA8"/>
    <w:rsid w:val="00AC00F3"/>
    <w:rsid w:val="00AC0192"/>
    <w:rsid w:val="00AC03FA"/>
    <w:rsid w:val="00AC0C52"/>
    <w:rsid w:val="00AC165E"/>
    <w:rsid w:val="00AC1D01"/>
    <w:rsid w:val="00AC3437"/>
    <w:rsid w:val="00AC5CEA"/>
    <w:rsid w:val="00AC7B03"/>
    <w:rsid w:val="00AC7F41"/>
    <w:rsid w:val="00AD0B0E"/>
    <w:rsid w:val="00AD18BF"/>
    <w:rsid w:val="00AD22CE"/>
    <w:rsid w:val="00AD27D9"/>
    <w:rsid w:val="00AD3168"/>
    <w:rsid w:val="00AD397C"/>
    <w:rsid w:val="00AD474A"/>
    <w:rsid w:val="00AD58B7"/>
    <w:rsid w:val="00AD7B89"/>
    <w:rsid w:val="00AE106B"/>
    <w:rsid w:val="00AE1FF9"/>
    <w:rsid w:val="00AE330F"/>
    <w:rsid w:val="00AE3C15"/>
    <w:rsid w:val="00AE3EA4"/>
    <w:rsid w:val="00AE47EB"/>
    <w:rsid w:val="00AE59FC"/>
    <w:rsid w:val="00AE6989"/>
    <w:rsid w:val="00AE6CF1"/>
    <w:rsid w:val="00AE7463"/>
    <w:rsid w:val="00AE7906"/>
    <w:rsid w:val="00AE7C00"/>
    <w:rsid w:val="00AF0276"/>
    <w:rsid w:val="00AF0816"/>
    <w:rsid w:val="00AF0BDE"/>
    <w:rsid w:val="00AF0D01"/>
    <w:rsid w:val="00AF107F"/>
    <w:rsid w:val="00AF3365"/>
    <w:rsid w:val="00AF39FE"/>
    <w:rsid w:val="00AF3C34"/>
    <w:rsid w:val="00AF6888"/>
    <w:rsid w:val="00B00638"/>
    <w:rsid w:val="00B00B95"/>
    <w:rsid w:val="00B01AA8"/>
    <w:rsid w:val="00B020C1"/>
    <w:rsid w:val="00B03F2A"/>
    <w:rsid w:val="00B05B8A"/>
    <w:rsid w:val="00B06AF6"/>
    <w:rsid w:val="00B104D8"/>
    <w:rsid w:val="00B10BC2"/>
    <w:rsid w:val="00B10C8D"/>
    <w:rsid w:val="00B112D5"/>
    <w:rsid w:val="00B114B7"/>
    <w:rsid w:val="00B12651"/>
    <w:rsid w:val="00B13650"/>
    <w:rsid w:val="00B16B85"/>
    <w:rsid w:val="00B17F65"/>
    <w:rsid w:val="00B215CB"/>
    <w:rsid w:val="00B23EFF"/>
    <w:rsid w:val="00B249F8"/>
    <w:rsid w:val="00B24F57"/>
    <w:rsid w:val="00B25BE8"/>
    <w:rsid w:val="00B26EFB"/>
    <w:rsid w:val="00B26F2F"/>
    <w:rsid w:val="00B27606"/>
    <w:rsid w:val="00B30985"/>
    <w:rsid w:val="00B31A58"/>
    <w:rsid w:val="00B31E3D"/>
    <w:rsid w:val="00B34058"/>
    <w:rsid w:val="00B342B3"/>
    <w:rsid w:val="00B34AA9"/>
    <w:rsid w:val="00B34BFF"/>
    <w:rsid w:val="00B35003"/>
    <w:rsid w:val="00B37C9C"/>
    <w:rsid w:val="00B42AF6"/>
    <w:rsid w:val="00B43166"/>
    <w:rsid w:val="00B43C7E"/>
    <w:rsid w:val="00B43F0D"/>
    <w:rsid w:val="00B440B8"/>
    <w:rsid w:val="00B44556"/>
    <w:rsid w:val="00B46723"/>
    <w:rsid w:val="00B47B9C"/>
    <w:rsid w:val="00B5090C"/>
    <w:rsid w:val="00B520EB"/>
    <w:rsid w:val="00B54C3F"/>
    <w:rsid w:val="00B551C4"/>
    <w:rsid w:val="00B56EB5"/>
    <w:rsid w:val="00B57842"/>
    <w:rsid w:val="00B612A1"/>
    <w:rsid w:val="00B61586"/>
    <w:rsid w:val="00B61B4D"/>
    <w:rsid w:val="00B6354F"/>
    <w:rsid w:val="00B63B43"/>
    <w:rsid w:val="00B6493A"/>
    <w:rsid w:val="00B65068"/>
    <w:rsid w:val="00B66509"/>
    <w:rsid w:val="00B66F74"/>
    <w:rsid w:val="00B7030E"/>
    <w:rsid w:val="00B70A31"/>
    <w:rsid w:val="00B712DD"/>
    <w:rsid w:val="00B71E80"/>
    <w:rsid w:val="00B7342E"/>
    <w:rsid w:val="00B74EF9"/>
    <w:rsid w:val="00B77F43"/>
    <w:rsid w:val="00B80FF7"/>
    <w:rsid w:val="00B81002"/>
    <w:rsid w:val="00B81357"/>
    <w:rsid w:val="00B828B7"/>
    <w:rsid w:val="00B86184"/>
    <w:rsid w:val="00B9085D"/>
    <w:rsid w:val="00B916F8"/>
    <w:rsid w:val="00B927BA"/>
    <w:rsid w:val="00B935DC"/>
    <w:rsid w:val="00B94542"/>
    <w:rsid w:val="00B94AB6"/>
    <w:rsid w:val="00B94B94"/>
    <w:rsid w:val="00B9508E"/>
    <w:rsid w:val="00B97F69"/>
    <w:rsid w:val="00BA02EC"/>
    <w:rsid w:val="00BA03FE"/>
    <w:rsid w:val="00BA0AC9"/>
    <w:rsid w:val="00BA25D0"/>
    <w:rsid w:val="00BA3458"/>
    <w:rsid w:val="00BA4DDB"/>
    <w:rsid w:val="00BA6E7D"/>
    <w:rsid w:val="00BA721E"/>
    <w:rsid w:val="00BA7824"/>
    <w:rsid w:val="00BA7BBA"/>
    <w:rsid w:val="00BB09BA"/>
    <w:rsid w:val="00BB0BA9"/>
    <w:rsid w:val="00BB2327"/>
    <w:rsid w:val="00BB28A3"/>
    <w:rsid w:val="00BB2A26"/>
    <w:rsid w:val="00BB3D37"/>
    <w:rsid w:val="00BB4E31"/>
    <w:rsid w:val="00BB5597"/>
    <w:rsid w:val="00BB6BC8"/>
    <w:rsid w:val="00BC033C"/>
    <w:rsid w:val="00BC19EB"/>
    <w:rsid w:val="00BC2A61"/>
    <w:rsid w:val="00BC4936"/>
    <w:rsid w:val="00BC5A14"/>
    <w:rsid w:val="00BC5E77"/>
    <w:rsid w:val="00BC7053"/>
    <w:rsid w:val="00BC79CA"/>
    <w:rsid w:val="00BC7D9A"/>
    <w:rsid w:val="00BD0CFB"/>
    <w:rsid w:val="00BD12B4"/>
    <w:rsid w:val="00BD1402"/>
    <w:rsid w:val="00BD28EC"/>
    <w:rsid w:val="00BD34D5"/>
    <w:rsid w:val="00BD37E7"/>
    <w:rsid w:val="00BD4154"/>
    <w:rsid w:val="00BD6CBA"/>
    <w:rsid w:val="00BE23DE"/>
    <w:rsid w:val="00BE2816"/>
    <w:rsid w:val="00BE3968"/>
    <w:rsid w:val="00BE6661"/>
    <w:rsid w:val="00BE677A"/>
    <w:rsid w:val="00BE6D07"/>
    <w:rsid w:val="00BE7643"/>
    <w:rsid w:val="00BE773D"/>
    <w:rsid w:val="00BF0150"/>
    <w:rsid w:val="00BF0C67"/>
    <w:rsid w:val="00BF0E66"/>
    <w:rsid w:val="00BF3697"/>
    <w:rsid w:val="00BF3AA7"/>
    <w:rsid w:val="00BF40C4"/>
    <w:rsid w:val="00BF47C9"/>
    <w:rsid w:val="00BF4E03"/>
    <w:rsid w:val="00BF5446"/>
    <w:rsid w:val="00BF67FF"/>
    <w:rsid w:val="00C00D0D"/>
    <w:rsid w:val="00C017DD"/>
    <w:rsid w:val="00C01CA4"/>
    <w:rsid w:val="00C02DD2"/>
    <w:rsid w:val="00C0319A"/>
    <w:rsid w:val="00C040CA"/>
    <w:rsid w:val="00C04A2E"/>
    <w:rsid w:val="00C06D40"/>
    <w:rsid w:val="00C122F3"/>
    <w:rsid w:val="00C129AC"/>
    <w:rsid w:val="00C12CF8"/>
    <w:rsid w:val="00C13055"/>
    <w:rsid w:val="00C131D1"/>
    <w:rsid w:val="00C14A7C"/>
    <w:rsid w:val="00C150AB"/>
    <w:rsid w:val="00C20610"/>
    <w:rsid w:val="00C211CC"/>
    <w:rsid w:val="00C2129A"/>
    <w:rsid w:val="00C23C83"/>
    <w:rsid w:val="00C24B8B"/>
    <w:rsid w:val="00C24BA1"/>
    <w:rsid w:val="00C26479"/>
    <w:rsid w:val="00C26902"/>
    <w:rsid w:val="00C324FF"/>
    <w:rsid w:val="00C33303"/>
    <w:rsid w:val="00C34042"/>
    <w:rsid w:val="00C34C33"/>
    <w:rsid w:val="00C37C68"/>
    <w:rsid w:val="00C4077E"/>
    <w:rsid w:val="00C407BC"/>
    <w:rsid w:val="00C42E57"/>
    <w:rsid w:val="00C45524"/>
    <w:rsid w:val="00C4588C"/>
    <w:rsid w:val="00C45CE2"/>
    <w:rsid w:val="00C45DE5"/>
    <w:rsid w:val="00C47D65"/>
    <w:rsid w:val="00C50765"/>
    <w:rsid w:val="00C50C9C"/>
    <w:rsid w:val="00C50CC1"/>
    <w:rsid w:val="00C51624"/>
    <w:rsid w:val="00C522C2"/>
    <w:rsid w:val="00C527E6"/>
    <w:rsid w:val="00C52D24"/>
    <w:rsid w:val="00C54A94"/>
    <w:rsid w:val="00C54D3F"/>
    <w:rsid w:val="00C57EB8"/>
    <w:rsid w:val="00C62BEF"/>
    <w:rsid w:val="00C641DF"/>
    <w:rsid w:val="00C64EEF"/>
    <w:rsid w:val="00C6693B"/>
    <w:rsid w:val="00C7019D"/>
    <w:rsid w:val="00C70739"/>
    <w:rsid w:val="00C713A8"/>
    <w:rsid w:val="00C717FA"/>
    <w:rsid w:val="00C72B21"/>
    <w:rsid w:val="00C73D5B"/>
    <w:rsid w:val="00C74F42"/>
    <w:rsid w:val="00C76502"/>
    <w:rsid w:val="00C80895"/>
    <w:rsid w:val="00C8306B"/>
    <w:rsid w:val="00C85536"/>
    <w:rsid w:val="00C86923"/>
    <w:rsid w:val="00C942DD"/>
    <w:rsid w:val="00C96154"/>
    <w:rsid w:val="00CA0B62"/>
    <w:rsid w:val="00CA3389"/>
    <w:rsid w:val="00CA46B4"/>
    <w:rsid w:val="00CA4837"/>
    <w:rsid w:val="00CA4CC1"/>
    <w:rsid w:val="00CA56A1"/>
    <w:rsid w:val="00CA6597"/>
    <w:rsid w:val="00CA6F0D"/>
    <w:rsid w:val="00CA70C1"/>
    <w:rsid w:val="00CA78E9"/>
    <w:rsid w:val="00CB0BC2"/>
    <w:rsid w:val="00CB2468"/>
    <w:rsid w:val="00CB2F75"/>
    <w:rsid w:val="00CB4540"/>
    <w:rsid w:val="00CB4A23"/>
    <w:rsid w:val="00CB6C8A"/>
    <w:rsid w:val="00CB6D0F"/>
    <w:rsid w:val="00CB6D4A"/>
    <w:rsid w:val="00CB7408"/>
    <w:rsid w:val="00CC0001"/>
    <w:rsid w:val="00CC0384"/>
    <w:rsid w:val="00CC10CF"/>
    <w:rsid w:val="00CC2EF5"/>
    <w:rsid w:val="00CD16EF"/>
    <w:rsid w:val="00CD1D84"/>
    <w:rsid w:val="00CD2C83"/>
    <w:rsid w:val="00CD30AD"/>
    <w:rsid w:val="00CD388E"/>
    <w:rsid w:val="00CD5515"/>
    <w:rsid w:val="00CD5D5D"/>
    <w:rsid w:val="00CD6142"/>
    <w:rsid w:val="00CD7F29"/>
    <w:rsid w:val="00CE0112"/>
    <w:rsid w:val="00CE077A"/>
    <w:rsid w:val="00CE1995"/>
    <w:rsid w:val="00CE4E43"/>
    <w:rsid w:val="00CE714D"/>
    <w:rsid w:val="00CE79CD"/>
    <w:rsid w:val="00CF0AEF"/>
    <w:rsid w:val="00CF0C85"/>
    <w:rsid w:val="00CF2EA5"/>
    <w:rsid w:val="00CF6DC0"/>
    <w:rsid w:val="00CF764E"/>
    <w:rsid w:val="00D00172"/>
    <w:rsid w:val="00D00628"/>
    <w:rsid w:val="00D00A0D"/>
    <w:rsid w:val="00D013EB"/>
    <w:rsid w:val="00D020C7"/>
    <w:rsid w:val="00D038DE"/>
    <w:rsid w:val="00D06A40"/>
    <w:rsid w:val="00D06AFB"/>
    <w:rsid w:val="00D06E6B"/>
    <w:rsid w:val="00D06FAC"/>
    <w:rsid w:val="00D0726E"/>
    <w:rsid w:val="00D07424"/>
    <w:rsid w:val="00D107D5"/>
    <w:rsid w:val="00D1096A"/>
    <w:rsid w:val="00D122FB"/>
    <w:rsid w:val="00D128C1"/>
    <w:rsid w:val="00D12C3E"/>
    <w:rsid w:val="00D154CF"/>
    <w:rsid w:val="00D207BF"/>
    <w:rsid w:val="00D20E60"/>
    <w:rsid w:val="00D21441"/>
    <w:rsid w:val="00D21819"/>
    <w:rsid w:val="00D2422C"/>
    <w:rsid w:val="00D25A04"/>
    <w:rsid w:val="00D306E5"/>
    <w:rsid w:val="00D32542"/>
    <w:rsid w:val="00D33D5B"/>
    <w:rsid w:val="00D33FD0"/>
    <w:rsid w:val="00D34FE0"/>
    <w:rsid w:val="00D40A91"/>
    <w:rsid w:val="00D40B86"/>
    <w:rsid w:val="00D4140C"/>
    <w:rsid w:val="00D41663"/>
    <w:rsid w:val="00D41F70"/>
    <w:rsid w:val="00D4209D"/>
    <w:rsid w:val="00D43562"/>
    <w:rsid w:val="00D43D71"/>
    <w:rsid w:val="00D4505F"/>
    <w:rsid w:val="00D4563A"/>
    <w:rsid w:val="00D45FC0"/>
    <w:rsid w:val="00D46FFE"/>
    <w:rsid w:val="00D47279"/>
    <w:rsid w:val="00D4737E"/>
    <w:rsid w:val="00D4779B"/>
    <w:rsid w:val="00D478D5"/>
    <w:rsid w:val="00D51EFE"/>
    <w:rsid w:val="00D53552"/>
    <w:rsid w:val="00D536D5"/>
    <w:rsid w:val="00D54177"/>
    <w:rsid w:val="00D549ED"/>
    <w:rsid w:val="00D57E21"/>
    <w:rsid w:val="00D60640"/>
    <w:rsid w:val="00D61450"/>
    <w:rsid w:val="00D63108"/>
    <w:rsid w:val="00D6687D"/>
    <w:rsid w:val="00D66963"/>
    <w:rsid w:val="00D66A0A"/>
    <w:rsid w:val="00D70428"/>
    <w:rsid w:val="00D7054A"/>
    <w:rsid w:val="00D713B2"/>
    <w:rsid w:val="00D73154"/>
    <w:rsid w:val="00D738DD"/>
    <w:rsid w:val="00D73DAC"/>
    <w:rsid w:val="00D7656B"/>
    <w:rsid w:val="00D76847"/>
    <w:rsid w:val="00D76DB1"/>
    <w:rsid w:val="00D77A2D"/>
    <w:rsid w:val="00D81B94"/>
    <w:rsid w:val="00D81FC4"/>
    <w:rsid w:val="00D83302"/>
    <w:rsid w:val="00D83609"/>
    <w:rsid w:val="00D83817"/>
    <w:rsid w:val="00D83D72"/>
    <w:rsid w:val="00D83FC9"/>
    <w:rsid w:val="00D841B9"/>
    <w:rsid w:val="00D84A44"/>
    <w:rsid w:val="00D85CC6"/>
    <w:rsid w:val="00D85FCF"/>
    <w:rsid w:val="00D86BEE"/>
    <w:rsid w:val="00D87D84"/>
    <w:rsid w:val="00D90245"/>
    <w:rsid w:val="00D90EF5"/>
    <w:rsid w:val="00D912C3"/>
    <w:rsid w:val="00D935B9"/>
    <w:rsid w:val="00D93D21"/>
    <w:rsid w:val="00D9503E"/>
    <w:rsid w:val="00D95923"/>
    <w:rsid w:val="00D95E77"/>
    <w:rsid w:val="00D96B3C"/>
    <w:rsid w:val="00DA0F13"/>
    <w:rsid w:val="00DA1A8C"/>
    <w:rsid w:val="00DA1D40"/>
    <w:rsid w:val="00DA1EB9"/>
    <w:rsid w:val="00DA249B"/>
    <w:rsid w:val="00DA3559"/>
    <w:rsid w:val="00DA4A58"/>
    <w:rsid w:val="00DA6B7D"/>
    <w:rsid w:val="00DA74F7"/>
    <w:rsid w:val="00DB078C"/>
    <w:rsid w:val="00DB1E2C"/>
    <w:rsid w:val="00DB28CE"/>
    <w:rsid w:val="00DB44C1"/>
    <w:rsid w:val="00DB5BDF"/>
    <w:rsid w:val="00DB6D8B"/>
    <w:rsid w:val="00DC0DDD"/>
    <w:rsid w:val="00DC112D"/>
    <w:rsid w:val="00DC140D"/>
    <w:rsid w:val="00DC209F"/>
    <w:rsid w:val="00DC357D"/>
    <w:rsid w:val="00DC6144"/>
    <w:rsid w:val="00DC7394"/>
    <w:rsid w:val="00DC78B6"/>
    <w:rsid w:val="00DD0A6C"/>
    <w:rsid w:val="00DD303B"/>
    <w:rsid w:val="00DD5FF8"/>
    <w:rsid w:val="00DE2126"/>
    <w:rsid w:val="00DE31E1"/>
    <w:rsid w:val="00DE34ED"/>
    <w:rsid w:val="00DE539A"/>
    <w:rsid w:val="00DE58DA"/>
    <w:rsid w:val="00DE6312"/>
    <w:rsid w:val="00DE69A1"/>
    <w:rsid w:val="00DE7EE6"/>
    <w:rsid w:val="00DF2C4A"/>
    <w:rsid w:val="00E020BB"/>
    <w:rsid w:val="00E0319F"/>
    <w:rsid w:val="00E045A1"/>
    <w:rsid w:val="00E04834"/>
    <w:rsid w:val="00E049DB"/>
    <w:rsid w:val="00E04ACE"/>
    <w:rsid w:val="00E10ADE"/>
    <w:rsid w:val="00E10D82"/>
    <w:rsid w:val="00E1207D"/>
    <w:rsid w:val="00E13A1B"/>
    <w:rsid w:val="00E152D6"/>
    <w:rsid w:val="00E17C38"/>
    <w:rsid w:val="00E21A5B"/>
    <w:rsid w:val="00E22902"/>
    <w:rsid w:val="00E237A7"/>
    <w:rsid w:val="00E241C9"/>
    <w:rsid w:val="00E2429A"/>
    <w:rsid w:val="00E24FCC"/>
    <w:rsid w:val="00E263D3"/>
    <w:rsid w:val="00E27A43"/>
    <w:rsid w:val="00E323C1"/>
    <w:rsid w:val="00E33821"/>
    <w:rsid w:val="00E367AF"/>
    <w:rsid w:val="00E37D4D"/>
    <w:rsid w:val="00E411C5"/>
    <w:rsid w:val="00E41985"/>
    <w:rsid w:val="00E42C4A"/>
    <w:rsid w:val="00E431C9"/>
    <w:rsid w:val="00E43E08"/>
    <w:rsid w:val="00E44264"/>
    <w:rsid w:val="00E44C32"/>
    <w:rsid w:val="00E47EAE"/>
    <w:rsid w:val="00E52AD0"/>
    <w:rsid w:val="00E53AF0"/>
    <w:rsid w:val="00E53F6D"/>
    <w:rsid w:val="00E55A37"/>
    <w:rsid w:val="00E56D7F"/>
    <w:rsid w:val="00E61B92"/>
    <w:rsid w:val="00E6279E"/>
    <w:rsid w:val="00E6291C"/>
    <w:rsid w:val="00E62936"/>
    <w:rsid w:val="00E62F53"/>
    <w:rsid w:val="00E6323D"/>
    <w:rsid w:val="00E66E54"/>
    <w:rsid w:val="00E672B8"/>
    <w:rsid w:val="00E67558"/>
    <w:rsid w:val="00E67D46"/>
    <w:rsid w:val="00E7051C"/>
    <w:rsid w:val="00E72B28"/>
    <w:rsid w:val="00E72E05"/>
    <w:rsid w:val="00E73550"/>
    <w:rsid w:val="00E76B5D"/>
    <w:rsid w:val="00E77BDD"/>
    <w:rsid w:val="00E81F16"/>
    <w:rsid w:val="00E82F5D"/>
    <w:rsid w:val="00E834CE"/>
    <w:rsid w:val="00E84305"/>
    <w:rsid w:val="00E84461"/>
    <w:rsid w:val="00E84EC8"/>
    <w:rsid w:val="00E879D7"/>
    <w:rsid w:val="00E87BEB"/>
    <w:rsid w:val="00E90428"/>
    <w:rsid w:val="00E919E8"/>
    <w:rsid w:val="00E924C6"/>
    <w:rsid w:val="00E94F58"/>
    <w:rsid w:val="00E96571"/>
    <w:rsid w:val="00E965F7"/>
    <w:rsid w:val="00E969D7"/>
    <w:rsid w:val="00E97A9E"/>
    <w:rsid w:val="00E97AB6"/>
    <w:rsid w:val="00EA0A24"/>
    <w:rsid w:val="00EA0FEA"/>
    <w:rsid w:val="00EA1078"/>
    <w:rsid w:val="00EA107D"/>
    <w:rsid w:val="00EA128B"/>
    <w:rsid w:val="00EA1C8F"/>
    <w:rsid w:val="00EA2DB9"/>
    <w:rsid w:val="00EA2DC2"/>
    <w:rsid w:val="00EA32FF"/>
    <w:rsid w:val="00EA38DE"/>
    <w:rsid w:val="00EA3F97"/>
    <w:rsid w:val="00EA5DF3"/>
    <w:rsid w:val="00EB075E"/>
    <w:rsid w:val="00EB0CF4"/>
    <w:rsid w:val="00EB1A1A"/>
    <w:rsid w:val="00EB2E8D"/>
    <w:rsid w:val="00EB485B"/>
    <w:rsid w:val="00EB4AFA"/>
    <w:rsid w:val="00EB572A"/>
    <w:rsid w:val="00EB66D6"/>
    <w:rsid w:val="00EB7AB0"/>
    <w:rsid w:val="00EB7D42"/>
    <w:rsid w:val="00EC05AB"/>
    <w:rsid w:val="00EC0C4D"/>
    <w:rsid w:val="00EC1129"/>
    <w:rsid w:val="00EC338D"/>
    <w:rsid w:val="00EC36D6"/>
    <w:rsid w:val="00EC3F67"/>
    <w:rsid w:val="00EC57A9"/>
    <w:rsid w:val="00EC5F0E"/>
    <w:rsid w:val="00ED21C6"/>
    <w:rsid w:val="00ED3D26"/>
    <w:rsid w:val="00ED62C2"/>
    <w:rsid w:val="00EE0085"/>
    <w:rsid w:val="00EE0C4B"/>
    <w:rsid w:val="00EE0DC6"/>
    <w:rsid w:val="00EE199D"/>
    <w:rsid w:val="00EE1EDA"/>
    <w:rsid w:val="00EE286B"/>
    <w:rsid w:val="00EE2BA5"/>
    <w:rsid w:val="00EE430D"/>
    <w:rsid w:val="00EE520D"/>
    <w:rsid w:val="00EE53F0"/>
    <w:rsid w:val="00EF09DD"/>
    <w:rsid w:val="00EF0AD0"/>
    <w:rsid w:val="00EF243E"/>
    <w:rsid w:val="00EF2982"/>
    <w:rsid w:val="00EF3789"/>
    <w:rsid w:val="00EF44C2"/>
    <w:rsid w:val="00F00E74"/>
    <w:rsid w:val="00F02489"/>
    <w:rsid w:val="00F028BA"/>
    <w:rsid w:val="00F030D4"/>
    <w:rsid w:val="00F038AB"/>
    <w:rsid w:val="00F03F6E"/>
    <w:rsid w:val="00F044B4"/>
    <w:rsid w:val="00F05ADF"/>
    <w:rsid w:val="00F06B13"/>
    <w:rsid w:val="00F06CD7"/>
    <w:rsid w:val="00F07406"/>
    <w:rsid w:val="00F074B1"/>
    <w:rsid w:val="00F07B6A"/>
    <w:rsid w:val="00F10439"/>
    <w:rsid w:val="00F10470"/>
    <w:rsid w:val="00F10B50"/>
    <w:rsid w:val="00F121B6"/>
    <w:rsid w:val="00F1264E"/>
    <w:rsid w:val="00F13510"/>
    <w:rsid w:val="00F135FB"/>
    <w:rsid w:val="00F13BE1"/>
    <w:rsid w:val="00F15761"/>
    <w:rsid w:val="00F16D12"/>
    <w:rsid w:val="00F17B8D"/>
    <w:rsid w:val="00F21037"/>
    <w:rsid w:val="00F21513"/>
    <w:rsid w:val="00F217E7"/>
    <w:rsid w:val="00F22F61"/>
    <w:rsid w:val="00F25E30"/>
    <w:rsid w:val="00F264BF"/>
    <w:rsid w:val="00F26C0D"/>
    <w:rsid w:val="00F30629"/>
    <w:rsid w:val="00F30DD1"/>
    <w:rsid w:val="00F31401"/>
    <w:rsid w:val="00F3194E"/>
    <w:rsid w:val="00F32C84"/>
    <w:rsid w:val="00F32FCB"/>
    <w:rsid w:val="00F345AA"/>
    <w:rsid w:val="00F357FA"/>
    <w:rsid w:val="00F35912"/>
    <w:rsid w:val="00F36BF3"/>
    <w:rsid w:val="00F37CFC"/>
    <w:rsid w:val="00F43041"/>
    <w:rsid w:val="00F44F46"/>
    <w:rsid w:val="00F46426"/>
    <w:rsid w:val="00F477AE"/>
    <w:rsid w:val="00F503E4"/>
    <w:rsid w:val="00F520EF"/>
    <w:rsid w:val="00F532FF"/>
    <w:rsid w:val="00F54A34"/>
    <w:rsid w:val="00F5756E"/>
    <w:rsid w:val="00F578DA"/>
    <w:rsid w:val="00F57F1F"/>
    <w:rsid w:val="00F60D81"/>
    <w:rsid w:val="00F61891"/>
    <w:rsid w:val="00F662A2"/>
    <w:rsid w:val="00F6662A"/>
    <w:rsid w:val="00F66A09"/>
    <w:rsid w:val="00F7069C"/>
    <w:rsid w:val="00F741E7"/>
    <w:rsid w:val="00F758A4"/>
    <w:rsid w:val="00F77AB7"/>
    <w:rsid w:val="00F77ADA"/>
    <w:rsid w:val="00F8116A"/>
    <w:rsid w:val="00F81887"/>
    <w:rsid w:val="00F81940"/>
    <w:rsid w:val="00F8292E"/>
    <w:rsid w:val="00F82DFB"/>
    <w:rsid w:val="00F8390C"/>
    <w:rsid w:val="00F83C0E"/>
    <w:rsid w:val="00F83D82"/>
    <w:rsid w:val="00F83DE3"/>
    <w:rsid w:val="00F83E58"/>
    <w:rsid w:val="00F846E4"/>
    <w:rsid w:val="00F851F4"/>
    <w:rsid w:val="00F86ABE"/>
    <w:rsid w:val="00F86AD0"/>
    <w:rsid w:val="00F86F7C"/>
    <w:rsid w:val="00F87D2B"/>
    <w:rsid w:val="00F87FDC"/>
    <w:rsid w:val="00F91927"/>
    <w:rsid w:val="00F93537"/>
    <w:rsid w:val="00F96AF5"/>
    <w:rsid w:val="00FA380F"/>
    <w:rsid w:val="00FA45EB"/>
    <w:rsid w:val="00FA48B5"/>
    <w:rsid w:val="00FA5633"/>
    <w:rsid w:val="00FA56EB"/>
    <w:rsid w:val="00FA6290"/>
    <w:rsid w:val="00FA63EE"/>
    <w:rsid w:val="00FA685C"/>
    <w:rsid w:val="00FA6C2C"/>
    <w:rsid w:val="00FA738B"/>
    <w:rsid w:val="00FA7E57"/>
    <w:rsid w:val="00FB03B1"/>
    <w:rsid w:val="00FB07FD"/>
    <w:rsid w:val="00FB0CFF"/>
    <w:rsid w:val="00FB1970"/>
    <w:rsid w:val="00FB2587"/>
    <w:rsid w:val="00FB2B3D"/>
    <w:rsid w:val="00FB46E4"/>
    <w:rsid w:val="00FB5401"/>
    <w:rsid w:val="00FB6346"/>
    <w:rsid w:val="00FC0CD9"/>
    <w:rsid w:val="00FC1185"/>
    <w:rsid w:val="00FC23C9"/>
    <w:rsid w:val="00FC296B"/>
    <w:rsid w:val="00FC3B23"/>
    <w:rsid w:val="00FC4680"/>
    <w:rsid w:val="00FC4AAB"/>
    <w:rsid w:val="00FC4F28"/>
    <w:rsid w:val="00FC60EB"/>
    <w:rsid w:val="00FD11D5"/>
    <w:rsid w:val="00FD16D5"/>
    <w:rsid w:val="00FD2A8A"/>
    <w:rsid w:val="00FD2E7E"/>
    <w:rsid w:val="00FD38BF"/>
    <w:rsid w:val="00FD6037"/>
    <w:rsid w:val="00FD6FAF"/>
    <w:rsid w:val="00FD7E9D"/>
    <w:rsid w:val="00FE036D"/>
    <w:rsid w:val="00FE0CE7"/>
    <w:rsid w:val="00FE1B44"/>
    <w:rsid w:val="00FE220C"/>
    <w:rsid w:val="00FE47B9"/>
    <w:rsid w:val="00FE6947"/>
    <w:rsid w:val="00FF0201"/>
    <w:rsid w:val="00FF1DCD"/>
    <w:rsid w:val="00FF6B75"/>
    <w:rsid w:val="00FF7697"/>
    <w:rsid w:val="011655C8"/>
    <w:rsid w:val="0152BACD"/>
    <w:rsid w:val="01575DC7"/>
    <w:rsid w:val="01659988"/>
    <w:rsid w:val="01737952"/>
    <w:rsid w:val="01E9CBCF"/>
    <w:rsid w:val="01F50A6E"/>
    <w:rsid w:val="022AE288"/>
    <w:rsid w:val="022C3474"/>
    <w:rsid w:val="02AFC82F"/>
    <w:rsid w:val="032BF7CB"/>
    <w:rsid w:val="0345EED3"/>
    <w:rsid w:val="03545E8B"/>
    <w:rsid w:val="036F0975"/>
    <w:rsid w:val="0391C44E"/>
    <w:rsid w:val="03CAE7DE"/>
    <w:rsid w:val="03D7DC69"/>
    <w:rsid w:val="03FAA0BA"/>
    <w:rsid w:val="0460E1ED"/>
    <w:rsid w:val="04E2380E"/>
    <w:rsid w:val="04F7C8AE"/>
    <w:rsid w:val="057300F9"/>
    <w:rsid w:val="0581CC73"/>
    <w:rsid w:val="05D5DF2D"/>
    <w:rsid w:val="06326A08"/>
    <w:rsid w:val="0663F348"/>
    <w:rsid w:val="06C550BB"/>
    <w:rsid w:val="06D3BE3F"/>
    <w:rsid w:val="06E805B4"/>
    <w:rsid w:val="06FA4100"/>
    <w:rsid w:val="073574E3"/>
    <w:rsid w:val="07522FDD"/>
    <w:rsid w:val="0781F810"/>
    <w:rsid w:val="079A2190"/>
    <w:rsid w:val="07F4AA2D"/>
    <w:rsid w:val="0855E7A3"/>
    <w:rsid w:val="08655A4B"/>
    <w:rsid w:val="086846D8"/>
    <w:rsid w:val="086F2B3A"/>
    <w:rsid w:val="0878D3D6"/>
    <w:rsid w:val="08819F37"/>
    <w:rsid w:val="088A9BBC"/>
    <w:rsid w:val="08F7D771"/>
    <w:rsid w:val="09CF3B6B"/>
    <w:rsid w:val="09DA1673"/>
    <w:rsid w:val="0A0ECC4F"/>
    <w:rsid w:val="0A33086B"/>
    <w:rsid w:val="0AB30D07"/>
    <w:rsid w:val="0ABC6466"/>
    <w:rsid w:val="0ADFBEBD"/>
    <w:rsid w:val="0AFF1AFC"/>
    <w:rsid w:val="0B13212F"/>
    <w:rsid w:val="0B2F1D3E"/>
    <w:rsid w:val="0B461461"/>
    <w:rsid w:val="0B560897"/>
    <w:rsid w:val="0B562434"/>
    <w:rsid w:val="0B5806E1"/>
    <w:rsid w:val="0BED5B9B"/>
    <w:rsid w:val="0BF822B1"/>
    <w:rsid w:val="0C52D36A"/>
    <w:rsid w:val="0CA8958C"/>
    <w:rsid w:val="0D17BBA2"/>
    <w:rsid w:val="0D91BD0E"/>
    <w:rsid w:val="0D9BA993"/>
    <w:rsid w:val="0D9D740C"/>
    <w:rsid w:val="0DA06A5D"/>
    <w:rsid w:val="0DC02D74"/>
    <w:rsid w:val="0DEA38F7"/>
    <w:rsid w:val="0E1C5BFD"/>
    <w:rsid w:val="0E3EE95F"/>
    <w:rsid w:val="0E470715"/>
    <w:rsid w:val="0E73000B"/>
    <w:rsid w:val="0E7B0F19"/>
    <w:rsid w:val="0E7D0BD6"/>
    <w:rsid w:val="0EA0A633"/>
    <w:rsid w:val="0F0D95E2"/>
    <w:rsid w:val="0F2FCA30"/>
    <w:rsid w:val="10368380"/>
    <w:rsid w:val="104F0610"/>
    <w:rsid w:val="1051646C"/>
    <w:rsid w:val="108AF03A"/>
    <w:rsid w:val="10BC24EC"/>
    <w:rsid w:val="10D193B8"/>
    <w:rsid w:val="10D8D1BA"/>
    <w:rsid w:val="10DB9467"/>
    <w:rsid w:val="110968EB"/>
    <w:rsid w:val="110E4FBB"/>
    <w:rsid w:val="1124CE6B"/>
    <w:rsid w:val="1147B1A3"/>
    <w:rsid w:val="11956E67"/>
    <w:rsid w:val="11A9631E"/>
    <w:rsid w:val="11DE6249"/>
    <w:rsid w:val="11E6B8CA"/>
    <w:rsid w:val="12007D79"/>
    <w:rsid w:val="1228286A"/>
    <w:rsid w:val="12475581"/>
    <w:rsid w:val="127E7E04"/>
    <w:rsid w:val="129AF8D0"/>
    <w:rsid w:val="12A2AF38"/>
    <w:rsid w:val="12B41F08"/>
    <w:rsid w:val="1332756B"/>
    <w:rsid w:val="138B7A48"/>
    <w:rsid w:val="13E17D2B"/>
    <w:rsid w:val="13E851CA"/>
    <w:rsid w:val="13ED13DA"/>
    <w:rsid w:val="1410A5AA"/>
    <w:rsid w:val="1414364F"/>
    <w:rsid w:val="1418D3DB"/>
    <w:rsid w:val="142CEBB3"/>
    <w:rsid w:val="14C65D70"/>
    <w:rsid w:val="14F6AAE4"/>
    <w:rsid w:val="150672A8"/>
    <w:rsid w:val="15069E98"/>
    <w:rsid w:val="151F4829"/>
    <w:rsid w:val="15797CB6"/>
    <w:rsid w:val="1587E46A"/>
    <w:rsid w:val="15AB52EB"/>
    <w:rsid w:val="15DA5931"/>
    <w:rsid w:val="1601881F"/>
    <w:rsid w:val="165564F1"/>
    <w:rsid w:val="1660ACB0"/>
    <w:rsid w:val="1686383F"/>
    <w:rsid w:val="16A8E62D"/>
    <w:rsid w:val="16C43D77"/>
    <w:rsid w:val="16FD3A6A"/>
    <w:rsid w:val="17232749"/>
    <w:rsid w:val="172FC22B"/>
    <w:rsid w:val="178F1250"/>
    <w:rsid w:val="179BFC2E"/>
    <w:rsid w:val="17A2E136"/>
    <w:rsid w:val="17B55897"/>
    <w:rsid w:val="17E47FC4"/>
    <w:rsid w:val="17F76D49"/>
    <w:rsid w:val="17FC71ED"/>
    <w:rsid w:val="17FF816A"/>
    <w:rsid w:val="1833CDFD"/>
    <w:rsid w:val="18412140"/>
    <w:rsid w:val="185511A1"/>
    <w:rsid w:val="188CCB04"/>
    <w:rsid w:val="18B37F73"/>
    <w:rsid w:val="18E24933"/>
    <w:rsid w:val="19143B31"/>
    <w:rsid w:val="1929AD22"/>
    <w:rsid w:val="1936C463"/>
    <w:rsid w:val="199ABB4C"/>
    <w:rsid w:val="19AB6389"/>
    <w:rsid w:val="19EC5DF3"/>
    <w:rsid w:val="1A08B9E9"/>
    <w:rsid w:val="1A5BF704"/>
    <w:rsid w:val="1A72D266"/>
    <w:rsid w:val="1A86FF65"/>
    <w:rsid w:val="1AB0DA72"/>
    <w:rsid w:val="1B7A68A7"/>
    <w:rsid w:val="1BA54D45"/>
    <w:rsid w:val="1BB49A72"/>
    <w:rsid w:val="1BD7A898"/>
    <w:rsid w:val="1BE205AA"/>
    <w:rsid w:val="1BFA4808"/>
    <w:rsid w:val="1C00B34D"/>
    <w:rsid w:val="1C265E38"/>
    <w:rsid w:val="1C4FAB2E"/>
    <w:rsid w:val="1C7C4C6E"/>
    <w:rsid w:val="1CA3E4E3"/>
    <w:rsid w:val="1CA90959"/>
    <w:rsid w:val="1CB37F31"/>
    <w:rsid w:val="1CD248AC"/>
    <w:rsid w:val="1CEC325C"/>
    <w:rsid w:val="1D3F5300"/>
    <w:rsid w:val="1D479221"/>
    <w:rsid w:val="1D97F4FC"/>
    <w:rsid w:val="1DA9B9AE"/>
    <w:rsid w:val="1DC4E6F9"/>
    <w:rsid w:val="1DD9117D"/>
    <w:rsid w:val="1E2D91EA"/>
    <w:rsid w:val="1E2F848F"/>
    <w:rsid w:val="1E388736"/>
    <w:rsid w:val="1E524FF3"/>
    <w:rsid w:val="1E68E622"/>
    <w:rsid w:val="1EAA584D"/>
    <w:rsid w:val="1ECA4101"/>
    <w:rsid w:val="1EEB4931"/>
    <w:rsid w:val="1EF4FBB3"/>
    <w:rsid w:val="1F222992"/>
    <w:rsid w:val="1F9B3786"/>
    <w:rsid w:val="1FA72246"/>
    <w:rsid w:val="1FB09CCE"/>
    <w:rsid w:val="201DCBFB"/>
    <w:rsid w:val="2038896A"/>
    <w:rsid w:val="20441720"/>
    <w:rsid w:val="204DAA35"/>
    <w:rsid w:val="20D67841"/>
    <w:rsid w:val="20DBC1AB"/>
    <w:rsid w:val="20EA54CC"/>
    <w:rsid w:val="2109629A"/>
    <w:rsid w:val="212341B7"/>
    <w:rsid w:val="21844043"/>
    <w:rsid w:val="21B52377"/>
    <w:rsid w:val="21C1D52F"/>
    <w:rsid w:val="21E2914F"/>
    <w:rsid w:val="21E8ECD8"/>
    <w:rsid w:val="21F0BB2D"/>
    <w:rsid w:val="22236BFB"/>
    <w:rsid w:val="22334F81"/>
    <w:rsid w:val="2234996A"/>
    <w:rsid w:val="22751EFF"/>
    <w:rsid w:val="22D11A69"/>
    <w:rsid w:val="22F2AFDF"/>
    <w:rsid w:val="22F6D035"/>
    <w:rsid w:val="230AE7AD"/>
    <w:rsid w:val="235AB557"/>
    <w:rsid w:val="23640BDB"/>
    <w:rsid w:val="23690304"/>
    <w:rsid w:val="2372E327"/>
    <w:rsid w:val="237CFFD9"/>
    <w:rsid w:val="23ADBBB7"/>
    <w:rsid w:val="23CC171E"/>
    <w:rsid w:val="23DB0E20"/>
    <w:rsid w:val="242A48A3"/>
    <w:rsid w:val="24663829"/>
    <w:rsid w:val="2493600D"/>
    <w:rsid w:val="24C99907"/>
    <w:rsid w:val="25188C6F"/>
    <w:rsid w:val="252CAF22"/>
    <w:rsid w:val="2556B5BA"/>
    <w:rsid w:val="256E6712"/>
    <w:rsid w:val="258D19A9"/>
    <w:rsid w:val="25E55BEB"/>
    <w:rsid w:val="26067DE6"/>
    <w:rsid w:val="260C5EB0"/>
    <w:rsid w:val="260DCB84"/>
    <w:rsid w:val="262F830A"/>
    <w:rsid w:val="26847F45"/>
    <w:rsid w:val="26BB622F"/>
    <w:rsid w:val="26C299FB"/>
    <w:rsid w:val="26DFAD4B"/>
    <w:rsid w:val="275F0176"/>
    <w:rsid w:val="27927985"/>
    <w:rsid w:val="27BB6A83"/>
    <w:rsid w:val="27D8374D"/>
    <w:rsid w:val="27E609A8"/>
    <w:rsid w:val="280586F3"/>
    <w:rsid w:val="281FC0B6"/>
    <w:rsid w:val="283A2AED"/>
    <w:rsid w:val="285DB926"/>
    <w:rsid w:val="2870CB8E"/>
    <w:rsid w:val="2895E669"/>
    <w:rsid w:val="28C6201B"/>
    <w:rsid w:val="28D1DAB1"/>
    <w:rsid w:val="28E7374A"/>
    <w:rsid w:val="29019236"/>
    <w:rsid w:val="2951A735"/>
    <w:rsid w:val="29947203"/>
    <w:rsid w:val="29A8C0C0"/>
    <w:rsid w:val="29FCD45B"/>
    <w:rsid w:val="2A0E87A9"/>
    <w:rsid w:val="2A170A85"/>
    <w:rsid w:val="2A51391E"/>
    <w:rsid w:val="2A5A4B75"/>
    <w:rsid w:val="2A5F3A32"/>
    <w:rsid w:val="2A69B706"/>
    <w:rsid w:val="2AD593CE"/>
    <w:rsid w:val="2B079594"/>
    <w:rsid w:val="2B1BE443"/>
    <w:rsid w:val="2B3436DD"/>
    <w:rsid w:val="2B6D7BD7"/>
    <w:rsid w:val="2BEFBBAD"/>
    <w:rsid w:val="2BFB4F7A"/>
    <w:rsid w:val="2C51ADF5"/>
    <w:rsid w:val="2CA73DE2"/>
    <w:rsid w:val="2CF29E89"/>
    <w:rsid w:val="2D4FB432"/>
    <w:rsid w:val="2D7C07CF"/>
    <w:rsid w:val="2D8A57EB"/>
    <w:rsid w:val="2DE329F1"/>
    <w:rsid w:val="2E126508"/>
    <w:rsid w:val="2E2E1FF1"/>
    <w:rsid w:val="2E3C553E"/>
    <w:rsid w:val="2E85AE43"/>
    <w:rsid w:val="2EC530F5"/>
    <w:rsid w:val="2EF1F196"/>
    <w:rsid w:val="2F092A94"/>
    <w:rsid w:val="2F506AB2"/>
    <w:rsid w:val="2FAD3E5A"/>
    <w:rsid w:val="2FAF8872"/>
    <w:rsid w:val="2FD0EB6D"/>
    <w:rsid w:val="303A0A7C"/>
    <w:rsid w:val="308FA706"/>
    <w:rsid w:val="3091CDE0"/>
    <w:rsid w:val="318A59B5"/>
    <w:rsid w:val="31EF2F03"/>
    <w:rsid w:val="320499F3"/>
    <w:rsid w:val="32113F13"/>
    <w:rsid w:val="32140911"/>
    <w:rsid w:val="321DB9A3"/>
    <w:rsid w:val="32306F24"/>
    <w:rsid w:val="3247C513"/>
    <w:rsid w:val="327E3098"/>
    <w:rsid w:val="3285507C"/>
    <w:rsid w:val="32A66F11"/>
    <w:rsid w:val="32B7EAB5"/>
    <w:rsid w:val="32B95117"/>
    <w:rsid w:val="32BF4DB4"/>
    <w:rsid w:val="32C6C164"/>
    <w:rsid w:val="32DDD58D"/>
    <w:rsid w:val="336A748E"/>
    <w:rsid w:val="33809FBA"/>
    <w:rsid w:val="33AE3CE5"/>
    <w:rsid w:val="33B273A5"/>
    <w:rsid w:val="33B3ECCE"/>
    <w:rsid w:val="3433AD93"/>
    <w:rsid w:val="34614C26"/>
    <w:rsid w:val="34773D04"/>
    <w:rsid w:val="347C52A8"/>
    <w:rsid w:val="34A6CCC4"/>
    <w:rsid w:val="35582F29"/>
    <w:rsid w:val="35728739"/>
    <w:rsid w:val="35E0455B"/>
    <w:rsid w:val="35E344C0"/>
    <w:rsid w:val="36002163"/>
    <w:rsid w:val="36B58701"/>
    <w:rsid w:val="36C346E3"/>
    <w:rsid w:val="36D0807B"/>
    <w:rsid w:val="36DB8E5C"/>
    <w:rsid w:val="36DC27D7"/>
    <w:rsid w:val="36EBB328"/>
    <w:rsid w:val="373819D8"/>
    <w:rsid w:val="3738934F"/>
    <w:rsid w:val="37394D9B"/>
    <w:rsid w:val="37654BC4"/>
    <w:rsid w:val="3781E6D5"/>
    <w:rsid w:val="3782D437"/>
    <w:rsid w:val="37A7D036"/>
    <w:rsid w:val="38245985"/>
    <w:rsid w:val="3854143F"/>
    <w:rsid w:val="389AC468"/>
    <w:rsid w:val="38EE7D76"/>
    <w:rsid w:val="39155B01"/>
    <w:rsid w:val="3920B143"/>
    <w:rsid w:val="3956723E"/>
    <w:rsid w:val="3999D432"/>
    <w:rsid w:val="39E04E7D"/>
    <w:rsid w:val="3A0E54A2"/>
    <w:rsid w:val="3A237589"/>
    <w:rsid w:val="3A54DA3A"/>
    <w:rsid w:val="3A6132CA"/>
    <w:rsid w:val="3A7AE064"/>
    <w:rsid w:val="3AA4A4FD"/>
    <w:rsid w:val="3B1020BF"/>
    <w:rsid w:val="3B2F896C"/>
    <w:rsid w:val="3B337EAC"/>
    <w:rsid w:val="3B3E7E12"/>
    <w:rsid w:val="3B49268A"/>
    <w:rsid w:val="3B56B0DE"/>
    <w:rsid w:val="3B66C2AD"/>
    <w:rsid w:val="3B96EF59"/>
    <w:rsid w:val="3BCA6DC6"/>
    <w:rsid w:val="3C1A474A"/>
    <w:rsid w:val="3C39AD7B"/>
    <w:rsid w:val="3C65290F"/>
    <w:rsid w:val="3C69A2CC"/>
    <w:rsid w:val="3CDAAEF2"/>
    <w:rsid w:val="3CF9F5E1"/>
    <w:rsid w:val="3D0B9A21"/>
    <w:rsid w:val="3D1D8902"/>
    <w:rsid w:val="3D20B20C"/>
    <w:rsid w:val="3D20F427"/>
    <w:rsid w:val="3D3CE331"/>
    <w:rsid w:val="3D5397E9"/>
    <w:rsid w:val="3D598CA7"/>
    <w:rsid w:val="3D6B3895"/>
    <w:rsid w:val="3D87039A"/>
    <w:rsid w:val="3D9626AA"/>
    <w:rsid w:val="3DA5032B"/>
    <w:rsid w:val="3DB7A2F6"/>
    <w:rsid w:val="3E3F57FF"/>
    <w:rsid w:val="3E4DB323"/>
    <w:rsid w:val="3E5D6101"/>
    <w:rsid w:val="3E8DC7F2"/>
    <w:rsid w:val="3EC2A4D4"/>
    <w:rsid w:val="3EF4EFE0"/>
    <w:rsid w:val="3F3C4508"/>
    <w:rsid w:val="3F500C16"/>
    <w:rsid w:val="3F9123E5"/>
    <w:rsid w:val="3FB5015C"/>
    <w:rsid w:val="3FF6247F"/>
    <w:rsid w:val="3FF82C66"/>
    <w:rsid w:val="400B1D72"/>
    <w:rsid w:val="4011B0F2"/>
    <w:rsid w:val="4011DBF4"/>
    <w:rsid w:val="40207120"/>
    <w:rsid w:val="4028C8FE"/>
    <w:rsid w:val="402A1021"/>
    <w:rsid w:val="4062104F"/>
    <w:rsid w:val="4065100F"/>
    <w:rsid w:val="40AD2E37"/>
    <w:rsid w:val="40B24211"/>
    <w:rsid w:val="40B30099"/>
    <w:rsid w:val="40BCB77B"/>
    <w:rsid w:val="40D9D22E"/>
    <w:rsid w:val="413044FC"/>
    <w:rsid w:val="413BCD35"/>
    <w:rsid w:val="413ED93E"/>
    <w:rsid w:val="414FA63C"/>
    <w:rsid w:val="41CD9C05"/>
    <w:rsid w:val="41DC4ED9"/>
    <w:rsid w:val="428E8907"/>
    <w:rsid w:val="42CA47D2"/>
    <w:rsid w:val="42D81A56"/>
    <w:rsid w:val="42DB4AAC"/>
    <w:rsid w:val="42DCD27F"/>
    <w:rsid w:val="42EAB2FE"/>
    <w:rsid w:val="432A200F"/>
    <w:rsid w:val="4350910C"/>
    <w:rsid w:val="439EAEE3"/>
    <w:rsid w:val="43F8BAAB"/>
    <w:rsid w:val="44142093"/>
    <w:rsid w:val="443C48D4"/>
    <w:rsid w:val="4456DF51"/>
    <w:rsid w:val="44978F2E"/>
    <w:rsid w:val="449EAC1F"/>
    <w:rsid w:val="44CA0F99"/>
    <w:rsid w:val="44CF9566"/>
    <w:rsid w:val="45525A36"/>
    <w:rsid w:val="4563E070"/>
    <w:rsid w:val="456EBC95"/>
    <w:rsid w:val="45C8640C"/>
    <w:rsid w:val="45CBB0EC"/>
    <w:rsid w:val="45D97BCD"/>
    <w:rsid w:val="45E791D6"/>
    <w:rsid w:val="45F8FF45"/>
    <w:rsid w:val="4703F5F6"/>
    <w:rsid w:val="47C17BF9"/>
    <w:rsid w:val="480BED8F"/>
    <w:rsid w:val="480C214B"/>
    <w:rsid w:val="48600CC9"/>
    <w:rsid w:val="48662878"/>
    <w:rsid w:val="48A87784"/>
    <w:rsid w:val="48AD69A8"/>
    <w:rsid w:val="48C18E8D"/>
    <w:rsid w:val="48F4FAF0"/>
    <w:rsid w:val="49038495"/>
    <w:rsid w:val="4929568A"/>
    <w:rsid w:val="49C9BB49"/>
    <w:rsid w:val="49EF62D5"/>
    <w:rsid w:val="4A031796"/>
    <w:rsid w:val="4A349AED"/>
    <w:rsid w:val="4A5C1E4D"/>
    <w:rsid w:val="4A8AF9BA"/>
    <w:rsid w:val="4AC24D60"/>
    <w:rsid w:val="4AC9FBBC"/>
    <w:rsid w:val="4AE0152F"/>
    <w:rsid w:val="4AE74497"/>
    <w:rsid w:val="4B01DED1"/>
    <w:rsid w:val="4B114DB6"/>
    <w:rsid w:val="4B19077A"/>
    <w:rsid w:val="4B62424C"/>
    <w:rsid w:val="4B687AC7"/>
    <w:rsid w:val="4B6B591A"/>
    <w:rsid w:val="4B8B5E46"/>
    <w:rsid w:val="4BA8FB3E"/>
    <w:rsid w:val="4BBCA58C"/>
    <w:rsid w:val="4BBE0AF1"/>
    <w:rsid w:val="4BC366F4"/>
    <w:rsid w:val="4BF4F411"/>
    <w:rsid w:val="4BFEC26B"/>
    <w:rsid w:val="4C4345F6"/>
    <w:rsid w:val="4CAFB24C"/>
    <w:rsid w:val="4CDB31C4"/>
    <w:rsid w:val="4CDE38CF"/>
    <w:rsid w:val="4CE296D0"/>
    <w:rsid w:val="4CFB8D4E"/>
    <w:rsid w:val="4D8C88A2"/>
    <w:rsid w:val="4D8F90C5"/>
    <w:rsid w:val="4DC0F8A1"/>
    <w:rsid w:val="4DDEA543"/>
    <w:rsid w:val="4E36FDAA"/>
    <w:rsid w:val="4E37BE44"/>
    <w:rsid w:val="4E68848B"/>
    <w:rsid w:val="4E771CE9"/>
    <w:rsid w:val="4E86C3A2"/>
    <w:rsid w:val="4E99A1C9"/>
    <w:rsid w:val="4EA40EF9"/>
    <w:rsid w:val="4ECBE315"/>
    <w:rsid w:val="4ECFA75C"/>
    <w:rsid w:val="4ED94A45"/>
    <w:rsid w:val="4EFC6F1D"/>
    <w:rsid w:val="4F30D523"/>
    <w:rsid w:val="4F3BF64F"/>
    <w:rsid w:val="4F7F0271"/>
    <w:rsid w:val="4F8B6118"/>
    <w:rsid w:val="4F9A27CE"/>
    <w:rsid w:val="4F9DC6DC"/>
    <w:rsid w:val="4FD9E987"/>
    <w:rsid w:val="4FF74C7B"/>
    <w:rsid w:val="50033E73"/>
    <w:rsid w:val="502F160F"/>
    <w:rsid w:val="50474615"/>
    <w:rsid w:val="50599DEA"/>
    <w:rsid w:val="50620536"/>
    <w:rsid w:val="50BDF710"/>
    <w:rsid w:val="50DFBB3C"/>
    <w:rsid w:val="5128DC0D"/>
    <w:rsid w:val="51FC5D9A"/>
    <w:rsid w:val="529A8835"/>
    <w:rsid w:val="52EB6059"/>
    <w:rsid w:val="5323711C"/>
    <w:rsid w:val="5377DCEF"/>
    <w:rsid w:val="538B5B61"/>
    <w:rsid w:val="53C91237"/>
    <w:rsid w:val="53EFC8B2"/>
    <w:rsid w:val="541E85CA"/>
    <w:rsid w:val="5432F02B"/>
    <w:rsid w:val="54356C3C"/>
    <w:rsid w:val="54676526"/>
    <w:rsid w:val="549A287D"/>
    <w:rsid w:val="54CFB754"/>
    <w:rsid w:val="55549208"/>
    <w:rsid w:val="555B874A"/>
    <w:rsid w:val="55E71B86"/>
    <w:rsid w:val="55E72DD9"/>
    <w:rsid w:val="56539D5A"/>
    <w:rsid w:val="5666921B"/>
    <w:rsid w:val="56A7B89E"/>
    <w:rsid w:val="56CC688B"/>
    <w:rsid w:val="573887E5"/>
    <w:rsid w:val="57543F4C"/>
    <w:rsid w:val="5795BDCC"/>
    <w:rsid w:val="57A2D961"/>
    <w:rsid w:val="57AFECFF"/>
    <w:rsid w:val="57B495CA"/>
    <w:rsid w:val="57BBC944"/>
    <w:rsid w:val="57F69F27"/>
    <w:rsid w:val="57FD5BF2"/>
    <w:rsid w:val="589349C7"/>
    <w:rsid w:val="589C00C2"/>
    <w:rsid w:val="58F4D3B0"/>
    <w:rsid w:val="590D575E"/>
    <w:rsid w:val="59474D2D"/>
    <w:rsid w:val="59617F78"/>
    <w:rsid w:val="598DD28E"/>
    <w:rsid w:val="59C49219"/>
    <w:rsid w:val="59CEFC4B"/>
    <w:rsid w:val="59F5DC21"/>
    <w:rsid w:val="5A2AAD98"/>
    <w:rsid w:val="5A475E78"/>
    <w:rsid w:val="5AA8BEB1"/>
    <w:rsid w:val="5AC4344E"/>
    <w:rsid w:val="5AEA61E6"/>
    <w:rsid w:val="5AFE741C"/>
    <w:rsid w:val="5B119062"/>
    <w:rsid w:val="5B91DE67"/>
    <w:rsid w:val="5BD040BA"/>
    <w:rsid w:val="5BD1423A"/>
    <w:rsid w:val="5C03DBC0"/>
    <w:rsid w:val="5C0AB7C7"/>
    <w:rsid w:val="5C2916B2"/>
    <w:rsid w:val="5CC3FD2F"/>
    <w:rsid w:val="5CC5B009"/>
    <w:rsid w:val="5CCD419E"/>
    <w:rsid w:val="5D46417F"/>
    <w:rsid w:val="5D6EA80D"/>
    <w:rsid w:val="5DB45E08"/>
    <w:rsid w:val="5DCCA909"/>
    <w:rsid w:val="5DD164BE"/>
    <w:rsid w:val="5DD9DE37"/>
    <w:rsid w:val="5E46C0A1"/>
    <w:rsid w:val="5F2537BF"/>
    <w:rsid w:val="5F37CDDD"/>
    <w:rsid w:val="5F689782"/>
    <w:rsid w:val="5F707C4B"/>
    <w:rsid w:val="5F95EDDD"/>
    <w:rsid w:val="5FA5BF2D"/>
    <w:rsid w:val="5FB3A830"/>
    <w:rsid w:val="5FD24224"/>
    <w:rsid w:val="5FE0D68B"/>
    <w:rsid w:val="5FF9F409"/>
    <w:rsid w:val="600D74D8"/>
    <w:rsid w:val="60185DE9"/>
    <w:rsid w:val="6024B2D7"/>
    <w:rsid w:val="6064F60F"/>
    <w:rsid w:val="60ADCCA1"/>
    <w:rsid w:val="60E0F152"/>
    <w:rsid w:val="612E6F47"/>
    <w:rsid w:val="6152289A"/>
    <w:rsid w:val="616B3665"/>
    <w:rsid w:val="6177E0BD"/>
    <w:rsid w:val="61A9F5E9"/>
    <w:rsid w:val="61F41EF1"/>
    <w:rsid w:val="622A6967"/>
    <w:rsid w:val="624C4369"/>
    <w:rsid w:val="6264BFD9"/>
    <w:rsid w:val="632176C1"/>
    <w:rsid w:val="63574EEC"/>
    <w:rsid w:val="63F835E6"/>
    <w:rsid w:val="6412766C"/>
    <w:rsid w:val="64370D38"/>
    <w:rsid w:val="64462655"/>
    <w:rsid w:val="64B2E25F"/>
    <w:rsid w:val="64BD0597"/>
    <w:rsid w:val="6504FDC1"/>
    <w:rsid w:val="650B0529"/>
    <w:rsid w:val="650E0B47"/>
    <w:rsid w:val="65149F1E"/>
    <w:rsid w:val="652A111F"/>
    <w:rsid w:val="65313EED"/>
    <w:rsid w:val="654A45BD"/>
    <w:rsid w:val="657994F3"/>
    <w:rsid w:val="65A3FF43"/>
    <w:rsid w:val="65E42007"/>
    <w:rsid w:val="662B2357"/>
    <w:rsid w:val="66747B10"/>
    <w:rsid w:val="669CD263"/>
    <w:rsid w:val="66A43519"/>
    <w:rsid w:val="66CFA353"/>
    <w:rsid w:val="67437D91"/>
    <w:rsid w:val="67505E98"/>
    <w:rsid w:val="678E2326"/>
    <w:rsid w:val="67B9768C"/>
    <w:rsid w:val="682FF55D"/>
    <w:rsid w:val="686C04AF"/>
    <w:rsid w:val="686FE166"/>
    <w:rsid w:val="6871AD78"/>
    <w:rsid w:val="68821A8E"/>
    <w:rsid w:val="68856A01"/>
    <w:rsid w:val="6898637A"/>
    <w:rsid w:val="68DBEB7E"/>
    <w:rsid w:val="68DBF645"/>
    <w:rsid w:val="6912A168"/>
    <w:rsid w:val="69146446"/>
    <w:rsid w:val="691AFBEE"/>
    <w:rsid w:val="695F95EB"/>
    <w:rsid w:val="696672CE"/>
    <w:rsid w:val="69C494F9"/>
    <w:rsid w:val="69D8FE6D"/>
    <w:rsid w:val="69E1A72D"/>
    <w:rsid w:val="6A1E2F60"/>
    <w:rsid w:val="6AD62451"/>
    <w:rsid w:val="6ADD6960"/>
    <w:rsid w:val="6AE379A2"/>
    <w:rsid w:val="6AE5BD37"/>
    <w:rsid w:val="6AF863AE"/>
    <w:rsid w:val="6B54F311"/>
    <w:rsid w:val="6B7445EF"/>
    <w:rsid w:val="6B8035D0"/>
    <w:rsid w:val="6B830582"/>
    <w:rsid w:val="6BB7493B"/>
    <w:rsid w:val="6BC7CC63"/>
    <w:rsid w:val="6BEFA69A"/>
    <w:rsid w:val="6BF5D58E"/>
    <w:rsid w:val="6C0AD206"/>
    <w:rsid w:val="6C48E133"/>
    <w:rsid w:val="6C4B379B"/>
    <w:rsid w:val="6C4C5355"/>
    <w:rsid w:val="6CA86E0B"/>
    <w:rsid w:val="6CDB0C74"/>
    <w:rsid w:val="6CE7550E"/>
    <w:rsid w:val="6D388C98"/>
    <w:rsid w:val="6D38A646"/>
    <w:rsid w:val="6D5248EA"/>
    <w:rsid w:val="6D53721A"/>
    <w:rsid w:val="6DBE391A"/>
    <w:rsid w:val="6DDCF34B"/>
    <w:rsid w:val="6DFD1C82"/>
    <w:rsid w:val="6E0CD8BB"/>
    <w:rsid w:val="6E5285D7"/>
    <w:rsid w:val="6E90C381"/>
    <w:rsid w:val="6EE6C6E9"/>
    <w:rsid w:val="6EE7FD83"/>
    <w:rsid w:val="6F71C8C9"/>
    <w:rsid w:val="6FC45CDC"/>
    <w:rsid w:val="70305DA7"/>
    <w:rsid w:val="706A0D2E"/>
    <w:rsid w:val="706E3211"/>
    <w:rsid w:val="709314F5"/>
    <w:rsid w:val="709BED06"/>
    <w:rsid w:val="70A6163B"/>
    <w:rsid w:val="70C8184C"/>
    <w:rsid w:val="712574CD"/>
    <w:rsid w:val="71659045"/>
    <w:rsid w:val="7170F88C"/>
    <w:rsid w:val="723E1A62"/>
    <w:rsid w:val="726968EB"/>
    <w:rsid w:val="726E055C"/>
    <w:rsid w:val="7270120E"/>
    <w:rsid w:val="72A448D3"/>
    <w:rsid w:val="72DBCC18"/>
    <w:rsid w:val="736479D0"/>
    <w:rsid w:val="737E49C2"/>
    <w:rsid w:val="739A19C7"/>
    <w:rsid w:val="739CD703"/>
    <w:rsid w:val="73E22B14"/>
    <w:rsid w:val="744A4147"/>
    <w:rsid w:val="74653F71"/>
    <w:rsid w:val="748B8E47"/>
    <w:rsid w:val="74D4E4FF"/>
    <w:rsid w:val="74DF8A82"/>
    <w:rsid w:val="74F94F20"/>
    <w:rsid w:val="75066414"/>
    <w:rsid w:val="75067BEA"/>
    <w:rsid w:val="750A9EB2"/>
    <w:rsid w:val="7556EA19"/>
    <w:rsid w:val="756CF1FE"/>
    <w:rsid w:val="75BFC430"/>
    <w:rsid w:val="75FB8C6B"/>
    <w:rsid w:val="75FF8C7B"/>
    <w:rsid w:val="76106379"/>
    <w:rsid w:val="7638107D"/>
    <w:rsid w:val="767983B9"/>
    <w:rsid w:val="769CCC1E"/>
    <w:rsid w:val="76ABCCA4"/>
    <w:rsid w:val="76BF37F1"/>
    <w:rsid w:val="76DA02DA"/>
    <w:rsid w:val="77931DD1"/>
    <w:rsid w:val="77A2451A"/>
    <w:rsid w:val="77B86DF7"/>
    <w:rsid w:val="781340DC"/>
    <w:rsid w:val="781581B0"/>
    <w:rsid w:val="78253D37"/>
    <w:rsid w:val="785D93C2"/>
    <w:rsid w:val="7871731B"/>
    <w:rsid w:val="7872C294"/>
    <w:rsid w:val="787497BC"/>
    <w:rsid w:val="78AE41E2"/>
    <w:rsid w:val="78D9A9E8"/>
    <w:rsid w:val="791704FE"/>
    <w:rsid w:val="7975A482"/>
    <w:rsid w:val="7981F46B"/>
    <w:rsid w:val="79BAA232"/>
    <w:rsid w:val="79CA867A"/>
    <w:rsid w:val="79CC9775"/>
    <w:rsid w:val="7ACD5EFB"/>
    <w:rsid w:val="7AF1C8F4"/>
    <w:rsid w:val="7B1B81D6"/>
    <w:rsid w:val="7B273376"/>
    <w:rsid w:val="7B35B782"/>
    <w:rsid w:val="7B46E5DD"/>
    <w:rsid w:val="7B662350"/>
    <w:rsid w:val="7B77BE58"/>
    <w:rsid w:val="7B7E1190"/>
    <w:rsid w:val="7BADE51F"/>
    <w:rsid w:val="7BBFA153"/>
    <w:rsid w:val="7BE97162"/>
    <w:rsid w:val="7BEB8F40"/>
    <w:rsid w:val="7BED585A"/>
    <w:rsid w:val="7C0C362A"/>
    <w:rsid w:val="7C11BCD8"/>
    <w:rsid w:val="7C5F37B0"/>
    <w:rsid w:val="7C8CE728"/>
    <w:rsid w:val="7CA24FA7"/>
    <w:rsid w:val="7CA950B3"/>
    <w:rsid w:val="7CAAEA3E"/>
    <w:rsid w:val="7CD03946"/>
    <w:rsid w:val="7D3BF5DA"/>
    <w:rsid w:val="7D52F476"/>
    <w:rsid w:val="7D682407"/>
    <w:rsid w:val="7D6C7668"/>
    <w:rsid w:val="7DA54085"/>
    <w:rsid w:val="7DB76DD7"/>
    <w:rsid w:val="7DBDDB03"/>
    <w:rsid w:val="7DC9B58D"/>
    <w:rsid w:val="7DF0685B"/>
    <w:rsid w:val="7E10FAD6"/>
    <w:rsid w:val="7E125404"/>
    <w:rsid w:val="7E5EA44E"/>
    <w:rsid w:val="7E80C523"/>
    <w:rsid w:val="7E88068A"/>
    <w:rsid w:val="7E948413"/>
    <w:rsid w:val="7EB3863D"/>
    <w:rsid w:val="7EF2CC0D"/>
    <w:rsid w:val="7EF7751D"/>
    <w:rsid w:val="7F32EB8D"/>
    <w:rsid w:val="7FA2A63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D624DF"/>
  <w15:chartTrackingRefBased/>
  <w15:docId w15:val="{B2FAB80F-29CD-FD4F-B808-402F4C3F3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E3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F0E6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F0E66"/>
    <w:rPr>
      <w:rFonts w:ascii="Calibri" w:hAnsi="Calibri" w:cs="Calibri"/>
    </w:rPr>
  </w:style>
  <w:style w:type="paragraph" w:customStyle="1" w:styleId="EndNoteBibliography">
    <w:name w:val="EndNote Bibliography"/>
    <w:basedOn w:val="Normal"/>
    <w:link w:val="EndNoteBibliographyChar"/>
    <w:rsid w:val="00BF0E66"/>
    <w:rPr>
      <w:rFonts w:ascii="Calibri" w:hAnsi="Calibri" w:cs="Calibri"/>
    </w:rPr>
  </w:style>
  <w:style w:type="character" w:customStyle="1" w:styleId="EndNoteBibliographyChar">
    <w:name w:val="EndNote Bibliography Char"/>
    <w:basedOn w:val="DefaultParagraphFont"/>
    <w:link w:val="EndNoteBibliography"/>
    <w:rsid w:val="00BF0E66"/>
    <w:rPr>
      <w:rFonts w:ascii="Calibri" w:hAnsi="Calibri" w:cs="Calibri"/>
    </w:rPr>
  </w:style>
  <w:style w:type="character" w:styleId="Hyperlink">
    <w:name w:val="Hyperlink"/>
    <w:basedOn w:val="DefaultParagraphFont"/>
    <w:uiPriority w:val="99"/>
    <w:unhideWhenUsed/>
    <w:rsid w:val="00E969D7"/>
    <w:rPr>
      <w:color w:val="0563C1" w:themeColor="hyperlink"/>
      <w:u w:val="single"/>
    </w:rPr>
  </w:style>
  <w:style w:type="character" w:styleId="UnresolvedMention">
    <w:name w:val="Unresolved Mention"/>
    <w:basedOn w:val="DefaultParagraphFont"/>
    <w:uiPriority w:val="99"/>
    <w:semiHidden/>
    <w:unhideWhenUsed/>
    <w:rsid w:val="00E969D7"/>
    <w:rPr>
      <w:color w:val="605E5C"/>
      <w:shd w:val="clear" w:color="auto" w:fill="E1DFDD"/>
    </w:rPr>
  </w:style>
  <w:style w:type="paragraph" w:styleId="ListParagraph">
    <w:name w:val="List Paragraph"/>
    <w:basedOn w:val="Normal"/>
    <w:uiPriority w:val="34"/>
    <w:qFormat/>
    <w:rsid w:val="008A3941"/>
    <w:pPr>
      <w:ind w:left="720"/>
      <w:contextualSpacing/>
    </w:pPr>
  </w:style>
  <w:style w:type="character" w:styleId="CommentReference">
    <w:name w:val="annotation reference"/>
    <w:basedOn w:val="DefaultParagraphFont"/>
    <w:uiPriority w:val="99"/>
    <w:semiHidden/>
    <w:unhideWhenUsed/>
    <w:rsid w:val="001954BE"/>
    <w:rPr>
      <w:sz w:val="16"/>
      <w:szCs w:val="16"/>
    </w:rPr>
  </w:style>
  <w:style w:type="paragraph" w:styleId="CommentText">
    <w:name w:val="annotation text"/>
    <w:basedOn w:val="Normal"/>
    <w:link w:val="CommentTextChar"/>
    <w:uiPriority w:val="99"/>
    <w:unhideWhenUsed/>
    <w:rsid w:val="001954BE"/>
    <w:rPr>
      <w:sz w:val="20"/>
      <w:szCs w:val="20"/>
    </w:rPr>
  </w:style>
  <w:style w:type="character" w:customStyle="1" w:styleId="CommentTextChar">
    <w:name w:val="Comment Text Char"/>
    <w:basedOn w:val="DefaultParagraphFont"/>
    <w:link w:val="CommentText"/>
    <w:uiPriority w:val="99"/>
    <w:rsid w:val="001954BE"/>
    <w:rPr>
      <w:sz w:val="20"/>
      <w:szCs w:val="20"/>
    </w:rPr>
  </w:style>
  <w:style w:type="paragraph" w:styleId="CommentSubject">
    <w:name w:val="annotation subject"/>
    <w:basedOn w:val="CommentText"/>
    <w:next w:val="CommentText"/>
    <w:link w:val="CommentSubjectChar"/>
    <w:uiPriority w:val="99"/>
    <w:semiHidden/>
    <w:unhideWhenUsed/>
    <w:rsid w:val="001954BE"/>
    <w:rPr>
      <w:b/>
      <w:bCs/>
    </w:rPr>
  </w:style>
  <w:style w:type="character" w:customStyle="1" w:styleId="CommentSubjectChar">
    <w:name w:val="Comment Subject Char"/>
    <w:basedOn w:val="CommentTextChar"/>
    <w:link w:val="CommentSubject"/>
    <w:uiPriority w:val="99"/>
    <w:semiHidden/>
    <w:rsid w:val="001954BE"/>
    <w:rPr>
      <w:b/>
      <w:bCs/>
      <w:sz w:val="20"/>
      <w:szCs w:val="20"/>
    </w:rPr>
  </w:style>
  <w:style w:type="paragraph" w:styleId="Revision">
    <w:name w:val="Revision"/>
    <w:hidden/>
    <w:uiPriority w:val="99"/>
    <w:semiHidden/>
    <w:rsid w:val="0075488F"/>
  </w:style>
  <w:style w:type="character" w:styleId="PlaceholderText">
    <w:name w:val="Placeholder Text"/>
    <w:basedOn w:val="DefaultParagraphFont"/>
    <w:uiPriority w:val="99"/>
    <w:semiHidden/>
    <w:rsid w:val="000E01E7"/>
    <w:rPr>
      <w:color w:val="666666"/>
    </w:rPr>
  </w:style>
  <w:style w:type="paragraph" w:styleId="Caption">
    <w:name w:val="caption"/>
    <w:basedOn w:val="Normal"/>
    <w:next w:val="Normal"/>
    <w:uiPriority w:val="35"/>
    <w:unhideWhenUsed/>
    <w:qFormat/>
    <w:rsid w:val="00157440"/>
    <w:pPr>
      <w:spacing w:after="200"/>
    </w:pPr>
    <w:rPr>
      <w:i/>
      <w:iCs/>
      <w:color w:val="44546A" w:themeColor="text2"/>
      <w:sz w:val="18"/>
      <w:szCs w:val="18"/>
    </w:rPr>
  </w:style>
  <w:style w:type="paragraph" w:styleId="Header">
    <w:name w:val="header"/>
    <w:basedOn w:val="Normal"/>
    <w:link w:val="HeaderChar"/>
    <w:uiPriority w:val="99"/>
    <w:unhideWhenUsed/>
    <w:rsid w:val="003E72E0"/>
    <w:pPr>
      <w:tabs>
        <w:tab w:val="center" w:pos="4680"/>
        <w:tab w:val="right" w:pos="9360"/>
      </w:tabs>
    </w:pPr>
  </w:style>
  <w:style w:type="character" w:customStyle="1" w:styleId="HeaderChar">
    <w:name w:val="Header Char"/>
    <w:basedOn w:val="DefaultParagraphFont"/>
    <w:link w:val="Header"/>
    <w:uiPriority w:val="99"/>
    <w:rsid w:val="003E72E0"/>
  </w:style>
  <w:style w:type="paragraph" w:styleId="Footer">
    <w:name w:val="footer"/>
    <w:basedOn w:val="Normal"/>
    <w:link w:val="FooterChar"/>
    <w:uiPriority w:val="99"/>
    <w:unhideWhenUsed/>
    <w:rsid w:val="003E72E0"/>
    <w:pPr>
      <w:tabs>
        <w:tab w:val="center" w:pos="4680"/>
        <w:tab w:val="right" w:pos="9360"/>
      </w:tabs>
    </w:pPr>
  </w:style>
  <w:style w:type="character" w:customStyle="1" w:styleId="FooterChar">
    <w:name w:val="Footer Char"/>
    <w:basedOn w:val="DefaultParagraphFont"/>
    <w:link w:val="Footer"/>
    <w:uiPriority w:val="99"/>
    <w:rsid w:val="003E72E0"/>
  </w:style>
  <w:style w:type="character" w:styleId="LineNumber">
    <w:name w:val="line number"/>
    <w:basedOn w:val="DefaultParagraphFont"/>
    <w:uiPriority w:val="99"/>
    <w:semiHidden/>
    <w:unhideWhenUsed/>
    <w:rsid w:val="003E7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562906">
      <w:bodyDiv w:val="1"/>
      <w:marLeft w:val="0"/>
      <w:marRight w:val="0"/>
      <w:marTop w:val="0"/>
      <w:marBottom w:val="0"/>
      <w:divBdr>
        <w:top w:val="none" w:sz="0" w:space="0" w:color="auto"/>
        <w:left w:val="none" w:sz="0" w:space="0" w:color="auto"/>
        <w:bottom w:val="none" w:sz="0" w:space="0" w:color="auto"/>
        <w:right w:val="none" w:sz="0" w:space="0" w:color="auto"/>
      </w:divBdr>
      <w:divsChild>
        <w:div w:id="1739858178">
          <w:marLeft w:val="0"/>
          <w:marRight w:val="0"/>
          <w:marTop w:val="6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e63cabf-ef19-4c89-a978-49a8e121fcd2">
      <Terms xmlns="http://schemas.microsoft.com/office/infopath/2007/PartnerControls"/>
    </lcf76f155ced4ddcb4097134ff3c332f>
    <TaxCatchAll xmlns="8121cf13-c47e-407c-8d11-0212d9b0f47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E813594481D8C479288F98EF2624960" ma:contentTypeVersion="16" ma:contentTypeDescription="Create a new document." ma:contentTypeScope="" ma:versionID="9ca84f6dd49f9de0bed3aa01d59c5d01">
  <xsd:schema xmlns:xsd="http://www.w3.org/2001/XMLSchema" xmlns:xs="http://www.w3.org/2001/XMLSchema" xmlns:p="http://schemas.microsoft.com/office/2006/metadata/properties" xmlns:ns2="3e63cabf-ef19-4c89-a978-49a8e121fcd2" xmlns:ns3="8121cf13-c47e-407c-8d11-0212d9b0f476" targetNamespace="http://schemas.microsoft.com/office/2006/metadata/properties" ma:root="true" ma:fieldsID="d6ee23908a8074e88a2a7bfa1fdb94ea" ns2:_="" ns3:_="">
    <xsd:import namespace="3e63cabf-ef19-4c89-a978-49a8e121fcd2"/>
    <xsd:import namespace="8121cf13-c47e-407c-8d11-0212d9b0f47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DateTaken" minOccurs="0"/>
                <xsd:element ref="ns2:MediaServiceObjectDetectorVersions"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63cabf-ef19-4c89-a978-49a8e121fc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21cf13-c47e-407c-8d11-0212d9b0f47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8c7cb9a-d7ae-48ce-a7a1-84219baa6888}" ma:internalName="TaxCatchAll" ma:showField="CatchAllData" ma:web="8121cf13-c47e-407c-8d11-0212d9b0f47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BE637-44E2-42EE-BDAE-49E4C85B22B4}">
  <ds:schemaRefs>
    <ds:schemaRef ds:uri="http://schemas.microsoft.com/sharepoint/v3/contenttype/forms"/>
  </ds:schemaRefs>
</ds:datastoreItem>
</file>

<file path=customXml/itemProps2.xml><?xml version="1.0" encoding="utf-8"?>
<ds:datastoreItem xmlns:ds="http://schemas.openxmlformats.org/officeDocument/2006/customXml" ds:itemID="{0A00A26E-B0F0-498C-8F72-46863BB0B809}">
  <ds:schemaRefs>
    <ds:schemaRef ds:uri="http://schemas.microsoft.com/office/2006/metadata/properties"/>
    <ds:schemaRef ds:uri="http://schemas.microsoft.com/office/infopath/2007/PartnerControls"/>
    <ds:schemaRef ds:uri="3e63cabf-ef19-4c89-a978-49a8e121fcd2"/>
    <ds:schemaRef ds:uri="8121cf13-c47e-407c-8d11-0212d9b0f476"/>
  </ds:schemaRefs>
</ds:datastoreItem>
</file>

<file path=customXml/itemProps3.xml><?xml version="1.0" encoding="utf-8"?>
<ds:datastoreItem xmlns:ds="http://schemas.openxmlformats.org/officeDocument/2006/customXml" ds:itemID="{677BE45A-8717-494D-8AC0-183C342337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63cabf-ef19-4c89-a978-49a8e121fcd2"/>
    <ds:schemaRef ds:uri="8121cf13-c47e-407c-8d11-0212d9b0f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8358253-1F64-1F49-ADA6-CDA939D46FE6}">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TotalTime>
  <Pages>7</Pages>
  <Words>4344</Words>
  <Characters>2476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2</CharactersWithSpaces>
  <SharedDoc>false</SharedDoc>
  <HLinks>
    <vt:vector size="42" baseType="variant">
      <vt:variant>
        <vt:i4>4718604</vt:i4>
      </vt:variant>
      <vt:variant>
        <vt:i4>96</vt:i4>
      </vt:variant>
      <vt:variant>
        <vt:i4>0</vt:i4>
      </vt:variant>
      <vt:variant>
        <vt:i4>5</vt:i4>
      </vt:variant>
      <vt:variant>
        <vt:lpwstr>https://www.cdc.gov/breastfeeding/data/reportcard.htm</vt:lpwstr>
      </vt:variant>
      <vt:variant>
        <vt:lpwstr>:~:text=Among%20infants%20born%20in%202019,when%20it%20comes%20to%20breastfeeding</vt:lpwstr>
      </vt:variant>
      <vt:variant>
        <vt:i4>6029386</vt:i4>
      </vt:variant>
      <vt:variant>
        <vt:i4>93</vt:i4>
      </vt:variant>
      <vt:variant>
        <vt:i4>0</vt:i4>
      </vt:variant>
      <vt:variant>
        <vt:i4>5</vt:i4>
      </vt:variant>
      <vt:variant>
        <vt:lpwstr>https://doi.org/10.1111/pde.14405</vt:lpwstr>
      </vt:variant>
      <vt:variant>
        <vt:lpwstr/>
      </vt:variant>
      <vt:variant>
        <vt:i4>2883645</vt:i4>
      </vt:variant>
      <vt:variant>
        <vt:i4>90</vt:i4>
      </vt:variant>
      <vt:variant>
        <vt:i4>0</vt:i4>
      </vt:variant>
      <vt:variant>
        <vt:i4>5</vt:i4>
      </vt:variant>
      <vt:variant>
        <vt:lpwstr>https://doi.org/10.1016/j.jaci.2011.10.025</vt:lpwstr>
      </vt:variant>
      <vt:variant>
        <vt:lpwstr/>
      </vt:variant>
      <vt:variant>
        <vt:i4>2687036</vt:i4>
      </vt:variant>
      <vt:variant>
        <vt:i4>87</vt:i4>
      </vt:variant>
      <vt:variant>
        <vt:i4>0</vt:i4>
      </vt:variant>
      <vt:variant>
        <vt:i4>5</vt:i4>
      </vt:variant>
      <vt:variant>
        <vt:lpwstr>https://doi.org/10.1016/j.jaci.2011.07.027</vt:lpwstr>
      </vt:variant>
      <vt:variant>
        <vt:lpwstr/>
      </vt:variant>
      <vt:variant>
        <vt:i4>5373970</vt:i4>
      </vt:variant>
      <vt:variant>
        <vt:i4>84</vt:i4>
      </vt:variant>
      <vt:variant>
        <vt:i4>0</vt:i4>
      </vt:variant>
      <vt:variant>
        <vt:i4>5</vt:i4>
      </vt:variant>
      <vt:variant>
        <vt:lpwstr>https://doi.org/10.1016/j.jid.2016.07.012</vt:lpwstr>
      </vt:variant>
      <vt:variant>
        <vt:lpwstr/>
      </vt:variant>
      <vt:variant>
        <vt:i4>6225941</vt:i4>
      </vt:variant>
      <vt:variant>
        <vt:i4>81</vt:i4>
      </vt:variant>
      <vt:variant>
        <vt:i4>0</vt:i4>
      </vt:variant>
      <vt:variant>
        <vt:i4>5</vt:i4>
      </vt:variant>
      <vt:variant>
        <vt:lpwstr>https://doi.org/10.1111/j.1365-2133.2006.07185.x</vt:lpwstr>
      </vt:variant>
      <vt:variant>
        <vt:lpwstr/>
      </vt:variant>
      <vt:variant>
        <vt:i4>6029343</vt:i4>
      </vt:variant>
      <vt:variant>
        <vt:i4>78</vt:i4>
      </vt:variant>
      <vt:variant>
        <vt:i4>0</vt:i4>
      </vt:variant>
      <vt:variant>
        <vt:i4>5</vt:i4>
      </vt:variant>
      <vt:variant>
        <vt:lpwstr>https://doi.org/10.1111/j.1525-1470.2007.00572.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ns, Emily (NIH/NIAID) [E]</dc:creator>
  <cp:keywords/>
  <dc:description/>
  <cp:lastModifiedBy>Hourigan, Suchitra (NIH/NIAID) [E]</cp:lastModifiedBy>
  <cp:revision>5</cp:revision>
  <dcterms:created xsi:type="dcterms:W3CDTF">2025-08-21T14:34:00Z</dcterms:created>
  <dcterms:modified xsi:type="dcterms:W3CDTF">2025-08-2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813594481D8C479288F98EF2624960</vt:lpwstr>
  </property>
  <property fmtid="{D5CDD505-2E9C-101B-9397-08002B2CF9AE}" pid="3" name="MediaServiceImageTags">
    <vt:lpwstr/>
  </property>
</Properties>
</file>